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28773" w14:textId="77777777" w:rsidR="00D04C77" w:rsidRPr="00D04C77" w:rsidRDefault="00D04C77" w:rsidP="00D04C7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s:</w:t>
      </w:r>
    </w:p>
    <w:p w14:paraId="52A03157" w14:textId="57EDEFB4" w:rsidR="00D04C77" w:rsidRP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 </w:t>
      </w:r>
      <w:r w:rsidRPr="00D04C77">
        <w:rPr>
          <w:rFonts w:ascii="Times New Roman" w:hAnsi="Times New Roman" w:cs="Times New Roman"/>
          <w:b/>
          <w:bCs/>
          <w:sz w:val="24"/>
          <w:szCs w:val="24"/>
        </w:rPr>
        <w:t xml:space="preserve">Calculation of the Planetary Health Diet </w:t>
      </w:r>
      <w:proofErr w:type="spellStart"/>
      <w:r w:rsidRPr="00D04C77">
        <w:rPr>
          <w:rFonts w:ascii="Times New Roman" w:hAnsi="Times New Roman" w:cs="Times New Roman"/>
          <w:b/>
          <w:bCs/>
          <w:sz w:val="24"/>
          <w:szCs w:val="24"/>
        </w:rPr>
        <w:t>lndex</w:t>
      </w:r>
      <w:proofErr w:type="spellEnd"/>
      <w:r w:rsidRPr="00D04C77">
        <w:rPr>
          <w:rFonts w:ascii="Times New Roman" w:hAnsi="Times New Roman" w:cs="Times New Roman"/>
          <w:b/>
          <w:bCs/>
          <w:sz w:val="24"/>
          <w:szCs w:val="24"/>
        </w:rPr>
        <w:t xml:space="preserve"> Scores.</w:t>
      </w:r>
    </w:p>
    <w:p w14:paraId="71D72A23" w14:textId="177E00B5" w:rsidR="00E4207D" w:rsidRDefault="00D04C77" w:rsidP="00BA54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2</w:t>
      </w:r>
      <w:r w:rsidR="00BA54CC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BA54CC" w:rsidRPr="00D04C77">
        <w:rPr>
          <w:rFonts w:ascii="Times New Roman" w:hAnsi="Times New Roman" w:cs="Times New Roman"/>
          <w:b/>
          <w:bCs/>
          <w:sz w:val="24"/>
          <w:szCs w:val="24"/>
        </w:rPr>
        <w:t xml:space="preserve">Planetary Health Diet </w:t>
      </w:r>
      <w:proofErr w:type="spellStart"/>
      <w:r w:rsidR="00BA54CC" w:rsidRPr="00D04C77">
        <w:rPr>
          <w:rFonts w:ascii="Times New Roman" w:hAnsi="Times New Roman" w:cs="Times New Roman"/>
          <w:b/>
          <w:bCs/>
          <w:sz w:val="24"/>
          <w:szCs w:val="24"/>
        </w:rPr>
        <w:t>lndex</w:t>
      </w:r>
      <w:proofErr w:type="spellEnd"/>
      <w:r w:rsidR="00BA54CC" w:rsidRPr="00D04C77">
        <w:rPr>
          <w:rFonts w:ascii="Times New Roman" w:hAnsi="Times New Roman" w:cs="Times New Roman"/>
          <w:b/>
          <w:bCs/>
          <w:sz w:val="24"/>
          <w:szCs w:val="24"/>
        </w:rPr>
        <w:t xml:space="preserve"> Scores by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A54CC" w:rsidRPr="00D04C77">
        <w:rPr>
          <w:rFonts w:ascii="Times New Roman" w:hAnsi="Times New Roman" w:cs="Times New Roman"/>
          <w:b/>
          <w:bCs/>
          <w:sz w:val="24"/>
          <w:szCs w:val="24"/>
        </w:rPr>
        <w:t>imepoint in China Health and Nutrition Survey.</w:t>
      </w:r>
    </w:p>
    <w:p w14:paraId="2087741D" w14:textId="7ADD511F" w:rsidR="00E4207D" w:rsidRPr="00E4207D" w:rsidRDefault="00E4207D" w:rsidP="00BA54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3 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Association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uintiles of the Planetary Health Diet Inde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>co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 at the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aselin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nd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nnual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ognitive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>eclin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D2B0298" w14:textId="16ACB660" w:rsidR="00D04C77" w:rsidRDefault="00EE61B2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4 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the Planetary Health Diet Index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cor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th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udy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b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elin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fter further adjustment for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hypertension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iabete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rdiovascular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disease, daily socializatio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and 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total calories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p w14:paraId="74AC7260" w14:textId="77777777" w:rsidR="00685300" w:rsidRPr="003C65CE" w:rsidRDefault="00685300" w:rsidP="006853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5 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the Planetary Health Diet Index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cor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th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udy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b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elin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C61E71">
        <w:rPr>
          <w:rFonts w:ascii="Times New Roman" w:hAnsi="Times New Roman" w:cs="Times New Roman"/>
          <w:b/>
          <w:bCs/>
          <w:sz w:val="24"/>
          <w:szCs w:val="24"/>
        </w:rPr>
        <w:t>using time from wav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61E71">
        <w:rPr>
          <w:rFonts w:ascii="Times New Roman" w:hAnsi="Times New Roman" w:cs="Times New Roman"/>
          <w:b/>
          <w:bCs/>
          <w:sz w:val="24"/>
          <w:szCs w:val="24"/>
        </w:rPr>
        <w:t xml:space="preserve"> as timescal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p w14:paraId="7D1A2F15" w14:textId="77777777" w:rsidR="00685300" w:rsidRPr="003C65CE" w:rsidRDefault="00685300" w:rsidP="006853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6 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the Planetary Health Diet Index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cor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*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th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udy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b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elin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p w14:paraId="77C2543C" w14:textId="77777777" w:rsidR="00685300" w:rsidRPr="003C65CE" w:rsidRDefault="00685300" w:rsidP="006853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7 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the Planetary Health Diet Index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cor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th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udy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b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elin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by </w:t>
      </w:r>
      <w:r w:rsidRPr="004112A4">
        <w:rPr>
          <w:rFonts w:ascii="Times New Roman" w:hAnsi="Times New Roman" w:cs="Times New Roman"/>
          <w:b/>
          <w:bCs/>
          <w:sz w:val="24"/>
          <w:szCs w:val="24"/>
        </w:rPr>
        <w:t>using the dataset with imputatio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p w14:paraId="007A5A87" w14:textId="7E2EA051" w:rsidR="00685300" w:rsidRPr="00685300" w:rsidRDefault="00685300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8 </w:t>
      </w:r>
      <w:r w:rsidR="00284967"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 w:rsidR="0028496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284967"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="002849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the Planetary Health Diet Index </w:t>
      </w:r>
      <w:r w:rsidR="002849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core</w:t>
      </w:r>
      <w:r w:rsidR="002849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="002849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*</w:t>
      </w:r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the </w:t>
      </w:r>
      <w:r w:rsidR="002849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udy </w:t>
      </w:r>
      <w:r w:rsidR="002849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b</w:t>
      </w:r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eline </w:t>
      </w:r>
      <w:r w:rsidR="002849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="002849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="002849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="002849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="002849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 w:rsidR="002849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284967" w:rsidRPr="00554F55">
        <w:rPr>
          <w:rFonts w:ascii="Times New Roman" w:hAnsi="Times New Roman" w:cs="Times New Roman"/>
          <w:b/>
          <w:bCs/>
          <w:sz w:val="24"/>
          <w:szCs w:val="24"/>
        </w:rPr>
        <w:t>stratified according to physical activity</w:t>
      </w:r>
      <w:r w:rsidR="0028496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50C23A6" w14:textId="77777777" w:rsidR="00685300" w:rsidRPr="00685300" w:rsidRDefault="00685300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83851E" w14:textId="06CD5FD8" w:rsidR="00D04C77" w:rsidRDefault="00BA54CC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Figure 1. Flow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hart of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tudy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p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opulation.</w:t>
      </w:r>
    </w:p>
    <w:p w14:paraId="2DCB3352" w14:textId="77777777" w:rsidR="00BA54CC" w:rsidRPr="00BA54CC" w:rsidRDefault="00BA54C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51737E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531230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BAB17B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3737FA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75CAB7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1A25A4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6A5633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DD5817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5DE29F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661051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6E9BA4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F1D9B3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093EF2E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46526E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1590F9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C89B49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3E0303" w14:textId="77777777" w:rsidR="00D04C77" w:rsidRDefault="00D04C77" w:rsidP="008520F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915AD7" w14:textId="506931F6" w:rsidR="00BD53FC" w:rsidRDefault="00E7502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a4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42"/>
      </w:tblGrid>
      <w:tr w:rsidR="00BD53FC" w14:paraId="2CC271EB" w14:textId="77777777" w:rsidTr="009F682D">
        <w:tc>
          <w:tcPr>
            <w:tcW w:w="8642" w:type="dxa"/>
          </w:tcPr>
          <w:p w14:paraId="41E5ED03" w14:textId="6928A188" w:rsidR="00BD53FC" w:rsidRDefault="00001B6A" w:rsidP="008520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56C9CA60" wp14:editId="3D74BE61">
                  <wp:extent cx="5274310" cy="4890052"/>
                  <wp:effectExtent l="0" t="0" r="2540" b="6350"/>
                  <wp:docPr id="66036196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0361968" name="图片 66036196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7080" cy="4892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53FC" w14:paraId="1E4B7940" w14:textId="77777777" w:rsidTr="009F682D">
        <w:trPr>
          <w:trHeight w:val="461"/>
        </w:trPr>
        <w:tc>
          <w:tcPr>
            <w:tcW w:w="8642" w:type="dxa"/>
          </w:tcPr>
          <w:p w14:paraId="3A991871" w14:textId="488F2C06" w:rsidR="00BD53FC" w:rsidRPr="00BD53FC" w:rsidRDefault="00BD53FC" w:rsidP="008520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4C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pplementary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Figure 1. Flow </w:t>
            </w:r>
            <w:r w:rsidR="007D617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hart of </w:t>
            </w:r>
            <w:r w:rsidR="007D617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tudy </w:t>
            </w:r>
            <w:r w:rsidR="007D617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opulation.</w:t>
            </w:r>
          </w:p>
        </w:tc>
      </w:tr>
    </w:tbl>
    <w:p w14:paraId="0276A0E9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D5E8C2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5C8223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0CAF5C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EDF33C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1A8B5E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FC6E47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B295E6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14DAAF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65C32A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9BCC00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ECC88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4A3BE2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123A78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7641D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AC8E94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59B89F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1B4EC2" w14:textId="77777777" w:rsidR="00BD53FC" w:rsidRDefault="00BD53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393E42" w14:textId="0E867476" w:rsidR="00EA3BCC" w:rsidRPr="00D04C77" w:rsidRDefault="00EA3BC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. Calculation of the Planetary Health Diet </w:t>
      </w:r>
      <w:proofErr w:type="spellStart"/>
      <w:r w:rsidRPr="00D04C77">
        <w:rPr>
          <w:rFonts w:ascii="Times New Roman" w:hAnsi="Times New Roman" w:cs="Times New Roman"/>
          <w:b/>
          <w:bCs/>
          <w:sz w:val="24"/>
          <w:szCs w:val="24"/>
        </w:rPr>
        <w:t>lndex</w:t>
      </w:r>
      <w:proofErr w:type="spellEnd"/>
      <w:r w:rsidRPr="00D04C77">
        <w:rPr>
          <w:rFonts w:ascii="Times New Roman" w:hAnsi="Times New Roman" w:cs="Times New Roman"/>
          <w:b/>
          <w:bCs/>
          <w:sz w:val="24"/>
          <w:szCs w:val="24"/>
        </w:rPr>
        <w:t xml:space="preserve"> Scores.</w:t>
      </w:r>
    </w:p>
    <w:tbl>
      <w:tblPr>
        <w:tblStyle w:val="a4"/>
        <w:tblW w:w="99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836"/>
        <w:gridCol w:w="1658"/>
        <w:gridCol w:w="2384"/>
        <w:gridCol w:w="2384"/>
      </w:tblGrid>
      <w:tr w:rsidR="009B404D" w:rsidRPr="00D04C77" w14:paraId="0A172C36" w14:textId="77777777" w:rsidTr="00F07C4F">
        <w:tc>
          <w:tcPr>
            <w:tcW w:w="1587" w:type="dxa"/>
            <w:vMerge w:val="restart"/>
            <w:tcBorders>
              <w:top w:val="single" w:sz="12" w:space="0" w:color="auto"/>
              <w:bottom w:val="nil"/>
            </w:tcBorders>
          </w:tcPr>
          <w:p w14:paraId="05B28787" w14:textId="53F5530E" w:rsidR="009B404D" w:rsidRPr="00D04C77" w:rsidRDefault="009B404D" w:rsidP="0085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845" w:type="dxa"/>
            <w:vMerge w:val="restart"/>
            <w:tcBorders>
              <w:top w:val="single" w:sz="12" w:space="0" w:color="auto"/>
              <w:bottom w:val="nil"/>
            </w:tcBorders>
          </w:tcPr>
          <w:p w14:paraId="2D060210" w14:textId="2785A38E" w:rsidR="009B404D" w:rsidRPr="00D04C77" w:rsidRDefault="009B404D" w:rsidP="0085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Dietary components</w:t>
            </w:r>
          </w:p>
        </w:tc>
        <w:tc>
          <w:tcPr>
            <w:tcW w:w="1666" w:type="dxa"/>
            <w:vMerge w:val="restart"/>
            <w:tcBorders>
              <w:top w:val="single" w:sz="12" w:space="0" w:color="auto"/>
              <w:bottom w:val="nil"/>
            </w:tcBorders>
          </w:tcPr>
          <w:p w14:paraId="5A89E63E" w14:textId="15B02114" w:rsidR="009B404D" w:rsidRPr="00D04C77" w:rsidRDefault="009B404D" w:rsidP="00324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EAT-Lancet Reference diet (g/2500 kcal)</w:t>
            </w:r>
          </w:p>
        </w:tc>
        <w:tc>
          <w:tcPr>
            <w:tcW w:w="4820" w:type="dxa"/>
            <w:gridSpan w:val="2"/>
            <w:tcBorders>
              <w:top w:val="single" w:sz="12" w:space="0" w:color="auto"/>
              <w:bottom w:val="nil"/>
            </w:tcBorders>
          </w:tcPr>
          <w:p w14:paraId="538A9327" w14:textId="77777777" w:rsidR="009B404D" w:rsidRPr="00D04C77" w:rsidRDefault="009B404D" w:rsidP="0085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PHDI scoring criteria (total 0–140)</w:t>
            </w:r>
          </w:p>
          <w:p w14:paraId="28596F7F" w14:textId="19E93553" w:rsidR="009B404D" w:rsidRPr="00D04C77" w:rsidRDefault="009B404D" w:rsidP="00852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04D" w:rsidRPr="00D04C77" w14:paraId="1006A3EA" w14:textId="77777777" w:rsidTr="00F07C4F">
        <w:tc>
          <w:tcPr>
            <w:tcW w:w="1587" w:type="dxa"/>
            <w:vMerge/>
            <w:tcBorders>
              <w:top w:val="nil"/>
              <w:bottom w:val="single" w:sz="6" w:space="0" w:color="auto"/>
            </w:tcBorders>
          </w:tcPr>
          <w:p w14:paraId="3607DBA0" w14:textId="56EF6E11" w:rsidR="009B404D" w:rsidRPr="00D04C77" w:rsidRDefault="009B404D" w:rsidP="00852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vMerge/>
            <w:tcBorders>
              <w:top w:val="nil"/>
              <w:bottom w:val="single" w:sz="6" w:space="0" w:color="auto"/>
            </w:tcBorders>
          </w:tcPr>
          <w:p w14:paraId="668151F4" w14:textId="52C12684" w:rsidR="009B404D" w:rsidRPr="00D04C77" w:rsidRDefault="009B404D" w:rsidP="00852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vMerge/>
            <w:tcBorders>
              <w:top w:val="nil"/>
              <w:bottom w:val="single" w:sz="6" w:space="0" w:color="auto"/>
            </w:tcBorders>
          </w:tcPr>
          <w:p w14:paraId="0A31ECC3" w14:textId="77777777" w:rsidR="009B404D" w:rsidRPr="00D04C77" w:rsidRDefault="009B404D" w:rsidP="008520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</w:tcPr>
          <w:p w14:paraId="24EF0466" w14:textId="22AF77D0" w:rsidR="009B404D" w:rsidRPr="00D04C77" w:rsidRDefault="009B404D" w:rsidP="0085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Min score (0) in g/day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</w:tcPr>
          <w:p w14:paraId="00888298" w14:textId="7453421A" w:rsidR="009B404D" w:rsidRPr="00D04C77" w:rsidRDefault="009B404D" w:rsidP="0085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Max score (10) in g/day</w:t>
            </w:r>
          </w:p>
        </w:tc>
      </w:tr>
      <w:tr w:rsidR="00782504" w:rsidRPr="00D04C77" w14:paraId="562A290E" w14:textId="77777777" w:rsidTr="00F07C4F">
        <w:tc>
          <w:tcPr>
            <w:tcW w:w="1587" w:type="dxa"/>
            <w:tcBorders>
              <w:top w:val="single" w:sz="6" w:space="0" w:color="auto"/>
            </w:tcBorders>
          </w:tcPr>
          <w:p w14:paraId="69CAFF4E" w14:textId="33CFE210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</w:p>
        </w:tc>
        <w:tc>
          <w:tcPr>
            <w:tcW w:w="1845" w:type="dxa"/>
            <w:tcBorders>
              <w:top w:val="single" w:sz="6" w:space="0" w:color="auto"/>
            </w:tcBorders>
          </w:tcPr>
          <w:p w14:paraId="2BB13AA0" w14:textId="49205ADA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Whole grains</w:t>
            </w:r>
          </w:p>
        </w:tc>
        <w:tc>
          <w:tcPr>
            <w:tcW w:w="1666" w:type="dxa"/>
            <w:tcBorders>
              <w:top w:val="single" w:sz="6" w:space="0" w:color="auto"/>
            </w:tcBorders>
          </w:tcPr>
          <w:p w14:paraId="4922E1D8" w14:textId="6A08CDFD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32 (0–464)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3B2AB6D2" w14:textId="121BE0F8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70B47645" w14:textId="14D42F99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782504" w:rsidRPr="00D04C77" w14:paraId="565E9C78" w14:textId="77777777" w:rsidTr="00F07C4F">
        <w:tc>
          <w:tcPr>
            <w:tcW w:w="1587" w:type="dxa"/>
          </w:tcPr>
          <w:p w14:paraId="2A75DED2" w14:textId="794A2B44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1845" w:type="dxa"/>
          </w:tcPr>
          <w:p w14:paraId="06F1E4E0" w14:textId="2D6ADA3F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Tubers</w:t>
            </w:r>
          </w:p>
        </w:tc>
        <w:tc>
          <w:tcPr>
            <w:tcW w:w="1666" w:type="dxa"/>
          </w:tcPr>
          <w:p w14:paraId="08E61CE7" w14:textId="6825673B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50 (0–100)</w:t>
            </w:r>
          </w:p>
        </w:tc>
        <w:tc>
          <w:tcPr>
            <w:tcW w:w="2410" w:type="dxa"/>
          </w:tcPr>
          <w:p w14:paraId="42575822" w14:textId="57DD3D28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200</w:t>
            </w:r>
          </w:p>
        </w:tc>
        <w:tc>
          <w:tcPr>
            <w:tcW w:w="2410" w:type="dxa"/>
          </w:tcPr>
          <w:p w14:paraId="2BDCF2E2" w14:textId="5CF57B2B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eastAsiaTheme="minorHAnsi" w:hAnsi="Times New Roman" w:cs="Times New Roman"/>
                <w:sz w:val="24"/>
                <w:szCs w:val="24"/>
              </w:rPr>
              <w:t>≤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82504" w:rsidRPr="00D04C77" w14:paraId="4DB485CA" w14:textId="77777777" w:rsidTr="00F07C4F">
        <w:tc>
          <w:tcPr>
            <w:tcW w:w="1587" w:type="dxa"/>
          </w:tcPr>
          <w:p w14:paraId="06A595AB" w14:textId="7743772E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</w:p>
        </w:tc>
        <w:tc>
          <w:tcPr>
            <w:tcW w:w="1845" w:type="dxa"/>
          </w:tcPr>
          <w:p w14:paraId="196B6E15" w14:textId="724006CF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All vegetables</w:t>
            </w:r>
          </w:p>
        </w:tc>
        <w:tc>
          <w:tcPr>
            <w:tcW w:w="1666" w:type="dxa"/>
          </w:tcPr>
          <w:p w14:paraId="496ACE81" w14:textId="426DE1D7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300 (200–600)</w:t>
            </w:r>
          </w:p>
        </w:tc>
        <w:tc>
          <w:tcPr>
            <w:tcW w:w="2410" w:type="dxa"/>
          </w:tcPr>
          <w:p w14:paraId="6F89C8F2" w14:textId="508304B9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13EEDD82" w14:textId="077D2A61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300</w:t>
            </w:r>
          </w:p>
        </w:tc>
      </w:tr>
      <w:tr w:rsidR="00782504" w:rsidRPr="00D04C77" w14:paraId="383188B7" w14:textId="77777777" w:rsidTr="00F07C4F">
        <w:tc>
          <w:tcPr>
            <w:tcW w:w="1587" w:type="dxa"/>
          </w:tcPr>
          <w:p w14:paraId="217D6DC0" w14:textId="1D523102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</w:p>
        </w:tc>
        <w:tc>
          <w:tcPr>
            <w:tcW w:w="1845" w:type="dxa"/>
          </w:tcPr>
          <w:p w14:paraId="63E830A5" w14:textId="752ECC4D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1666" w:type="dxa"/>
          </w:tcPr>
          <w:p w14:paraId="5D9F183C" w14:textId="0E688E4A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00 (100–300)</w:t>
            </w:r>
          </w:p>
        </w:tc>
        <w:tc>
          <w:tcPr>
            <w:tcW w:w="2410" w:type="dxa"/>
          </w:tcPr>
          <w:p w14:paraId="10C8190F" w14:textId="67CF7CB0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77615DC" w14:textId="4E1B99F3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200</w:t>
            </w:r>
          </w:p>
        </w:tc>
      </w:tr>
      <w:tr w:rsidR="00782504" w:rsidRPr="00D04C77" w14:paraId="3DDC8EBE" w14:textId="77777777" w:rsidTr="00F07C4F">
        <w:tc>
          <w:tcPr>
            <w:tcW w:w="1587" w:type="dxa"/>
          </w:tcPr>
          <w:p w14:paraId="5F56AE9E" w14:textId="1F60971E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1845" w:type="dxa"/>
          </w:tcPr>
          <w:p w14:paraId="1B75D0F2" w14:textId="5792182A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Dairy foods</w:t>
            </w:r>
          </w:p>
        </w:tc>
        <w:tc>
          <w:tcPr>
            <w:tcW w:w="1666" w:type="dxa"/>
          </w:tcPr>
          <w:p w14:paraId="11DD9CD3" w14:textId="4E0D377E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50 (0–500)</w:t>
            </w:r>
          </w:p>
        </w:tc>
        <w:tc>
          <w:tcPr>
            <w:tcW w:w="2410" w:type="dxa"/>
          </w:tcPr>
          <w:p w14:paraId="13FEFB1F" w14:textId="589A10B8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1000</w:t>
            </w:r>
          </w:p>
        </w:tc>
        <w:tc>
          <w:tcPr>
            <w:tcW w:w="2410" w:type="dxa"/>
          </w:tcPr>
          <w:p w14:paraId="37F49A9F" w14:textId="0785F361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eastAsiaTheme="minorHAnsi" w:hAnsi="Times New Roman" w:cs="Times New Roman"/>
                <w:sz w:val="24"/>
                <w:szCs w:val="24"/>
              </w:rPr>
              <w:t>≤2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82504" w:rsidRPr="00D04C77" w14:paraId="03CF1F8C" w14:textId="77777777" w:rsidTr="00F07C4F">
        <w:tc>
          <w:tcPr>
            <w:tcW w:w="1587" w:type="dxa"/>
          </w:tcPr>
          <w:p w14:paraId="515CE5B7" w14:textId="1AB5DAED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1845" w:type="dxa"/>
          </w:tcPr>
          <w:p w14:paraId="73E57D63" w14:textId="4D9C7D81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Red or processed meat</w:t>
            </w:r>
          </w:p>
        </w:tc>
        <w:tc>
          <w:tcPr>
            <w:tcW w:w="1666" w:type="dxa"/>
          </w:tcPr>
          <w:p w14:paraId="46082BFC" w14:textId="545F69E6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14 (0–28)</w:t>
            </w:r>
          </w:p>
        </w:tc>
        <w:tc>
          <w:tcPr>
            <w:tcW w:w="2410" w:type="dxa"/>
          </w:tcPr>
          <w:p w14:paraId="1A9EE080" w14:textId="2980374A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100</w:t>
            </w:r>
          </w:p>
        </w:tc>
        <w:tc>
          <w:tcPr>
            <w:tcW w:w="2410" w:type="dxa"/>
          </w:tcPr>
          <w:p w14:paraId="5C17456C" w14:textId="364D432C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eastAsiaTheme="minorHAnsi" w:hAnsi="Times New Roman" w:cs="Times New Roman"/>
                <w:sz w:val="24"/>
                <w:szCs w:val="24"/>
              </w:rPr>
              <w:t>≤14</w:t>
            </w:r>
          </w:p>
        </w:tc>
      </w:tr>
      <w:tr w:rsidR="00782504" w:rsidRPr="00D04C77" w14:paraId="0A64E105" w14:textId="77777777" w:rsidTr="00F07C4F">
        <w:tc>
          <w:tcPr>
            <w:tcW w:w="1587" w:type="dxa"/>
          </w:tcPr>
          <w:p w14:paraId="623E6F3A" w14:textId="07879BAD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1845" w:type="dxa"/>
          </w:tcPr>
          <w:p w14:paraId="103DF5D1" w14:textId="786BFF34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1666" w:type="dxa"/>
          </w:tcPr>
          <w:p w14:paraId="340BFC10" w14:textId="7A41279A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9 (0–58)</w:t>
            </w:r>
          </w:p>
        </w:tc>
        <w:tc>
          <w:tcPr>
            <w:tcW w:w="2410" w:type="dxa"/>
          </w:tcPr>
          <w:p w14:paraId="6BE389D5" w14:textId="01FBD67F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100</w:t>
            </w:r>
          </w:p>
        </w:tc>
        <w:tc>
          <w:tcPr>
            <w:tcW w:w="2410" w:type="dxa"/>
          </w:tcPr>
          <w:p w14:paraId="132B97A2" w14:textId="34A9E175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eastAsiaTheme="minorHAnsi" w:hAnsi="Times New Roman" w:cs="Times New Roman"/>
                <w:sz w:val="24"/>
                <w:szCs w:val="24"/>
              </w:rPr>
              <w:t>≤29</w:t>
            </w:r>
          </w:p>
        </w:tc>
      </w:tr>
      <w:tr w:rsidR="00782504" w:rsidRPr="00D04C77" w14:paraId="6E7734C5" w14:textId="77777777" w:rsidTr="00F07C4F">
        <w:tc>
          <w:tcPr>
            <w:tcW w:w="1587" w:type="dxa"/>
          </w:tcPr>
          <w:p w14:paraId="234B2252" w14:textId="622A7968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1845" w:type="dxa"/>
          </w:tcPr>
          <w:p w14:paraId="1470576B" w14:textId="12806D04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666" w:type="dxa"/>
          </w:tcPr>
          <w:p w14:paraId="34D65D1E" w14:textId="46FBA49D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13 (0–25)</w:t>
            </w:r>
          </w:p>
        </w:tc>
        <w:tc>
          <w:tcPr>
            <w:tcW w:w="2410" w:type="dxa"/>
          </w:tcPr>
          <w:p w14:paraId="2430B056" w14:textId="4735E257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120</w:t>
            </w:r>
          </w:p>
        </w:tc>
        <w:tc>
          <w:tcPr>
            <w:tcW w:w="2410" w:type="dxa"/>
          </w:tcPr>
          <w:p w14:paraId="7AE997F3" w14:textId="4F0D385F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eastAsiaTheme="minorHAnsi" w:hAnsi="Times New Roman" w:cs="Times New Roman"/>
                <w:sz w:val="24"/>
                <w:szCs w:val="24"/>
              </w:rPr>
              <w:t>≤13</w:t>
            </w:r>
          </w:p>
        </w:tc>
      </w:tr>
      <w:tr w:rsidR="00782504" w:rsidRPr="00D04C77" w14:paraId="15094DEC" w14:textId="77777777" w:rsidTr="00F07C4F">
        <w:tc>
          <w:tcPr>
            <w:tcW w:w="1587" w:type="dxa"/>
          </w:tcPr>
          <w:p w14:paraId="6E304E31" w14:textId="63E2EAF2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</w:p>
        </w:tc>
        <w:tc>
          <w:tcPr>
            <w:tcW w:w="1845" w:type="dxa"/>
          </w:tcPr>
          <w:p w14:paraId="4E34ABE8" w14:textId="135C4479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666" w:type="dxa"/>
          </w:tcPr>
          <w:p w14:paraId="55B3B1BB" w14:textId="610B6298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8 (0–100)</w:t>
            </w:r>
          </w:p>
        </w:tc>
        <w:tc>
          <w:tcPr>
            <w:tcW w:w="2410" w:type="dxa"/>
          </w:tcPr>
          <w:p w14:paraId="0DE60DD6" w14:textId="7938FDAB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4DAD8662" w14:textId="0EC05FDA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28</w:t>
            </w:r>
          </w:p>
        </w:tc>
      </w:tr>
      <w:tr w:rsidR="00782504" w:rsidRPr="00D04C77" w14:paraId="33AC3D9C" w14:textId="77777777" w:rsidTr="00F07C4F">
        <w:tc>
          <w:tcPr>
            <w:tcW w:w="1587" w:type="dxa"/>
          </w:tcPr>
          <w:p w14:paraId="20FF14ED" w14:textId="55BB816A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</w:p>
        </w:tc>
        <w:tc>
          <w:tcPr>
            <w:tcW w:w="1845" w:type="dxa"/>
          </w:tcPr>
          <w:p w14:paraId="74D298CB" w14:textId="1560A6D6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Nuts</w:t>
            </w:r>
          </w:p>
        </w:tc>
        <w:tc>
          <w:tcPr>
            <w:tcW w:w="1666" w:type="dxa"/>
          </w:tcPr>
          <w:p w14:paraId="4E3C95A3" w14:textId="5697AB5B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50 (0–75)</w:t>
            </w:r>
          </w:p>
        </w:tc>
        <w:tc>
          <w:tcPr>
            <w:tcW w:w="2410" w:type="dxa"/>
          </w:tcPr>
          <w:p w14:paraId="533FAC8D" w14:textId="0529F72E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4CCB709E" w14:textId="7EEAFE1C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</w:tr>
      <w:tr w:rsidR="00782504" w:rsidRPr="00D04C77" w14:paraId="1912A19D" w14:textId="77777777" w:rsidTr="00F07C4F">
        <w:tc>
          <w:tcPr>
            <w:tcW w:w="1587" w:type="dxa"/>
          </w:tcPr>
          <w:p w14:paraId="71C445D6" w14:textId="37ED25BA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</w:p>
        </w:tc>
        <w:tc>
          <w:tcPr>
            <w:tcW w:w="1845" w:type="dxa"/>
          </w:tcPr>
          <w:p w14:paraId="11B81D7A" w14:textId="1FCD1D13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Legumes and soy foods</w:t>
            </w:r>
          </w:p>
        </w:tc>
        <w:tc>
          <w:tcPr>
            <w:tcW w:w="1666" w:type="dxa"/>
          </w:tcPr>
          <w:p w14:paraId="5F4F992D" w14:textId="2466C18A" w:rsidR="004E06CC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5 (0–150)</w:t>
            </w:r>
          </w:p>
        </w:tc>
        <w:tc>
          <w:tcPr>
            <w:tcW w:w="2410" w:type="dxa"/>
          </w:tcPr>
          <w:p w14:paraId="1B52EF4F" w14:textId="1823753B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7B36ABC" w14:textId="43A12FC7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150</w:t>
            </w:r>
          </w:p>
        </w:tc>
      </w:tr>
      <w:tr w:rsidR="00782504" w:rsidRPr="00D04C77" w14:paraId="046AA681" w14:textId="77777777" w:rsidTr="00F07C4F">
        <w:tc>
          <w:tcPr>
            <w:tcW w:w="1587" w:type="dxa"/>
          </w:tcPr>
          <w:p w14:paraId="7ACECC6A" w14:textId="1AE126D7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1845" w:type="dxa"/>
          </w:tcPr>
          <w:p w14:paraId="6A84EA2D" w14:textId="4A9BBDC7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1666" w:type="dxa"/>
          </w:tcPr>
          <w:p w14:paraId="0818C14E" w14:textId="2F2A0DB6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11.8 (0–11.8)</w:t>
            </w:r>
          </w:p>
        </w:tc>
        <w:tc>
          <w:tcPr>
            <w:tcW w:w="2410" w:type="dxa"/>
          </w:tcPr>
          <w:p w14:paraId="305EF77D" w14:textId="319365B9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10% of total energy intake</w:t>
            </w:r>
          </w:p>
        </w:tc>
        <w:tc>
          <w:tcPr>
            <w:tcW w:w="2410" w:type="dxa"/>
          </w:tcPr>
          <w:p w14:paraId="46494862" w14:textId="2DC455CA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0% of total energy intake</w:t>
            </w:r>
          </w:p>
        </w:tc>
      </w:tr>
      <w:tr w:rsidR="00782504" w:rsidRPr="00D04C77" w14:paraId="144865CC" w14:textId="77777777" w:rsidTr="00F07C4F">
        <w:tc>
          <w:tcPr>
            <w:tcW w:w="1587" w:type="dxa"/>
          </w:tcPr>
          <w:p w14:paraId="0A82609C" w14:textId="53CC538F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</w:p>
        </w:tc>
        <w:tc>
          <w:tcPr>
            <w:tcW w:w="1845" w:type="dxa"/>
          </w:tcPr>
          <w:p w14:paraId="46C0E78F" w14:textId="60AE6DBD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Unsaturated fats</w:t>
            </w:r>
          </w:p>
        </w:tc>
        <w:tc>
          <w:tcPr>
            <w:tcW w:w="1666" w:type="dxa"/>
          </w:tcPr>
          <w:p w14:paraId="71803D33" w14:textId="1767C880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40 (20–80)</w:t>
            </w:r>
          </w:p>
        </w:tc>
        <w:tc>
          <w:tcPr>
            <w:tcW w:w="2410" w:type="dxa"/>
          </w:tcPr>
          <w:p w14:paraId="4FED0E5A" w14:textId="4175B20F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eastAsiaTheme="minorHAnsi" w:hAnsi="Times New Roman" w:cs="Times New Roman"/>
                <w:sz w:val="24"/>
                <w:szCs w:val="24"/>
              </w:rPr>
              <w:t>≤3.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5% of total energy intake</w:t>
            </w:r>
          </w:p>
        </w:tc>
        <w:tc>
          <w:tcPr>
            <w:tcW w:w="2410" w:type="dxa"/>
          </w:tcPr>
          <w:p w14:paraId="544C759A" w14:textId="3DC7A048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21% of total energy intake</w:t>
            </w:r>
          </w:p>
        </w:tc>
      </w:tr>
      <w:tr w:rsidR="00782504" w:rsidRPr="00D04C77" w14:paraId="47AAB46B" w14:textId="77777777" w:rsidTr="00F07C4F">
        <w:tc>
          <w:tcPr>
            <w:tcW w:w="1587" w:type="dxa"/>
          </w:tcPr>
          <w:p w14:paraId="3875F636" w14:textId="1EB4CEDE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</w:p>
        </w:tc>
        <w:tc>
          <w:tcPr>
            <w:tcW w:w="1845" w:type="dxa"/>
          </w:tcPr>
          <w:p w14:paraId="20734AD0" w14:textId="1970E102" w:rsidR="00782504" w:rsidRPr="00D04C77" w:rsidRDefault="00782504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All sweeteners</w:t>
            </w:r>
          </w:p>
        </w:tc>
        <w:tc>
          <w:tcPr>
            <w:tcW w:w="1666" w:type="dxa"/>
          </w:tcPr>
          <w:p w14:paraId="0209D533" w14:textId="1BE5ED7B" w:rsidR="00782504" w:rsidRPr="00D04C77" w:rsidRDefault="004E06CC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31 (0–31)</w:t>
            </w:r>
          </w:p>
        </w:tc>
        <w:tc>
          <w:tcPr>
            <w:tcW w:w="2410" w:type="dxa"/>
          </w:tcPr>
          <w:p w14:paraId="3B74C451" w14:textId="5ECBD0F7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≥25% of total energy intake</w:t>
            </w:r>
          </w:p>
        </w:tc>
        <w:tc>
          <w:tcPr>
            <w:tcW w:w="2410" w:type="dxa"/>
          </w:tcPr>
          <w:p w14:paraId="099C2E59" w14:textId="19D734E4" w:rsidR="00782504" w:rsidRPr="00D04C77" w:rsidRDefault="009B404D" w:rsidP="00782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eastAsiaTheme="minorHAnsi" w:hAnsi="Times New Roman" w:cs="Times New Roman"/>
                <w:sz w:val="24"/>
                <w:szCs w:val="24"/>
              </w:rPr>
              <w:t>≤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5% of total energy intake</w:t>
            </w:r>
          </w:p>
        </w:tc>
      </w:tr>
    </w:tbl>
    <w:p w14:paraId="305FEFAE" w14:textId="7FCA12E1" w:rsidR="00EA3BCC" w:rsidRPr="00D04C77" w:rsidRDefault="00B208DF" w:rsidP="00B208DF">
      <w:pPr>
        <w:rPr>
          <w:rFonts w:ascii="Times New Roman" w:hAnsi="Times New Roman" w:cs="Times New Roman"/>
          <w:sz w:val="24"/>
          <w:szCs w:val="24"/>
        </w:rPr>
      </w:pPr>
      <w:r w:rsidRPr="00B208DF">
        <w:rPr>
          <w:rFonts w:ascii="Times New Roman" w:hAnsi="Times New Roman" w:cs="Times New Roman"/>
          <w:sz w:val="24"/>
          <w:szCs w:val="24"/>
        </w:rPr>
        <w:t>The EAT-Lancet reference diet recommendations are designed based on a</w:t>
      </w:r>
      <w:r w:rsidRPr="00D04C77">
        <w:rPr>
          <w:rFonts w:ascii="Times New Roman" w:hAnsi="Times New Roman" w:cs="Times New Roman"/>
          <w:sz w:val="24"/>
          <w:szCs w:val="24"/>
        </w:rPr>
        <w:t xml:space="preserve"> </w:t>
      </w:r>
      <w:r w:rsidRPr="00B208DF">
        <w:rPr>
          <w:rFonts w:ascii="Times New Roman" w:hAnsi="Times New Roman" w:cs="Times New Roman"/>
          <w:sz w:val="24"/>
          <w:szCs w:val="24"/>
        </w:rPr>
        <w:t>total energy intake</w:t>
      </w:r>
      <w:r w:rsidRPr="00D04C77">
        <w:rPr>
          <w:rFonts w:ascii="Times New Roman" w:hAnsi="Times New Roman" w:cs="Times New Roman"/>
          <w:sz w:val="24"/>
          <w:szCs w:val="24"/>
        </w:rPr>
        <w:t xml:space="preserve"> </w:t>
      </w:r>
      <w:r w:rsidRPr="00B208DF">
        <w:rPr>
          <w:rFonts w:ascii="Times New Roman" w:hAnsi="Times New Roman" w:cs="Times New Roman"/>
          <w:sz w:val="24"/>
          <w:szCs w:val="24"/>
        </w:rPr>
        <w:t xml:space="preserve">of </w:t>
      </w:r>
      <w:r w:rsidRPr="00D04C77">
        <w:rPr>
          <w:rFonts w:ascii="Times New Roman" w:hAnsi="Times New Roman" w:cs="Times New Roman"/>
          <w:sz w:val="24"/>
          <w:szCs w:val="24"/>
        </w:rPr>
        <w:t>2500 kcal/day</w:t>
      </w:r>
    </w:p>
    <w:p w14:paraId="5C43C5A1" w14:textId="77777777" w:rsidR="00EA3BCC" w:rsidRPr="00D04C77" w:rsidRDefault="00EA3BCC" w:rsidP="008520FC">
      <w:pPr>
        <w:rPr>
          <w:rFonts w:ascii="Times New Roman" w:hAnsi="Times New Roman" w:cs="Times New Roman"/>
          <w:sz w:val="24"/>
          <w:szCs w:val="24"/>
        </w:rPr>
      </w:pPr>
    </w:p>
    <w:p w14:paraId="6CBA7F9D" w14:textId="77777777" w:rsidR="00EA3BCC" w:rsidRPr="00D04C77" w:rsidRDefault="00EA3BCC" w:rsidP="008520FC">
      <w:pPr>
        <w:rPr>
          <w:rFonts w:ascii="Times New Roman" w:hAnsi="Times New Roman" w:cs="Times New Roman"/>
          <w:sz w:val="24"/>
          <w:szCs w:val="24"/>
        </w:rPr>
      </w:pPr>
    </w:p>
    <w:p w14:paraId="2D82725D" w14:textId="77777777" w:rsidR="00EA3BCC" w:rsidRPr="00D04C77" w:rsidRDefault="00EA3BCC" w:rsidP="008520FC">
      <w:pPr>
        <w:rPr>
          <w:rFonts w:ascii="Times New Roman" w:hAnsi="Times New Roman" w:cs="Times New Roman"/>
          <w:sz w:val="24"/>
          <w:szCs w:val="24"/>
        </w:rPr>
      </w:pPr>
    </w:p>
    <w:p w14:paraId="03B60509" w14:textId="77777777" w:rsidR="00EA3BCC" w:rsidRPr="00D04C77" w:rsidRDefault="00EA3BCC" w:rsidP="008520FC">
      <w:pPr>
        <w:rPr>
          <w:rFonts w:ascii="Times New Roman" w:hAnsi="Times New Roman" w:cs="Times New Roman"/>
          <w:sz w:val="24"/>
          <w:szCs w:val="24"/>
        </w:rPr>
      </w:pPr>
    </w:p>
    <w:p w14:paraId="0C6D1CA3" w14:textId="77777777" w:rsidR="00EA3BCC" w:rsidRDefault="00EA3BCC" w:rsidP="008520FC">
      <w:pPr>
        <w:rPr>
          <w:rFonts w:ascii="Times New Roman" w:hAnsi="Times New Roman" w:cs="Times New Roman"/>
          <w:sz w:val="24"/>
          <w:szCs w:val="24"/>
        </w:rPr>
      </w:pPr>
    </w:p>
    <w:p w14:paraId="20E7555A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623BE998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74C195F0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7EE29049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55576366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043B56F6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23FED67F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3C75CE3A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44BB19DC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05D4C82A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26682CE0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419C2BDA" w14:textId="77777777" w:rsidR="002B14D3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22478CB5" w14:textId="77777777" w:rsidR="002B14D3" w:rsidRPr="00D04C77" w:rsidRDefault="002B14D3" w:rsidP="008520FC">
      <w:pPr>
        <w:rPr>
          <w:rFonts w:ascii="Times New Roman" w:hAnsi="Times New Roman" w:cs="Times New Roman"/>
          <w:sz w:val="24"/>
          <w:szCs w:val="24"/>
        </w:rPr>
      </w:pPr>
    </w:p>
    <w:p w14:paraId="37AEFA8D" w14:textId="319570DF" w:rsidR="00CA3C37" w:rsidRPr="00D04C77" w:rsidRDefault="008520FC" w:rsidP="008520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Planetary Health Diet </w:t>
      </w:r>
      <w:proofErr w:type="spellStart"/>
      <w:r w:rsidRPr="00D04C7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EA3BCC" w:rsidRPr="00D04C77">
        <w:rPr>
          <w:rFonts w:ascii="Times New Roman" w:hAnsi="Times New Roman" w:cs="Times New Roman"/>
          <w:b/>
          <w:bCs/>
          <w:sz w:val="24"/>
          <w:szCs w:val="24"/>
        </w:rPr>
        <w:t>ndex</w:t>
      </w:r>
      <w:proofErr w:type="spellEnd"/>
      <w:r w:rsidRPr="00D04C7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A3BCC" w:rsidRPr="00D04C77">
        <w:rPr>
          <w:rFonts w:ascii="Times New Roman" w:hAnsi="Times New Roman" w:cs="Times New Roman"/>
          <w:b/>
          <w:bCs/>
          <w:sz w:val="24"/>
          <w:szCs w:val="24"/>
        </w:rPr>
        <w:t>cores</w:t>
      </w:r>
      <w:r w:rsidRPr="00D04C77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="007D617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04C77">
        <w:rPr>
          <w:rFonts w:ascii="Times New Roman" w:hAnsi="Times New Roman" w:cs="Times New Roman"/>
          <w:b/>
          <w:bCs/>
          <w:sz w:val="24"/>
          <w:szCs w:val="24"/>
        </w:rPr>
        <w:t>imepoint in China Health and Nutrition Survey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402"/>
        <w:gridCol w:w="3339"/>
      </w:tblGrid>
      <w:tr w:rsidR="008520FC" w:rsidRPr="00D04C77" w14:paraId="7C724768" w14:textId="77777777" w:rsidTr="00F07C4F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</w:tcPr>
          <w:p w14:paraId="674DBD8A" w14:textId="1CB2F903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2C6D3252" w14:textId="00EF1F7B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339" w:type="dxa"/>
            <w:tcBorders>
              <w:top w:val="single" w:sz="12" w:space="0" w:color="auto"/>
              <w:bottom w:val="single" w:sz="6" w:space="0" w:color="auto"/>
            </w:tcBorders>
          </w:tcPr>
          <w:p w14:paraId="74304FCC" w14:textId="4C8EB07F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</w:tr>
      <w:tr w:rsidR="008520FC" w:rsidRPr="00D04C77" w14:paraId="30AC5D70" w14:textId="77777777" w:rsidTr="00F07C4F">
        <w:tc>
          <w:tcPr>
            <w:tcW w:w="1555" w:type="dxa"/>
            <w:tcBorders>
              <w:top w:val="single" w:sz="6" w:space="0" w:color="auto"/>
            </w:tcBorders>
          </w:tcPr>
          <w:p w14:paraId="472A5C30" w14:textId="7A5C0A0D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14:paraId="3F1F7D92" w14:textId="5F0746C3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9" w:type="dxa"/>
            <w:tcBorders>
              <w:top w:val="single" w:sz="6" w:space="0" w:color="auto"/>
            </w:tcBorders>
          </w:tcPr>
          <w:p w14:paraId="3621259A" w14:textId="73D918BD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70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20FC" w:rsidRPr="00D04C77" w14:paraId="55816B27" w14:textId="77777777" w:rsidTr="00F07C4F">
        <w:tc>
          <w:tcPr>
            <w:tcW w:w="1555" w:type="dxa"/>
          </w:tcPr>
          <w:p w14:paraId="5F895905" w14:textId="792CFA70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3402" w:type="dxa"/>
          </w:tcPr>
          <w:p w14:paraId="3328EBA9" w14:textId="52664087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6 (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9" w:type="dxa"/>
          </w:tcPr>
          <w:p w14:paraId="43E579E0" w14:textId="4F542C88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70.5, 7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20FC" w:rsidRPr="00D04C77" w14:paraId="0EC4D07A" w14:textId="77777777" w:rsidTr="00F07C4F">
        <w:tc>
          <w:tcPr>
            <w:tcW w:w="1555" w:type="dxa"/>
          </w:tcPr>
          <w:p w14:paraId="60F89CC5" w14:textId="07C2C73D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3402" w:type="dxa"/>
          </w:tcPr>
          <w:p w14:paraId="3CA31718" w14:textId="2654FF5F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9" w:type="dxa"/>
          </w:tcPr>
          <w:p w14:paraId="57B9D247" w14:textId="25A6B1A7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70.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5441E" w:rsidRPr="00D04C77" w14:paraId="6BAD64F7" w14:textId="77777777" w:rsidTr="00F07C4F">
        <w:tc>
          <w:tcPr>
            <w:tcW w:w="1555" w:type="dxa"/>
          </w:tcPr>
          <w:p w14:paraId="7D1A2610" w14:textId="5C7F7662" w:rsidR="0095441E" w:rsidRPr="00D04C77" w:rsidRDefault="0095441E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6</w:t>
            </w:r>
          </w:p>
        </w:tc>
        <w:tc>
          <w:tcPr>
            <w:tcW w:w="3402" w:type="dxa"/>
          </w:tcPr>
          <w:p w14:paraId="6F331C1C" w14:textId="55CD3417" w:rsidR="0095441E" w:rsidRPr="00D04C77" w:rsidRDefault="0095441E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8.8)</w:t>
            </w:r>
          </w:p>
        </w:tc>
        <w:tc>
          <w:tcPr>
            <w:tcW w:w="3339" w:type="dxa"/>
          </w:tcPr>
          <w:p w14:paraId="16CA5862" w14:textId="4BCC233E" w:rsidR="0095441E" w:rsidRPr="00D04C77" w:rsidRDefault="0095441E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7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20FC" w:rsidRPr="00D04C77" w14:paraId="100588D8" w14:textId="77777777" w:rsidTr="00F07C4F">
        <w:tc>
          <w:tcPr>
            <w:tcW w:w="1555" w:type="dxa"/>
          </w:tcPr>
          <w:p w14:paraId="47BDF712" w14:textId="021684F2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402" w:type="dxa"/>
          </w:tcPr>
          <w:p w14:paraId="5DBC3F49" w14:textId="5E7DA2B9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A3BCC"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722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A3BCC"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9" w:type="dxa"/>
          </w:tcPr>
          <w:p w14:paraId="19D4B3E1" w14:textId="10EA8E49" w:rsidR="008520FC" w:rsidRPr="00D04C77" w:rsidRDefault="00EA3BC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91E1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70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91E16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20FC" w:rsidRPr="00D04C77" w14:paraId="14DF8444" w14:textId="77777777" w:rsidTr="00F07C4F">
        <w:tc>
          <w:tcPr>
            <w:tcW w:w="1555" w:type="dxa"/>
          </w:tcPr>
          <w:p w14:paraId="73FD1464" w14:textId="216BA72D" w:rsidR="008520FC" w:rsidRPr="00D04C77" w:rsidRDefault="008520F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3402" w:type="dxa"/>
          </w:tcPr>
          <w:p w14:paraId="4F04275B" w14:textId="73FB44DB" w:rsidR="008520FC" w:rsidRPr="00D04C77" w:rsidRDefault="00EA3BC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91E1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91E1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5441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9" w:type="dxa"/>
          </w:tcPr>
          <w:p w14:paraId="6D669E9B" w14:textId="389CE851" w:rsidR="008520FC" w:rsidRPr="00D04C77" w:rsidRDefault="00EA3BCC" w:rsidP="00852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91E1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1E1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 xml:space="preserve"> (70.</w:t>
            </w:r>
            <w:r w:rsidR="00691E1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, 8</w:t>
            </w:r>
            <w:r w:rsidR="00691E1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1E1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C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0527382" w14:textId="77777777" w:rsidR="008520FC" w:rsidRDefault="008520FC" w:rsidP="008520FC">
      <w:pPr>
        <w:rPr>
          <w:rFonts w:ascii="Times New Roman" w:hAnsi="Times New Roman" w:cs="Times New Roman"/>
          <w:sz w:val="24"/>
          <w:szCs w:val="24"/>
        </w:rPr>
      </w:pPr>
    </w:p>
    <w:p w14:paraId="3AD37E40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1DFFD44C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200647E2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25036A68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52E12C1D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21787146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6906D8EE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5D7DCCBE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1A727B48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000670D5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718922BA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48E441B8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395F95BC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57BC3D74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54D5540A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57A3B5E7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408C6182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72727128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6972CF68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2E5A435F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7CB37C93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171B4D2F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1E09D690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10F0FBC6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3DE2CBAE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3A31CD54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20DE6B94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0174A666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3A92C12A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1BC3DB92" w14:textId="77777777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76179D14" w14:textId="25CBF786" w:rsidR="00E4207D" w:rsidRDefault="00E4207D" w:rsidP="008520FC">
      <w:pPr>
        <w:rPr>
          <w:rFonts w:ascii="Times New Roman" w:hAnsi="Times New Roman" w:cs="Times New Roman"/>
          <w:sz w:val="24"/>
          <w:szCs w:val="24"/>
        </w:rPr>
      </w:pPr>
    </w:p>
    <w:p w14:paraId="63B57DBD" w14:textId="77777777" w:rsidR="00E4207D" w:rsidRDefault="00E4207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4207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BED41A" w14:textId="498ADDB1" w:rsidR="00E4207D" w:rsidRPr="00E4207D" w:rsidRDefault="00E4207D" w:rsidP="00E420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3 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Association </w:t>
      </w:r>
      <w:r w:rsidR="003A5E1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 w:rsidR="003A5E11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uintiles of </w:t>
      </w:r>
      <w:r w:rsidR="00E32716" w:rsidRPr="00554F55">
        <w:rPr>
          <w:rFonts w:ascii="Times New Roman" w:hAnsi="Times New Roman" w:cs="Times New Roman"/>
          <w:b/>
          <w:bCs/>
          <w:sz w:val="24"/>
          <w:szCs w:val="24"/>
        </w:rPr>
        <w:t>adherence</w:t>
      </w:r>
      <w:r w:rsidR="00E327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 </w:t>
      </w:r>
      <w:r w:rsidR="005A3D7C" w:rsidRPr="006A1EA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5A3D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32716" w:rsidRPr="00C423C9">
        <w:rPr>
          <w:rFonts w:ascii="Times New Roman" w:hAnsi="Times New Roman" w:cs="Times New Roman"/>
          <w:b/>
          <w:bCs/>
          <w:sz w:val="24"/>
          <w:szCs w:val="24"/>
        </w:rPr>
        <w:t>cumulative average</w:t>
      </w:r>
      <w:r w:rsidR="00E32716" w:rsidRP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32716">
        <w:rPr>
          <w:rFonts w:ascii="Times New Roman" w:hAnsi="Times New Roman" w:cs="Times New Roman" w:hint="eastAsia"/>
          <w:b/>
          <w:bCs/>
          <w:sz w:val="24"/>
          <w:szCs w:val="24"/>
        </w:rPr>
        <w:t>PHDI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nd </w:t>
      </w:r>
      <w:r w:rsidR="003A5E1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nnual </w:t>
      </w:r>
      <w:r w:rsidR="003A5E11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 xml:space="preserve">ognitiv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E4207D">
        <w:rPr>
          <w:rFonts w:ascii="Times New Roman" w:hAnsi="Times New Roman" w:cs="Times New Roman"/>
          <w:b/>
          <w:bCs/>
          <w:sz w:val="24"/>
          <w:szCs w:val="24"/>
        </w:rPr>
        <w:t>eclin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4"/>
        <w:tblW w:w="127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2403"/>
        <w:gridCol w:w="850"/>
        <w:gridCol w:w="2977"/>
        <w:gridCol w:w="1276"/>
        <w:gridCol w:w="2551"/>
        <w:gridCol w:w="851"/>
      </w:tblGrid>
      <w:tr w:rsidR="00E4207D" w:rsidRPr="00F07C4F" w14:paraId="2293CE6F" w14:textId="77777777" w:rsidTr="00F07C4F">
        <w:tc>
          <w:tcPr>
            <w:tcW w:w="1845" w:type="dxa"/>
            <w:tcBorders>
              <w:top w:val="single" w:sz="12" w:space="0" w:color="auto"/>
              <w:bottom w:val="nil"/>
            </w:tcBorders>
          </w:tcPr>
          <w:p w14:paraId="20D90A64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3" w:type="dxa"/>
            <w:gridSpan w:val="2"/>
            <w:tcBorders>
              <w:top w:val="single" w:sz="12" w:space="0" w:color="auto"/>
              <w:bottom w:val="nil"/>
            </w:tcBorders>
          </w:tcPr>
          <w:p w14:paraId="41706D14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nil"/>
            </w:tcBorders>
          </w:tcPr>
          <w:p w14:paraId="11156E70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</w:tcPr>
          <w:p w14:paraId="7E3A6DD0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E4207D" w:rsidRPr="00F07C4F" w14:paraId="47AA7BD3" w14:textId="77777777" w:rsidTr="00F07C4F">
        <w:tc>
          <w:tcPr>
            <w:tcW w:w="1845" w:type="dxa"/>
            <w:tcBorders>
              <w:top w:val="nil"/>
              <w:bottom w:val="single" w:sz="6" w:space="0" w:color="auto"/>
            </w:tcBorders>
          </w:tcPr>
          <w:p w14:paraId="1B633432" w14:textId="348E52A0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bottom w:val="single" w:sz="6" w:space="0" w:color="auto"/>
            </w:tcBorders>
          </w:tcPr>
          <w:p w14:paraId="47D61AA9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7BC99D95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977" w:type="dxa"/>
            <w:tcBorders>
              <w:top w:val="nil"/>
              <w:bottom w:val="single" w:sz="6" w:space="0" w:color="auto"/>
            </w:tcBorders>
          </w:tcPr>
          <w:p w14:paraId="00AF555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6168C563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51" w:type="dxa"/>
            <w:tcBorders>
              <w:top w:val="nil"/>
              <w:bottom w:val="single" w:sz="6" w:space="0" w:color="auto"/>
            </w:tcBorders>
          </w:tcPr>
          <w:p w14:paraId="0B69535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62ADFC07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82568" w:rsidRPr="00F07C4F" w14:paraId="53217188" w14:textId="77777777" w:rsidTr="00F07C4F">
        <w:tc>
          <w:tcPr>
            <w:tcW w:w="1845" w:type="dxa"/>
            <w:tcBorders>
              <w:top w:val="single" w:sz="6" w:space="0" w:color="auto"/>
            </w:tcBorders>
          </w:tcPr>
          <w:p w14:paraId="73F93E99" w14:textId="530490B3" w:rsidR="00882568" w:rsidRPr="00F07C4F" w:rsidRDefault="00882568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2403" w:type="dxa"/>
            <w:tcBorders>
              <w:top w:val="single" w:sz="6" w:space="0" w:color="auto"/>
            </w:tcBorders>
          </w:tcPr>
          <w:p w14:paraId="3BE378F4" w14:textId="77777777" w:rsidR="00882568" w:rsidRPr="00F07C4F" w:rsidRDefault="00882568" w:rsidP="003D5375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0A40EC5" w14:textId="77777777" w:rsidR="00882568" w:rsidRPr="00F07C4F" w:rsidRDefault="00882568" w:rsidP="003D537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50D76525" w14:textId="77777777" w:rsidR="00882568" w:rsidRPr="00F07C4F" w:rsidRDefault="00882568" w:rsidP="003D5375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2502484" w14:textId="77777777" w:rsidR="00882568" w:rsidRPr="00F07C4F" w:rsidRDefault="00882568" w:rsidP="003D537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0795C143" w14:textId="77777777" w:rsidR="00882568" w:rsidRPr="00F07C4F" w:rsidRDefault="00882568" w:rsidP="003D5375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1723CAA2" w14:textId="77777777" w:rsidR="00882568" w:rsidRPr="00F07C4F" w:rsidRDefault="00882568" w:rsidP="003D537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E4207D" w:rsidRPr="00F07C4F" w14:paraId="136209B5" w14:textId="77777777" w:rsidTr="00F07C4F">
        <w:tc>
          <w:tcPr>
            <w:tcW w:w="1845" w:type="dxa"/>
          </w:tcPr>
          <w:p w14:paraId="725D1AFA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78E0D40A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253" w:type="dxa"/>
            <w:gridSpan w:val="2"/>
          </w:tcPr>
          <w:p w14:paraId="6433812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26EDFF26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4207D" w:rsidRPr="00F07C4F" w14:paraId="3D9BC7DD" w14:textId="77777777" w:rsidTr="00F07C4F">
        <w:tc>
          <w:tcPr>
            <w:tcW w:w="1845" w:type="dxa"/>
          </w:tcPr>
          <w:p w14:paraId="331B215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2DC1154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8 (-0.014; 0.031)</w:t>
            </w:r>
          </w:p>
        </w:tc>
        <w:tc>
          <w:tcPr>
            <w:tcW w:w="850" w:type="dxa"/>
          </w:tcPr>
          <w:p w14:paraId="3F9198D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2977" w:type="dxa"/>
          </w:tcPr>
          <w:p w14:paraId="4FA2057D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0 (-0.012; 0.031)</w:t>
            </w:r>
          </w:p>
        </w:tc>
        <w:tc>
          <w:tcPr>
            <w:tcW w:w="1276" w:type="dxa"/>
          </w:tcPr>
          <w:p w14:paraId="15B976E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2551" w:type="dxa"/>
          </w:tcPr>
          <w:p w14:paraId="07129A37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0 (-0.011; 0.031)</w:t>
            </w:r>
          </w:p>
        </w:tc>
        <w:tc>
          <w:tcPr>
            <w:tcW w:w="851" w:type="dxa"/>
          </w:tcPr>
          <w:p w14:paraId="6FB2E8D9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E4207D" w:rsidRPr="00F07C4F" w14:paraId="064278A0" w14:textId="77777777" w:rsidTr="00F07C4F">
        <w:tc>
          <w:tcPr>
            <w:tcW w:w="1845" w:type="dxa"/>
          </w:tcPr>
          <w:p w14:paraId="1C4F4D04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294A633A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1 (-0.012;</w:t>
            </w:r>
            <w:r w:rsidRPr="00F07C4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3)</w:t>
            </w:r>
          </w:p>
        </w:tc>
        <w:tc>
          <w:tcPr>
            <w:tcW w:w="850" w:type="dxa"/>
          </w:tcPr>
          <w:p w14:paraId="25CD7A9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977" w:type="dxa"/>
          </w:tcPr>
          <w:p w14:paraId="56E3E5FD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1 (-0.010; 0.033)</w:t>
            </w:r>
          </w:p>
        </w:tc>
        <w:tc>
          <w:tcPr>
            <w:tcW w:w="1276" w:type="dxa"/>
          </w:tcPr>
          <w:p w14:paraId="7FFB0887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2551" w:type="dxa"/>
          </w:tcPr>
          <w:p w14:paraId="5C831947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3 (-0.009; 0.034)</w:t>
            </w:r>
          </w:p>
        </w:tc>
        <w:tc>
          <w:tcPr>
            <w:tcW w:w="851" w:type="dxa"/>
          </w:tcPr>
          <w:p w14:paraId="2C6DAAE9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E4207D" w:rsidRPr="00F07C4F" w14:paraId="2FF4BF2F" w14:textId="77777777" w:rsidTr="00F07C4F">
        <w:tc>
          <w:tcPr>
            <w:tcW w:w="1845" w:type="dxa"/>
          </w:tcPr>
          <w:p w14:paraId="3F1A4CA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6EFB2A7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6 (0.002; 0.050)</w:t>
            </w:r>
          </w:p>
        </w:tc>
        <w:tc>
          <w:tcPr>
            <w:tcW w:w="850" w:type="dxa"/>
          </w:tcPr>
          <w:p w14:paraId="3498C68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977" w:type="dxa"/>
          </w:tcPr>
          <w:p w14:paraId="64045ABE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7 (0.004; 0.050)</w:t>
            </w:r>
          </w:p>
        </w:tc>
        <w:tc>
          <w:tcPr>
            <w:tcW w:w="1276" w:type="dxa"/>
          </w:tcPr>
          <w:p w14:paraId="161A0BF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551" w:type="dxa"/>
          </w:tcPr>
          <w:p w14:paraId="004A77AD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7 (0.005; 0.050)</w:t>
            </w:r>
          </w:p>
        </w:tc>
        <w:tc>
          <w:tcPr>
            <w:tcW w:w="851" w:type="dxa"/>
          </w:tcPr>
          <w:p w14:paraId="43DDD302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E4207D" w:rsidRPr="00F07C4F" w14:paraId="343D0CDF" w14:textId="77777777" w:rsidTr="00F07C4F">
        <w:tc>
          <w:tcPr>
            <w:tcW w:w="1845" w:type="dxa"/>
          </w:tcPr>
          <w:p w14:paraId="5B572C90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A557CE2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0 (0.005;</w:t>
            </w:r>
            <w:r w:rsidRPr="00F07C4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56)</w:t>
            </w:r>
          </w:p>
        </w:tc>
        <w:tc>
          <w:tcPr>
            <w:tcW w:w="850" w:type="dxa"/>
          </w:tcPr>
          <w:p w14:paraId="7CA4CB8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977" w:type="dxa"/>
          </w:tcPr>
          <w:p w14:paraId="59201929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5 (0.001; 0.050)</w:t>
            </w:r>
          </w:p>
        </w:tc>
        <w:tc>
          <w:tcPr>
            <w:tcW w:w="1276" w:type="dxa"/>
          </w:tcPr>
          <w:p w14:paraId="3F72192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551" w:type="dxa"/>
          </w:tcPr>
          <w:p w14:paraId="173ADBA9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5 (0.000; 0.049)</w:t>
            </w:r>
          </w:p>
        </w:tc>
        <w:tc>
          <w:tcPr>
            <w:tcW w:w="851" w:type="dxa"/>
          </w:tcPr>
          <w:p w14:paraId="48099F9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812306" w:rsidRPr="00F07C4F" w14:paraId="0AB8446D" w14:textId="77777777" w:rsidTr="00F07C4F">
        <w:tc>
          <w:tcPr>
            <w:tcW w:w="1845" w:type="dxa"/>
          </w:tcPr>
          <w:p w14:paraId="2310AF4D" w14:textId="4244241B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403" w:type="dxa"/>
          </w:tcPr>
          <w:p w14:paraId="5221E055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8A80207" w14:textId="4E91A33E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977" w:type="dxa"/>
          </w:tcPr>
          <w:p w14:paraId="6062CEFC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9AB90E8" w14:textId="434B2D4A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551" w:type="dxa"/>
          </w:tcPr>
          <w:p w14:paraId="55E2FBAE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DE3586" w14:textId="6C96A3FE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E4207D" w:rsidRPr="00F07C4F" w14:paraId="3C81C0BA" w14:textId="77777777" w:rsidTr="00F07C4F">
        <w:tc>
          <w:tcPr>
            <w:tcW w:w="1845" w:type="dxa"/>
          </w:tcPr>
          <w:p w14:paraId="2523A1C0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</w:t>
            </w:r>
          </w:p>
        </w:tc>
        <w:tc>
          <w:tcPr>
            <w:tcW w:w="10908" w:type="dxa"/>
            <w:gridSpan w:val="6"/>
          </w:tcPr>
          <w:p w14:paraId="63011B50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07D" w:rsidRPr="00F07C4F" w14:paraId="403BC071" w14:textId="77777777" w:rsidTr="00F07C4F">
        <w:tc>
          <w:tcPr>
            <w:tcW w:w="1845" w:type="dxa"/>
          </w:tcPr>
          <w:p w14:paraId="58CB724A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0FEC6F1B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253" w:type="dxa"/>
            <w:gridSpan w:val="2"/>
          </w:tcPr>
          <w:p w14:paraId="7C6F19B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4D39DF6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4207D" w:rsidRPr="00F07C4F" w14:paraId="2020470F" w14:textId="77777777" w:rsidTr="00F07C4F">
        <w:tc>
          <w:tcPr>
            <w:tcW w:w="1845" w:type="dxa"/>
          </w:tcPr>
          <w:p w14:paraId="4F5282F8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2B774EB8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3 (-0.028; 0.023)</w:t>
            </w:r>
          </w:p>
        </w:tc>
        <w:tc>
          <w:tcPr>
            <w:tcW w:w="850" w:type="dxa"/>
          </w:tcPr>
          <w:p w14:paraId="1B13AE88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2977" w:type="dxa"/>
          </w:tcPr>
          <w:p w14:paraId="5D1B4809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0 (-0.025; 0.025)</w:t>
            </w:r>
          </w:p>
        </w:tc>
        <w:tc>
          <w:tcPr>
            <w:tcW w:w="1276" w:type="dxa"/>
          </w:tcPr>
          <w:p w14:paraId="7AA756A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2551" w:type="dxa"/>
          </w:tcPr>
          <w:p w14:paraId="00B57A7A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0 (-0.025; 0.025)</w:t>
            </w:r>
          </w:p>
        </w:tc>
        <w:tc>
          <w:tcPr>
            <w:tcW w:w="851" w:type="dxa"/>
          </w:tcPr>
          <w:p w14:paraId="4D285A62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E4207D" w:rsidRPr="00F07C4F" w14:paraId="4A5DFA63" w14:textId="77777777" w:rsidTr="00F07C4F">
        <w:tc>
          <w:tcPr>
            <w:tcW w:w="1845" w:type="dxa"/>
          </w:tcPr>
          <w:p w14:paraId="1152C72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2FAE8EDD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4 (-0.012; 0.040)</w:t>
            </w:r>
          </w:p>
        </w:tc>
        <w:tc>
          <w:tcPr>
            <w:tcW w:w="850" w:type="dxa"/>
          </w:tcPr>
          <w:p w14:paraId="56AB8582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2977" w:type="dxa"/>
          </w:tcPr>
          <w:p w14:paraId="0D2DA22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6 (-0.009; 0.041)</w:t>
            </w:r>
          </w:p>
        </w:tc>
        <w:tc>
          <w:tcPr>
            <w:tcW w:w="1276" w:type="dxa"/>
          </w:tcPr>
          <w:p w14:paraId="2AB3329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2551" w:type="dxa"/>
          </w:tcPr>
          <w:p w14:paraId="37A7FAE8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7 (-0.008; 0.042)</w:t>
            </w:r>
          </w:p>
        </w:tc>
        <w:tc>
          <w:tcPr>
            <w:tcW w:w="851" w:type="dxa"/>
          </w:tcPr>
          <w:p w14:paraId="4251776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E4207D" w:rsidRPr="00F07C4F" w14:paraId="5051F5ED" w14:textId="77777777" w:rsidTr="00F07C4F">
        <w:tc>
          <w:tcPr>
            <w:tcW w:w="1845" w:type="dxa"/>
          </w:tcPr>
          <w:p w14:paraId="125B979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5ED407D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7 (-0.034; 0.020)</w:t>
            </w:r>
          </w:p>
        </w:tc>
        <w:tc>
          <w:tcPr>
            <w:tcW w:w="850" w:type="dxa"/>
          </w:tcPr>
          <w:p w14:paraId="073EEBCE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2977" w:type="dxa"/>
          </w:tcPr>
          <w:p w14:paraId="13E8DFA2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3 (-0.029; 0.024)</w:t>
            </w:r>
          </w:p>
        </w:tc>
        <w:tc>
          <w:tcPr>
            <w:tcW w:w="1276" w:type="dxa"/>
          </w:tcPr>
          <w:p w14:paraId="67D7FA4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2551" w:type="dxa"/>
          </w:tcPr>
          <w:p w14:paraId="63A8767D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2 (-0.028; 0.024)</w:t>
            </w:r>
          </w:p>
        </w:tc>
        <w:tc>
          <w:tcPr>
            <w:tcW w:w="851" w:type="dxa"/>
          </w:tcPr>
          <w:p w14:paraId="50D6824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E4207D" w:rsidRPr="00F07C4F" w14:paraId="0EFC6978" w14:textId="77777777" w:rsidTr="00F07C4F">
        <w:tc>
          <w:tcPr>
            <w:tcW w:w="1845" w:type="dxa"/>
          </w:tcPr>
          <w:p w14:paraId="73546E2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0912749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6 (-0.014; 0.045)</w:t>
            </w:r>
          </w:p>
        </w:tc>
        <w:tc>
          <w:tcPr>
            <w:tcW w:w="850" w:type="dxa"/>
          </w:tcPr>
          <w:p w14:paraId="24103F3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2977" w:type="dxa"/>
          </w:tcPr>
          <w:p w14:paraId="1E550F5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1 (-0.018; 0.040)</w:t>
            </w:r>
          </w:p>
        </w:tc>
        <w:tc>
          <w:tcPr>
            <w:tcW w:w="1276" w:type="dxa"/>
          </w:tcPr>
          <w:p w14:paraId="4039926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2551" w:type="dxa"/>
          </w:tcPr>
          <w:p w14:paraId="7BB37766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1 (-0.018; 0.040)</w:t>
            </w:r>
          </w:p>
        </w:tc>
        <w:tc>
          <w:tcPr>
            <w:tcW w:w="851" w:type="dxa"/>
          </w:tcPr>
          <w:p w14:paraId="2EF88469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812306" w:rsidRPr="00F07C4F" w14:paraId="6948C6A5" w14:textId="77777777" w:rsidTr="00F07C4F">
        <w:tc>
          <w:tcPr>
            <w:tcW w:w="1845" w:type="dxa"/>
          </w:tcPr>
          <w:p w14:paraId="5E3481E0" w14:textId="2FA40442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403" w:type="dxa"/>
          </w:tcPr>
          <w:p w14:paraId="1F6767C3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D046134" w14:textId="13374B42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2977" w:type="dxa"/>
          </w:tcPr>
          <w:p w14:paraId="0C11FF08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71820A" w14:textId="1E47755A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551" w:type="dxa"/>
          </w:tcPr>
          <w:p w14:paraId="029692F4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903B88" w14:textId="07EB670F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E4207D" w:rsidRPr="00F07C4F" w14:paraId="603CD585" w14:textId="77777777" w:rsidTr="00F07C4F">
        <w:tc>
          <w:tcPr>
            <w:tcW w:w="1845" w:type="dxa"/>
          </w:tcPr>
          <w:p w14:paraId="0466D25A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ion</w:t>
            </w:r>
          </w:p>
        </w:tc>
        <w:tc>
          <w:tcPr>
            <w:tcW w:w="10908" w:type="dxa"/>
            <w:gridSpan w:val="6"/>
          </w:tcPr>
          <w:p w14:paraId="77A06B2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07D" w:rsidRPr="00F07C4F" w14:paraId="2BAA4664" w14:textId="77777777" w:rsidTr="00F07C4F">
        <w:tc>
          <w:tcPr>
            <w:tcW w:w="1845" w:type="dxa"/>
          </w:tcPr>
          <w:p w14:paraId="18D83B7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3A6D15A6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253" w:type="dxa"/>
            <w:gridSpan w:val="2"/>
          </w:tcPr>
          <w:p w14:paraId="05E4529B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2341BAD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4207D" w:rsidRPr="00F07C4F" w14:paraId="25EB2950" w14:textId="77777777" w:rsidTr="00F07C4F">
        <w:tc>
          <w:tcPr>
            <w:tcW w:w="1845" w:type="dxa"/>
          </w:tcPr>
          <w:p w14:paraId="3E5B343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4BEEB2D7" w14:textId="720814F6" w:rsidR="00E4207D" w:rsidRPr="00F07C4F" w:rsidRDefault="000547FC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207D" w:rsidRPr="00F07C4F">
              <w:rPr>
                <w:rFonts w:ascii="Times New Roman" w:hAnsi="Times New Roman" w:cs="Times New Roman"/>
                <w:sz w:val="24"/>
                <w:szCs w:val="24"/>
              </w:rPr>
              <w:t>0.007 (-0.029; 0.015)</w:t>
            </w:r>
          </w:p>
        </w:tc>
        <w:tc>
          <w:tcPr>
            <w:tcW w:w="850" w:type="dxa"/>
          </w:tcPr>
          <w:p w14:paraId="1F4FB6ED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2977" w:type="dxa"/>
          </w:tcPr>
          <w:p w14:paraId="50296D40" w14:textId="5603D9DA" w:rsidR="00E4207D" w:rsidRPr="00F07C4F" w:rsidRDefault="000547FC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207D" w:rsidRPr="00F07C4F">
              <w:rPr>
                <w:rFonts w:ascii="Times New Roman" w:hAnsi="Times New Roman" w:cs="Times New Roman"/>
                <w:sz w:val="24"/>
                <w:szCs w:val="24"/>
              </w:rPr>
              <w:t>0.007 (-0.028; 0.015)</w:t>
            </w:r>
          </w:p>
        </w:tc>
        <w:tc>
          <w:tcPr>
            <w:tcW w:w="1276" w:type="dxa"/>
          </w:tcPr>
          <w:p w14:paraId="6051113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2551" w:type="dxa"/>
          </w:tcPr>
          <w:p w14:paraId="210DF9BE" w14:textId="6CC95696" w:rsidR="00E4207D" w:rsidRPr="00F07C4F" w:rsidRDefault="000547FC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207D" w:rsidRPr="00F07C4F">
              <w:rPr>
                <w:rFonts w:ascii="Times New Roman" w:hAnsi="Times New Roman" w:cs="Times New Roman"/>
                <w:sz w:val="24"/>
                <w:szCs w:val="24"/>
              </w:rPr>
              <w:t>0.007 (-0.028; 0.015)</w:t>
            </w:r>
          </w:p>
        </w:tc>
        <w:tc>
          <w:tcPr>
            <w:tcW w:w="851" w:type="dxa"/>
          </w:tcPr>
          <w:p w14:paraId="3032BF8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E4207D" w:rsidRPr="00F07C4F" w14:paraId="02867AD2" w14:textId="77777777" w:rsidTr="00F07C4F">
        <w:tc>
          <w:tcPr>
            <w:tcW w:w="1845" w:type="dxa"/>
          </w:tcPr>
          <w:p w14:paraId="499CB888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1C600469" w14:textId="4D64B78E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6 (-0.028; 0.016)</w:t>
            </w:r>
          </w:p>
        </w:tc>
        <w:tc>
          <w:tcPr>
            <w:tcW w:w="850" w:type="dxa"/>
          </w:tcPr>
          <w:p w14:paraId="2A96032B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2977" w:type="dxa"/>
          </w:tcPr>
          <w:p w14:paraId="580445FC" w14:textId="2F0259FF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5 (-0.026; 0.017)</w:t>
            </w:r>
          </w:p>
        </w:tc>
        <w:tc>
          <w:tcPr>
            <w:tcW w:w="1276" w:type="dxa"/>
          </w:tcPr>
          <w:p w14:paraId="36FDCBA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2551" w:type="dxa"/>
          </w:tcPr>
          <w:p w14:paraId="417BCB12" w14:textId="33573AC8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4 (-0.026; 0.017)</w:t>
            </w:r>
          </w:p>
        </w:tc>
        <w:tc>
          <w:tcPr>
            <w:tcW w:w="851" w:type="dxa"/>
          </w:tcPr>
          <w:p w14:paraId="452A4ADB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E4207D" w:rsidRPr="00F07C4F" w14:paraId="47115FFD" w14:textId="77777777" w:rsidTr="00F07C4F">
        <w:tc>
          <w:tcPr>
            <w:tcW w:w="1845" w:type="dxa"/>
          </w:tcPr>
          <w:p w14:paraId="7C2273C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50C14B14" w14:textId="3B191582" w:rsidR="00E4207D" w:rsidRPr="00F07C4F" w:rsidRDefault="000547FC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207D" w:rsidRPr="00F07C4F">
              <w:rPr>
                <w:rFonts w:ascii="Times New Roman" w:hAnsi="Times New Roman" w:cs="Times New Roman"/>
                <w:sz w:val="24"/>
                <w:szCs w:val="24"/>
              </w:rPr>
              <w:t>0.014 (-0.037; 0.010)</w:t>
            </w:r>
          </w:p>
        </w:tc>
        <w:tc>
          <w:tcPr>
            <w:tcW w:w="850" w:type="dxa"/>
          </w:tcPr>
          <w:p w14:paraId="226A1350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2977" w:type="dxa"/>
          </w:tcPr>
          <w:p w14:paraId="5A739DC2" w14:textId="4C5AE4AF" w:rsidR="00E4207D" w:rsidRPr="00F07C4F" w:rsidRDefault="000547FC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207D" w:rsidRPr="00F07C4F">
              <w:rPr>
                <w:rFonts w:ascii="Times New Roman" w:hAnsi="Times New Roman" w:cs="Times New Roman"/>
                <w:sz w:val="24"/>
                <w:szCs w:val="24"/>
              </w:rPr>
              <w:t>0.010 (-0.033; 0.012)</w:t>
            </w:r>
          </w:p>
        </w:tc>
        <w:tc>
          <w:tcPr>
            <w:tcW w:w="1276" w:type="dxa"/>
          </w:tcPr>
          <w:p w14:paraId="2077F01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2551" w:type="dxa"/>
          </w:tcPr>
          <w:p w14:paraId="3441BF27" w14:textId="4E279C73" w:rsidR="00E4207D" w:rsidRPr="00F07C4F" w:rsidRDefault="000547FC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207D" w:rsidRPr="00F07C4F">
              <w:rPr>
                <w:rFonts w:ascii="Times New Roman" w:hAnsi="Times New Roman" w:cs="Times New Roman"/>
                <w:sz w:val="24"/>
                <w:szCs w:val="24"/>
              </w:rPr>
              <w:t>0.010 (-0.033; -0.033)</w:t>
            </w:r>
          </w:p>
        </w:tc>
        <w:tc>
          <w:tcPr>
            <w:tcW w:w="851" w:type="dxa"/>
          </w:tcPr>
          <w:p w14:paraId="594F0220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E4207D" w:rsidRPr="00F07C4F" w14:paraId="1CD650FF" w14:textId="77777777" w:rsidTr="00F07C4F">
        <w:tc>
          <w:tcPr>
            <w:tcW w:w="1845" w:type="dxa"/>
          </w:tcPr>
          <w:p w14:paraId="009C4900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06A9418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8 (0.003; 0.054)</w:t>
            </w:r>
          </w:p>
        </w:tc>
        <w:tc>
          <w:tcPr>
            <w:tcW w:w="850" w:type="dxa"/>
          </w:tcPr>
          <w:p w14:paraId="26444259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977" w:type="dxa"/>
          </w:tcPr>
          <w:p w14:paraId="23B20EE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4 (-0.001; 0.048)</w:t>
            </w:r>
          </w:p>
        </w:tc>
        <w:tc>
          <w:tcPr>
            <w:tcW w:w="1276" w:type="dxa"/>
          </w:tcPr>
          <w:p w14:paraId="00F39CAA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2551" w:type="dxa"/>
          </w:tcPr>
          <w:p w14:paraId="1CCDD99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4 (-0.001; 0.048)</w:t>
            </w:r>
          </w:p>
        </w:tc>
        <w:tc>
          <w:tcPr>
            <w:tcW w:w="851" w:type="dxa"/>
          </w:tcPr>
          <w:p w14:paraId="202093E4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812306" w:rsidRPr="00F07C4F" w14:paraId="23602F36" w14:textId="77777777" w:rsidTr="00F07C4F">
        <w:tc>
          <w:tcPr>
            <w:tcW w:w="1845" w:type="dxa"/>
          </w:tcPr>
          <w:p w14:paraId="5A9E92D0" w14:textId="03355254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403" w:type="dxa"/>
          </w:tcPr>
          <w:p w14:paraId="1073298E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D0DE6F5" w14:textId="100198C2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2977" w:type="dxa"/>
          </w:tcPr>
          <w:p w14:paraId="09620B97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635761" w14:textId="1251E3E9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2551" w:type="dxa"/>
          </w:tcPr>
          <w:p w14:paraId="2B1BEE92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99C11B5" w14:textId="4880E8D3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E4207D" w:rsidRPr="00F07C4F" w14:paraId="164C65C2" w14:textId="77777777" w:rsidTr="00F07C4F">
        <w:tc>
          <w:tcPr>
            <w:tcW w:w="1845" w:type="dxa"/>
          </w:tcPr>
          <w:p w14:paraId="64EDFED5" w14:textId="77777777" w:rsidR="00E4207D" w:rsidRPr="00F07C4F" w:rsidRDefault="00E4207D" w:rsidP="003D53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on</w:t>
            </w:r>
          </w:p>
        </w:tc>
        <w:tc>
          <w:tcPr>
            <w:tcW w:w="10908" w:type="dxa"/>
            <w:gridSpan w:val="6"/>
          </w:tcPr>
          <w:p w14:paraId="19561410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07D" w:rsidRPr="00F07C4F" w14:paraId="3E0312D0" w14:textId="77777777" w:rsidTr="00F07C4F">
        <w:tc>
          <w:tcPr>
            <w:tcW w:w="1845" w:type="dxa"/>
          </w:tcPr>
          <w:p w14:paraId="0BE882F2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71F42B9E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253" w:type="dxa"/>
            <w:gridSpan w:val="2"/>
          </w:tcPr>
          <w:p w14:paraId="3F3A44F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39744EE2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4207D" w:rsidRPr="00F07C4F" w14:paraId="275FA3BE" w14:textId="77777777" w:rsidTr="00F07C4F">
        <w:tc>
          <w:tcPr>
            <w:tcW w:w="1845" w:type="dxa"/>
          </w:tcPr>
          <w:p w14:paraId="16F57FD2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63354EFD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4 (-0.019; 0.012)</w:t>
            </w:r>
          </w:p>
        </w:tc>
        <w:tc>
          <w:tcPr>
            <w:tcW w:w="850" w:type="dxa"/>
          </w:tcPr>
          <w:p w14:paraId="0F24267E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2977" w:type="dxa"/>
          </w:tcPr>
          <w:p w14:paraId="78E5566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0 (-0.014; 0.014)</w:t>
            </w:r>
          </w:p>
        </w:tc>
        <w:tc>
          <w:tcPr>
            <w:tcW w:w="1276" w:type="dxa"/>
          </w:tcPr>
          <w:p w14:paraId="1131D60A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2551" w:type="dxa"/>
          </w:tcPr>
          <w:p w14:paraId="3FECFEE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0 (-0.014; 0.014)</w:t>
            </w:r>
          </w:p>
        </w:tc>
        <w:tc>
          <w:tcPr>
            <w:tcW w:w="851" w:type="dxa"/>
          </w:tcPr>
          <w:p w14:paraId="01FB790D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E4207D" w:rsidRPr="00F07C4F" w14:paraId="711A2BDE" w14:textId="77777777" w:rsidTr="00F07C4F">
        <w:tc>
          <w:tcPr>
            <w:tcW w:w="1845" w:type="dxa"/>
          </w:tcPr>
          <w:p w14:paraId="1B197676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AE24D7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6 (-0.009; 0.021)</w:t>
            </w:r>
          </w:p>
        </w:tc>
        <w:tc>
          <w:tcPr>
            <w:tcW w:w="850" w:type="dxa"/>
          </w:tcPr>
          <w:p w14:paraId="16C24B03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2977" w:type="dxa"/>
          </w:tcPr>
          <w:p w14:paraId="36C46CD6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8 (-0.006; 0.022)</w:t>
            </w:r>
          </w:p>
        </w:tc>
        <w:tc>
          <w:tcPr>
            <w:tcW w:w="1276" w:type="dxa"/>
          </w:tcPr>
          <w:p w14:paraId="289010CE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551" w:type="dxa"/>
          </w:tcPr>
          <w:p w14:paraId="39E1781E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8 (-0.006; 0.022)</w:t>
            </w:r>
          </w:p>
        </w:tc>
        <w:tc>
          <w:tcPr>
            <w:tcW w:w="851" w:type="dxa"/>
          </w:tcPr>
          <w:p w14:paraId="19C9E31A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E4207D" w:rsidRPr="00F07C4F" w14:paraId="245C5A77" w14:textId="77777777" w:rsidTr="00F07C4F">
        <w:tc>
          <w:tcPr>
            <w:tcW w:w="1845" w:type="dxa"/>
          </w:tcPr>
          <w:p w14:paraId="1411D22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0AB89277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2 (-0.015; 0.018)</w:t>
            </w:r>
          </w:p>
        </w:tc>
        <w:tc>
          <w:tcPr>
            <w:tcW w:w="850" w:type="dxa"/>
          </w:tcPr>
          <w:p w14:paraId="65D7A6B6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2977" w:type="dxa"/>
          </w:tcPr>
          <w:p w14:paraId="1D2378E6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3 (-0.011; 0.018)</w:t>
            </w:r>
          </w:p>
        </w:tc>
        <w:tc>
          <w:tcPr>
            <w:tcW w:w="1276" w:type="dxa"/>
          </w:tcPr>
          <w:p w14:paraId="74E1CECB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2551" w:type="dxa"/>
          </w:tcPr>
          <w:p w14:paraId="15C72747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4 (-0.011; 0.019)</w:t>
            </w:r>
          </w:p>
        </w:tc>
        <w:tc>
          <w:tcPr>
            <w:tcW w:w="851" w:type="dxa"/>
          </w:tcPr>
          <w:p w14:paraId="143A871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E4207D" w:rsidRPr="00F07C4F" w14:paraId="6CB306CB" w14:textId="77777777" w:rsidTr="00F07C4F">
        <w:tc>
          <w:tcPr>
            <w:tcW w:w="1845" w:type="dxa"/>
          </w:tcPr>
          <w:p w14:paraId="06073F0E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5F0ABBEC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5 (0.007;</w:t>
            </w:r>
            <w:r w:rsidRPr="00F07C4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42)</w:t>
            </w:r>
          </w:p>
        </w:tc>
        <w:tc>
          <w:tcPr>
            <w:tcW w:w="850" w:type="dxa"/>
          </w:tcPr>
          <w:p w14:paraId="39D843A5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977" w:type="dxa"/>
          </w:tcPr>
          <w:p w14:paraId="38A7F4E6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9 (0.003; 0.035)</w:t>
            </w:r>
          </w:p>
        </w:tc>
        <w:tc>
          <w:tcPr>
            <w:tcW w:w="1276" w:type="dxa"/>
          </w:tcPr>
          <w:p w14:paraId="1E6ADADF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551" w:type="dxa"/>
          </w:tcPr>
          <w:p w14:paraId="045B6326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0 (0.004; 0.037)</w:t>
            </w:r>
          </w:p>
        </w:tc>
        <w:tc>
          <w:tcPr>
            <w:tcW w:w="851" w:type="dxa"/>
          </w:tcPr>
          <w:p w14:paraId="40F75CE1" w14:textId="77777777" w:rsidR="00E4207D" w:rsidRPr="00F07C4F" w:rsidRDefault="00E4207D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812306" w:rsidRPr="00F07C4F" w14:paraId="25191500" w14:textId="77777777" w:rsidTr="00F07C4F">
        <w:tc>
          <w:tcPr>
            <w:tcW w:w="1845" w:type="dxa"/>
          </w:tcPr>
          <w:p w14:paraId="12A684C5" w14:textId="2F6202B0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403" w:type="dxa"/>
          </w:tcPr>
          <w:p w14:paraId="19404792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20662E3" w14:textId="7A1E2117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977" w:type="dxa"/>
          </w:tcPr>
          <w:p w14:paraId="5A0C76CE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369C99" w14:textId="25AADE5D" w:rsidR="00812306" w:rsidRPr="00F07C4F" w:rsidRDefault="007148DA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551" w:type="dxa"/>
          </w:tcPr>
          <w:p w14:paraId="6922524D" w14:textId="77777777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BC4111" w14:textId="5BCD7328" w:rsidR="00812306" w:rsidRPr="00F07C4F" w:rsidRDefault="00812306" w:rsidP="003D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</w:tbl>
    <w:p w14:paraId="402EFD99" w14:textId="62A2B829" w:rsidR="00084056" w:rsidRPr="00084056" w:rsidRDefault="00084056" w:rsidP="00084056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 xml:space="preserve">B, estimate; CI, confidence interval </w:t>
      </w:r>
      <w:r w:rsidR="00C423C9">
        <w:rPr>
          <w:rFonts w:ascii="Times New Roman" w:hAnsi="Times New Roman" w:cs="Times New Roman" w:hint="eastAsia"/>
          <w:sz w:val="24"/>
          <w:szCs w:val="24"/>
        </w:rPr>
        <w:t xml:space="preserve">PHDI, </w:t>
      </w:r>
      <w:r w:rsidR="00C423C9" w:rsidRPr="00C423C9">
        <w:rPr>
          <w:rFonts w:ascii="Times New Roman" w:hAnsi="Times New Roman" w:cs="Times New Roman"/>
          <w:sz w:val="24"/>
          <w:szCs w:val="24"/>
        </w:rPr>
        <w:t>Planetary Health Diet Index</w:t>
      </w:r>
    </w:p>
    <w:p w14:paraId="59DD7B89" w14:textId="65C3B2E4" w:rsidR="00E4207D" w:rsidRDefault="00084056" w:rsidP="00084056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>Estimate, confidence intervals, and p-values were calculated using linear mixed-effects models (two-sided).</w:t>
      </w:r>
    </w:p>
    <w:p w14:paraId="4461F6AC" w14:textId="255B0B56" w:rsidR="00084056" w:rsidRPr="00084056" w:rsidRDefault="00084056" w:rsidP="00084056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 xml:space="preserve">Model 1: Linear mixed-effects model adjusted for age, </w:t>
      </w:r>
      <w:r w:rsidR="006216D1">
        <w:rPr>
          <w:rFonts w:ascii="Times New Roman" w:hAnsi="Times New Roman" w:cs="Times New Roman" w:hint="eastAsia"/>
          <w:sz w:val="24"/>
          <w:szCs w:val="24"/>
        </w:rPr>
        <w:t>gender</w:t>
      </w:r>
      <w:r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 w:rsidR="006216D1">
        <w:rPr>
          <w:rFonts w:ascii="Times New Roman" w:hAnsi="Times New Roman" w:cs="Times New Roman" w:hint="eastAsia"/>
          <w:sz w:val="24"/>
          <w:szCs w:val="24"/>
        </w:rPr>
        <w:t>marriage</w:t>
      </w:r>
      <w:r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 w:rsidR="006216D1">
        <w:rPr>
          <w:rFonts w:ascii="Times New Roman" w:hAnsi="Times New Roman" w:cs="Times New Roman" w:hint="eastAsia"/>
          <w:sz w:val="24"/>
          <w:szCs w:val="24"/>
        </w:rPr>
        <w:t>r</w:t>
      </w:r>
      <w:r w:rsidR="006216D1"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 w:rsidR="005922E7">
        <w:rPr>
          <w:rFonts w:ascii="Times New Roman" w:hAnsi="Times New Roman" w:cs="Times New Roman" w:hint="eastAsia"/>
          <w:sz w:val="24"/>
          <w:szCs w:val="24"/>
        </w:rPr>
        <w:t>,</w:t>
      </w:r>
      <w:r w:rsidR="005922E7" w:rsidRPr="005922E7">
        <w:rPr>
          <w:rFonts w:hint="eastAsia"/>
        </w:rPr>
        <w:t xml:space="preserve"> </w:t>
      </w:r>
      <w:r w:rsidR="005922E7">
        <w:rPr>
          <w:rFonts w:ascii="Times New Roman" w:hAnsi="Times New Roman" w:cs="Times New Roman" w:hint="eastAsia"/>
          <w:sz w:val="24"/>
          <w:szCs w:val="24"/>
        </w:rPr>
        <w:t>r</w:t>
      </w:r>
      <w:r w:rsidR="005922E7" w:rsidRPr="005922E7">
        <w:rPr>
          <w:rFonts w:ascii="Times New Roman" w:hAnsi="Times New Roman" w:cs="Times New Roman" w:hint="eastAsia"/>
          <w:sz w:val="24"/>
          <w:szCs w:val="24"/>
        </w:rPr>
        <w:t>egion</w:t>
      </w:r>
      <w:r w:rsidR="005922E7">
        <w:rPr>
          <w:rFonts w:ascii="Times New Roman" w:hAnsi="Times New Roman" w:cs="Times New Roman" w:hint="eastAsia"/>
          <w:sz w:val="24"/>
          <w:szCs w:val="24"/>
        </w:rPr>
        <w:t>,</w:t>
      </w:r>
      <w:r w:rsidR="00716067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5922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22E7">
        <w:rPr>
          <w:rFonts w:ascii="Arial" w:hAnsi="Arial" w:cs="Arial" w:hint="eastAsia"/>
          <w:color w:val="000000"/>
          <w:sz w:val="22"/>
        </w:rPr>
        <w:t>h</w:t>
      </w:r>
      <w:r w:rsidR="005922E7" w:rsidRPr="0017386D">
        <w:rPr>
          <w:rFonts w:ascii="Arial" w:eastAsia="Arial" w:hAnsi="Arial" w:cs="Arial"/>
          <w:color w:val="000000"/>
          <w:sz w:val="22"/>
        </w:rPr>
        <w:t>ousehold income per capita</w:t>
      </w:r>
      <w:r w:rsidRPr="0008405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40EBAA" w14:textId="7651E6EA" w:rsidR="00084056" w:rsidRPr="00084056" w:rsidRDefault="00084056" w:rsidP="00084056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>Model 2: Linear mixed-effects model adjusted for age, s</w:t>
      </w:r>
      <w:r w:rsidR="005922E7" w:rsidRPr="005922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22E7">
        <w:rPr>
          <w:rFonts w:ascii="Times New Roman" w:hAnsi="Times New Roman" w:cs="Times New Roman" w:hint="eastAsia"/>
          <w:sz w:val="24"/>
          <w:szCs w:val="24"/>
        </w:rPr>
        <w:t>gender</w:t>
      </w:r>
      <w:r w:rsidR="005922E7"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 w:rsidR="005922E7">
        <w:rPr>
          <w:rFonts w:ascii="Times New Roman" w:hAnsi="Times New Roman" w:cs="Times New Roman" w:hint="eastAsia"/>
          <w:sz w:val="24"/>
          <w:szCs w:val="24"/>
        </w:rPr>
        <w:t>marriage</w:t>
      </w:r>
      <w:r w:rsidR="005922E7"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 w:rsidR="005922E7">
        <w:rPr>
          <w:rFonts w:ascii="Times New Roman" w:hAnsi="Times New Roman" w:cs="Times New Roman" w:hint="eastAsia"/>
          <w:sz w:val="24"/>
          <w:szCs w:val="24"/>
        </w:rPr>
        <w:t>r</w:t>
      </w:r>
      <w:r w:rsidR="005922E7"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 w:rsidRPr="00084056">
        <w:rPr>
          <w:rFonts w:ascii="Times New Roman" w:hAnsi="Times New Roman" w:cs="Times New Roman"/>
          <w:sz w:val="24"/>
          <w:szCs w:val="24"/>
        </w:rPr>
        <w:t xml:space="preserve">, </w:t>
      </w:r>
      <w:r w:rsidR="001E4D31">
        <w:rPr>
          <w:rFonts w:ascii="Times New Roman" w:hAnsi="Times New Roman" w:cs="Times New Roman" w:hint="eastAsia"/>
          <w:sz w:val="24"/>
          <w:szCs w:val="24"/>
        </w:rPr>
        <w:t>r</w:t>
      </w:r>
      <w:r w:rsidR="001E4D31" w:rsidRPr="005922E7">
        <w:rPr>
          <w:rFonts w:ascii="Times New Roman" w:hAnsi="Times New Roman" w:cs="Times New Roman" w:hint="eastAsia"/>
          <w:sz w:val="24"/>
          <w:szCs w:val="24"/>
        </w:rPr>
        <w:t>egion</w:t>
      </w:r>
      <w:r w:rsidR="001E4D3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E4D31">
        <w:rPr>
          <w:rFonts w:ascii="Arial" w:hAnsi="Arial" w:cs="Arial" w:hint="eastAsia"/>
          <w:color w:val="000000"/>
          <w:sz w:val="22"/>
        </w:rPr>
        <w:t>h</w:t>
      </w:r>
      <w:r w:rsidR="001E4D31" w:rsidRPr="0017386D">
        <w:rPr>
          <w:rFonts w:ascii="Arial" w:eastAsia="Arial" w:hAnsi="Arial" w:cs="Arial"/>
          <w:color w:val="000000"/>
          <w:sz w:val="22"/>
        </w:rPr>
        <w:t>ousehold income per capita</w:t>
      </w:r>
      <w:r w:rsidR="001E4D3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922E7">
        <w:rPr>
          <w:rFonts w:ascii="Times New Roman" w:hAnsi="Times New Roman" w:cs="Times New Roman" w:hint="eastAsia"/>
          <w:sz w:val="24"/>
          <w:szCs w:val="24"/>
        </w:rPr>
        <w:t>s</w:t>
      </w:r>
      <w:r w:rsidR="005922E7" w:rsidRPr="005922E7">
        <w:rPr>
          <w:rFonts w:ascii="Times New Roman" w:hAnsi="Times New Roman" w:cs="Times New Roman" w:hint="eastAsia"/>
          <w:sz w:val="24"/>
          <w:szCs w:val="24"/>
        </w:rPr>
        <w:t>moking</w:t>
      </w:r>
      <w:r w:rsidR="005922E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84056">
        <w:rPr>
          <w:rFonts w:ascii="Times New Roman" w:hAnsi="Times New Roman" w:cs="Times New Roman"/>
          <w:sz w:val="24"/>
          <w:szCs w:val="24"/>
        </w:rPr>
        <w:t xml:space="preserve">alcohol consumption, </w:t>
      </w:r>
      <w:r w:rsidR="0071606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716067" w:rsidRPr="00716067">
        <w:rPr>
          <w:rFonts w:ascii="Times New Roman" w:hAnsi="Times New Roman" w:cs="Times New Roman" w:hint="eastAsia"/>
          <w:sz w:val="24"/>
          <w:szCs w:val="24"/>
        </w:rPr>
        <w:t>B</w:t>
      </w:r>
      <w:r w:rsidR="00716067">
        <w:rPr>
          <w:rFonts w:ascii="Times New Roman" w:hAnsi="Times New Roman" w:cs="Times New Roman" w:hint="eastAsia"/>
          <w:sz w:val="24"/>
          <w:szCs w:val="24"/>
        </w:rPr>
        <w:t>MI</w:t>
      </w:r>
      <w:r w:rsidR="008808DF">
        <w:rPr>
          <w:rFonts w:ascii="Times New Roman" w:hAnsi="Times New Roman" w:cs="Times New Roman" w:hint="eastAsia"/>
          <w:sz w:val="24"/>
          <w:szCs w:val="24"/>
        </w:rPr>
        <w:t xml:space="preserve"> category</w:t>
      </w:r>
      <w:r w:rsidR="00716067">
        <w:rPr>
          <w:rFonts w:ascii="Times New Roman" w:hAnsi="Times New Roman" w:cs="Times New Roman" w:hint="eastAsia"/>
          <w:sz w:val="24"/>
          <w:szCs w:val="24"/>
        </w:rPr>
        <w:t>.</w:t>
      </w:r>
    </w:p>
    <w:p w14:paraId="49B18E4D" w14:textId="77777777" w:rsidR="003C65CE" w:rsidRDefault="003C65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2D38A2" w14:textId="39B2E44D" w:rsidR="000D12EA" w:rsidRPr="00AC2933" w:rsidRDefault="000D12EA" w:rsidP="000D12E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4865205"/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4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="003A5E11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</w:t>
      </w:r>
      <w:r w:rsidR="00C423C9" w:rsidRPr="00554F55">
        <w:rPr>
          <w:rFonts w:ascii="Times New Roman" w:hAnsi="Times New Roman" w:cs="Times New Roman"/>
          <w:b/>
          <w:bCs/>
          <w:sz w:val="24"/>
          <w:szCs w:val="24"/>
        </w:rPr>
        <w:t>adherence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 </w:t>
      </w:r>
      <w:r w:rsidR="00AC2933" w:rsidRPr="006A1EA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AC293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C423C9" w:rsidRPr="00C423C9">
        <w:rPr>
          <w:rFonts w:ascii="Times New Roman" w:hAnsi="Times New Roman" w:cs="Times New Roman"/>
          <w:b/>
          <w:bCs/>
          <w:sz w:val="24"/>
          <w:szCs w:val="24"/>
        </w:rPr>
        <w:t>cumulative average</w:t>
      </w:r>
      <w:r w:rsidR="00C423C9" w:rsidRP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>PHDI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="003A5E11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="003A5E11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="003A5E11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 w:rsidR="00084056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084056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fter further adjustment for </w:t>
      </w:r>
      <w:r w:rsidR="007160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hypertension</w:t>
      </w:r>
      <w:r w:rsidR="00084056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="007160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iabetes</w:t>
      </w:r>
      <w:r w:rsidR="00084056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="007160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="007160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rdiovascular</w:t>
      </w:r>
      <w:r w:rsidR="007160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7160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disease</w:t>
      </w:r>
      <w:r w:rsidR="00084056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, daily socialization</w:t>
      </w:r>
      <w:r w:rsidR="00716067"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and </w:t>
      </w:r>
      <w:r w:rsidR="00716067"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total calories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tbl>
      <w:tblPr>
        <w:tblStyle w:val="a4"/>
        <w:tblW w:w="58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3112"/>
        <w:gridCol w:w="850"/>
      </w:tblGrid>
      <w:tr w:rsidR="006216D1" w:rsidRPr="00F07C4F" w14:paraId="1E982154" w14:textId="77777777" w:rsidTr="00F07C4F">
        <w:tc>
          <w:tcPr>
            <w:tcW w:w="1845" w:type="dxa"/>
            <w:tcBorders>
              <w:top w:val="single" w:sz="12" w:space="0" w:color="auto"/>
              <w:bottom w:val="nil"/>
            </w:tcBorders>
          </w:tcPr>
          <w:p w14:paraId="65F674BB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2" w:type="dxa"/>
            <w:gridSpan w:val="2"/>
            <w:tcBorders>
              <w:top w:val="single" w:sz="12" w:space="0" w:color="auto"/>
              <w:bottom w:val="nil"/>
            </w:tcBorders>
          </w:tcPr>
          <w:p w14:paraId="3AE90ABE" w14:textId="56E7DD4F" w:rsidR="006216D1" w:rsidRPr="00F07C4F" w:rsidRDefault="006216D1" w:rsidP="00FB38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 w:rsidR="006216D1" w:rsidRPr="00F07C4F" w14:paraId="7E5D7B78" w14:textId="77777777" w:rsidTr="00F07C4F">
        <w:tc>
          <w:tcPr>
            <w:tcW w:w="1845" w:type="dxa"/>
            <w:tcBorders>
              <w:top w:val="nil"/>
              <w:bottom w:val="single" w:sz="6" w:space="0" w:color="auto"/>
            </w:tcBorders>
          </w:tcPr>
          <w:p w14:paraId="4D434AAA" w14:textId="6BFC8E07" w:rsidR="006216D1" w:rsidRPr="00F07C4F" w:rsidRDefault="006216D1" w:rsidP="00FB38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il"/>
              <w:bottom w:val="single" w:sz="6" w:space="0" w:color="auto"/>
            </w:tcBorders>
          </w:tcPr>
          <w:p w14:paraId="2994299C" w14:textId="77777777" w:rsidR="006216D1" w:rsidRPr="00F07C4F" w:rsidRDefault="006216D1" w:rsidP="00FB38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340D14F2" w14:textId="77777777" w:rsidR="006216D1" w:rsidRPr="00F07C4F" w:rsidRDefault="006216D1" w:rsidP="00FB38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82568" w:rsidRPr="00F07C4F" w14:paraId="4B3F0B0D" w14:textId="77777777" w:rsidTr="00F07C4F">
        <w:tc>
          <w:tcPr>
            <w:tcW w:w="1845" w:type="dxa"/>
            <w:tcBorders>
              <w:top w:val="single" w:sz="6" w:space="0" w:color="auto"/>
            </w:tcBorders>
          </w:tcPr>
          <w:p w14:paraId="71DD0881" w14:textId="52E19376" w:rsidR="00882568" w:rsidRPr="00F07C4F" w:rsidRDefault="00882568" w:rsidP="00FB38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3112" w:type="dxa"/>
            <w:tcBorders>
              <w:top w:val="single" w:sz="6" w:space="0" w:color="auto"/>
            </w:tcBorders>
          </w:tcPr>
          <w:p w14:paraId="479C3F3D" w14:textId="77777777" w:rsidR="00882568" w:rsidRPr="00F07C4F" w:rsidRDefault="00882568" w:rsidP="00FB3817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032E319" w14:textId="77777777" w:rsidR="00882568" w:rsidRPr="00F07C4F" w:rsidRDefault="00882568" w:rsidP="00FB38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216D1" w:rsidRPr="00F07C4F" w14:paraId="6E6E8AB3" w14:textId="77777777" w:rsidTr="00F07C4F">
        <w:tc>
          <w:tcPr>
            <w:tcW w:w="1845" w:type="dxa"/>
          </w:tcPr>
          <w:p w14:paraId="6356B642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962" w:type="dxa"/>
            <w:gridSpan w:val="2"/>
          </w:tcPr>
          <w:p w14:paraId="109AF1FF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216D1" w:rsidRPr="00F07C4F" w14:paraId="2F09B17F" w14:textId="77777777" w:rsidTr="00F07C4F">
        <w:tc>
          <w:tcPr>
            <w:tcW w:w="1845" w:type="dxa"/>
          </w:tcPr>
          <w:p w14:paraId="21CBE08D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25724DE0" w14:textId="79B47929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D2C46" w:rsidRPr="00F07C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-0.01</w:t>
            </w:r>
            <w:r w:rsidR="00CD2C46" w:rsidRPr="00F07C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 0.031)</w:t>
            </w:r>
          </w:p>
        </w:tc>
        <w:tc>
          <w:tcPr>
            <w:tcW w:w="850" w:type="dxa"/>
          </w:tcPr>
          <w:p w14:paraId="2D225D3F" w14:textId="44F89957" w:rsidR="006216D1" w:rsidRPr="00F07C4F" w:rsidRDefault="00CD2C46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6216D1" w:rsidRPr="00F07C4F" w14:paraId="329866A6" w14:textId="77777777" w:rsidTr="00F07C4F">
        <w:tc>
          <w:tcPr>
            <w:tcW w:w="1845" w:type="dxa"/>
          </w:tcPr>
          <w:p w14:paraId="21EB1D25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53C9DD45" w14:textId="1557EF35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CD2C46" w:rsidRPr="00F07C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-0.01</w:t>
            </w:r>
            <w:r w:rsidR="00CD2C46" w:rsidRPr="00F07C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07C4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CD2C46" w:rsidRPr="00F07C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23A8F30" w14:textId="3FA15558" w:rsidR="006216D1" w:rsidRPr="00F07C4F" w:rsidRDefault="00CD2C46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6216D1" w:rsidRPr="00F07C4F" w14:paraId="6DB64DB9" w14:textId="77777777" w:rsidTr="00F07C4F">
        <w:tc>
          <w:tcPr>
            <w:tcW w:w="1845" w:type="dxa"/>
          </w:tcPr>
          <w:p w14:paraId="1BA6CA05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68A0E1E1" w14:textId="7CC7D1E4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6 (0.00</w:t>
            </w:r>
            <w:r w:rsidR="00CD2C46" w:rsidRPr="00F07C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="00CD2C46" w:rsidRPr="00F07C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F065A30" w14:textId="5A98B8BD" w:rsidR="006216D1" w:rsidRPr="00F07C4F" w:rsidRDefault="00CD2C46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6216D1" w:rsidRPr="00F07C4F" w14:paraId="418CF2B4" w14:textId="77777777" w:rsidTr="00F07C4F">
        <w:tc>
          <w:tcPr>
            <w:tcW w:w="1845" w:type="dxa"/>
          </w:tcPr>
          <w:p w14:paraId="05D09C4F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2F093DF8" w14:textId="64A0FDB5" w:rsidR="006216D1" w:rsidRPr="00F07C4F" w:rsidRDefault="00CD2C46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6216D1" w:rsidRPr="00F07C4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09B2093" w14:textId="27B76394" w:rsidR="006216D1" w:rsidRPr="00F07C4F" w:rsidRDefault="00CD2C46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7148DA" w:rsidRPr="00F07C4F" w14:paraId="09D23FAF" w14:textId="77777777" w:rsidTr="00F07C4F">
        <w:tc>
          <w:tcPr>
            <w:tcW w:w="1845" w:type="dxa"/>
          </w:tcPr>
          <w:p w14:paraId="0D8B497A" w14:textId="207A0E0D" w:rsidR="007148DA" w:rsidRPr="00F07C4F" w:rsidRDefault="007148DA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112" w:type="dxa"/>
          </w:tcPr>
          <w:p w14:paraId="338E922E" w14:textId="77777777" w:rsidR="007148DA" w:rsidRPr="00F07C4F" w:rsidRDefault="007148DA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F8AC5C6" w14:textId="651018EE" w:rsidR="007148DA" w:rsidRPr="00F07C4F" w:rsidRDefault="007148DA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6216D1" w:rsidRPr="00F07C4F" w14:paraId="11D7DB5E" w14:textId="77777777" w:rsidTr="00F07C4F">
        <w:trPr>
          <w:gridAfter w:val="2"/>
          <w:wAfter w:w="3962" w:type="dxa"/>
        </w:trPr>
        <w:tc>
          <w:tcPr>
            <w:tcW w:w="1845" w:type="dxa"/>
          </w:tcPr>
          <w:p w14:paraId="5747CD90" w14:textId="77777777" w:rsidR="006216D1" w:rsidRPr="00F07C4F" w:rsidRDefault="006216D1" w:rsidP="00FB38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ention</w:t>
            </w:r>
          </w:p>
        </w:tc>
      </w:tr>
      <w:tr w:rsidR="006216D1" w:rsidRPr="00F07C4F" w14:paraId="28B200DA" w14:textId="77777777" w:rsidTr="00F07C4F">
        <w:tc>
          <w:tcPr>
            <w:tcW w:w="1845" w:type="dxa"/>
          </w:tcPr>
          <w:p w14:paraId="21075208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962" w:type="dxa"/>
            <w:gridSpan w:val="2"/>
          </w:tcPr>
          <w:p w14:paraId="30E2CF2E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216D1" w:rsidRPr="00F07C4F" w14:paraId="0378151E" w14:textId="77777777" w:rsidTr="00F07C4F">
        <w:tc>
          <w:tcPr>
            <w:tcW w:w="1845" w:type="dxa"/>
          </w:tcPr>
          <w:p w14:paraId="4FD7815D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198AA248" w14:textId="2F15D9AE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E61B2" w:rsidRPr="00F07C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-0.02</w:t>
            </w:r>
            <w:r w:rsidR="00EE61B2" w:rsidRPr="00F07C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 0.02</w:t>
            </w:r>
            <w:r w:rsidR="00EE61B2" w:rsidRPr="00F07C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680614B" w14:textId="2518EFC6" w:rsidR="006216D1" w:rsidRPr="00F07C4F" w:rsidRDefault="00EE61B2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6216D1" w:rsidRPr="00F07C4F" w14:paraId="6266FCA4" w14:textId="77777777" w:rsidTr="00F07C4F">
        <w:tc>
          <w:tcPr>
            <w:tcW w:w="1845" w:type="dxa"/>
          </w:tcPr>
          <w:p w14:paraId="30CEE25C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0BCEC1AF" w14:textId="40CD8A3E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E61B2" w:rsidRPr="00F07C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61B2" w:rsidRPr="00F07C4F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 0.04</w:t>
            </w:r>
            <w:r w:rsidR="00EE61B2" w:rsidRPr="00F07C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5E91D62" w14:textId="20C7EE7A" w:rsidR="006216D1" w:rsidRPr="00F07C4F" w:rsidRDefault="00EE61B2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6216D1" w:rsidRPr="00F07C4F" w14:paraId="7A8BE5BA" w14:textId="77777777" w:rsidTr="00F07C4F">
        <w:tc>
          <w:tcPr>
            <w:tcW w:w="1845" w:type="dxa"/>
          </w:tcPr>
          <w:p w14:paraId="23F70F4C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5812A9C7" w14:textId="42B86AE5" w:rsidR="006216D1" w:rsidRPr="00F07C4F" w:rsidRDefault="00EE61B2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F0828F5" w14:textId="4BF328E6" w:rsidR="006216D1" w:rsidRPr="00F07C4F" w:rsidRDefault="00EE61B2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6216D1" w:rsidRPr="00F07C4F" w14:paraId="1A49AB56" w14:textId="77777777" w:rsidTr="00F07C4F">
        <w:tc>
          <w:tcPr>
            <w:tcW w:w="1845" w:type="dxa"/>
          </w:tcPr>
          <w:p w14:paraId="63F905AE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635BE0D1" w14:textId="21847A73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EE61B2" w:rsidRPr="00F07C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61B2" w:rsidRPr="00F07C4F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EE61B2" w:rsidRPr="00F07C4F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6CC8E63" w14:textId="53681C9A" w:rsidR="006216D1" w:rsidRPr="00F07C4F" w:rsidRDefault="00EE61B2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7148DA" w:rsidRPr="00F07C4F" w14:paraId="05F89CAA" w14:textId="77777777" w:rsidTr="00F07C4F">
        <w:tc>
          <w:tcPr>
            <w:tcW w:w="1845" w:type="dxa"/>
          </w:tcPr>
          <w:p w14:paraId="23F0FC18" w14:textId="07DD8FCB" w:rsidR="007148DA" w:rsidRPr="00F07C4F" w:rsidRDefault="007148DA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112" w:type="dxa"/>
          </w:tcPr>
          <w:p w14:paraId="6F03DEC9" w14:textId="77777777" w:rsidR="007148DA" w:rsidRPr="00F07C4F" w:rsidRDefault="007148DA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286BC76" w14:textId="07267CA7" w:rsidR="007148DA" w:rsidRPr="00F07C4F" w:rsidRDefault="007148DA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212EE" w:rsidRPr="00F07C4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6216D1" w:rsidRPr="00F07C4F" w14:paraId="614E3797" w14:textId="77777777" w:rsidTr="00F07C4F">
        <w:trPr>
          <w:gridAfter w:val="2"/>
          <w:wAfter w:w="3962" w:type="dxa"/>
        </w:trPr>
        <w:tc>
          <w:tcPr>
            <w:tcW w:w="1845" w:type="dxa"/>
          </w:tcPr>
          <w:p w14:paraId="173EB220" w14:textId="77777777" w:rsidR="006216D1" w:rsidRPr="00F07C4F" w:rsidRDefault="006216D1" w:rsidP="00FB38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ion</w:t>
            </w:r>
          </w:p>
        </w:tc>
      </w:tr>
      <w:tr w:rsidR="006216D1" w:rsidRPr="00F07C4F" w14:paraId="5D387130" w14:textId="77777777" w:rsidTr="00F07C4F">
        <w:tc>
          <w:tcPr>
            <w:tcW w:w="1845" w:type="dxa"/>
          </w:tcPr>
          <w:p w14:paraId="10B77E77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962" w:type="dxa"/>
            <w:gridSpan w:val="2"/>
          </w:tcPr>
          <w:p w14:paraId="6A7B5034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216D1" w:rsidRPr="00F07C4F" w14:paraId="6E62ACDB" w14:textId="77777777" w:rsidTr="00F07C4F">
        <w:tc>
          <w:tcPr>
            <w:tcW w:w="1845" w:type="dxa"/>
          </w:tcPr>
          <w:p w14:paraId="595B36D9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1B53F8B4" w14:textId="76D13619" w:rsidR="006216D1" w:rsidRPr="00F07C4F" w:rsidRDefault="000547FC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0.007 (-0.02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; 0.01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F78CB02" w14:textId="11793152" w:rsidR="006216D1" w:rsidRPr="00F07C4F" w:rsidRDefault="00D2251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6216D1" w:rsidRPr="00F07C4F" w14:paraId="4FBA5B7E" w14:textId="77777777" w:rsidTr="00F07C4F">
        <w:tc>
          <w:tcPr>
            <w:tcW w:w="1845" w:type="dxa"/>
          </w:tcPr>
          <w:p w14:paraId="5A8E2E97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1B9E3964" w14:textId="03DC69C9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6 (-0.02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 0.01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00C5F56" w14:textId="403682DA" w:rsidR="006216D1" w:rsidRPr="00F07C4F" w:rsidRDefault="00D2251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6216D1" w:rsidRPr="00F07C4F" w14:paraId="4D51123A" w14:textId="77777777" w:rsidTr="00F07C4F">
        <w:tc>
          <w:tcPr>
            <w:tcW w:w="1845" w:type="dxa"/>
          </w:tcPr>
          <w:p w14:paraId="3B54BED9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3D2A6F03" w14:textId="53154515" w:rsidR="006216D1" w:rsidRPr="00F07C4F" w:rsidRDefault="000547FC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-0.03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; 0.01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FF19A50" w14:textId="1AF1B955" w:rsidR="006216D1" w:rsidRPr="00F07C4F" w:rsidRDefault="00D2251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6216D1" w:rsidRPr="00F07C4F" w14:paraId="7039FF37" w14:textId="77777777" w:rsidTr="00F07C4F">
        <w:tc>
          <w:tcPr>
            <w:tcW w:w="1845" w:type="dxa"/>
          </w:tcPr>
          <w:p w14:paraId="3A3524CB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23D164E7" w14:textId="39775813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="00D2251E" w:rsidRPr="00F07C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318ADA3" w14:textId="6A9BAC2D" w:rsidR="006216D1" w:rsidRPr="00F07C4F" w:rsidRDefault="00D2251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6212EE" w:rsidRPr="00F07C4F" w14:paraId="2BC86580" w14:textId="77777777" w:rsidTr="00F07C4F">
        <w:tc>
          <w:tcPr>
            <w:tcW w:w="1845" w:type="dxa"/>
          </w:tcPr>
          <w:p w14:paraId="784D1C46" w14:textId="396B20F7" w:rsidR="006212EE" w:rsidRPr="00F07C4F" w:rsidRDefault="006212E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112" w:type="dxa"/>
          </w:tcPr>
          <w:p w14:paraId="4142A523" w14:textId="77777777" w:rsidR="006212EE" w:rsidRPr="00F07C4F" w:rsidRDefault="006212E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4C6055C" w14:textId="5FDEF7D4" w:rsidR="006212EE" w:rsidRPr="00F07C4F" w:rsidRDefault="006212E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6216D1" w:rsidRPr="00F07C4F" w14:paraId="0F229EA7" w14:textId="77777777" w:rsidTr="00F07C4F">
        <w:trPr>
          <w:gridAfter w:val="2"/>
          <w:wAfter w:w="3962" w:type="dxa"/>
        </w:trPr>
        <w:tc>
          <w:tcPr>
            <w:tcW w:w="1845" w:type="dxa"/>
          </w:tcPr>
          <w:p w14:paraId="7C00D019" w14:textId="77777777" w:rsidR="006216D1" w:rsidRPr="00F07C4F" w:rsidRDefault="006216D1" w:rsidP="00FB38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on</w:t>
            </w:r>
          </w:p>
        </w:tc>
      </w:tr>
      <w:tr w:rsidR="006216D1" w:rsidRPr="00F07C4F" w14:paraId="538527DB" w14:textId="77777777" w:rsidTr="00F07C4F">
        <w:tc>
          <w:tcPr>
            <w:tcW w:w="1845" w:type="dxa"/>
          </w:tcPr>
          <w:p w14:paraId="3E2D350D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962" w:type="dxa"/>
            <w:gridSpan w:val="2"/>
          </w:tcPr>
          <w:p w14:paraId="6758F907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216D1" w:rsidRPr="00F07C4F" w14:paraId="637CF04E" w14:textId="77777777" w:rsidTr="00F07C4F">
        <w:tc>
          <w:tcPr>
            <w:tcW w:w="1845" w:type="dxa"/>
          </w:tcPr>
          <w:p w14:paraId="3656CE28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3B2FA6F4" w14:textId="78377B0D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716067" w:rsidRPr="00F07C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16067" w:rsidRPr="00F07C4F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 0.01</w:t>
            </w:r>
            <w:r w:rsidR="00716067" w:rsidRPr="00F07C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E24B0FD" w14:textId="38B1EE99" w:rsidR="006216D1" w:rsidRPr="00F07C4F" w:rsidRDefault="00716067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6216D1" w:rsidRPr="00F07C4F" w14:paraId="4C967E4E" w14:textId="77777777" w:rsidTr="00F07C4F">
        <w:tc>
          <w:tcPr>
            <w:tcW w:w="1845" w:type="dxa"/>
          </w:tcPr>
          <w:p w14:paraId="4B1BCCAF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04882214" w14:textId="64AC4858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6 (-0.00</w:t>
            </w:r>
            <w:r w:rsidR="00716067" w:rsidRPr="00F07C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 0.02</w:t>
            </w:r>
            <w:r w:rsidR="00716067" w:rsidRPr="00F07C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5901E32" w14:textId="58F2D257" w:rsidR="006216D1" w:rsidRPr="00F07C4F" w:rsidRDefault="00716067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6216D1" w:rsidRPr="00F07C4F" w14:paraId="17175382" w14:textId="77777777" w:rsidTr="00F07C4F">
        <w:tc>
          <w:tcPr>
            <w:tcW w:w="1845" w:type="dxa"/>
          </w:tcPr>
          <w:p w14:paraId="44786228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595A80FB" w14:textId="45E4FE0D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16067" w:rsidRPr="00F07C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-0.01</w:t>
            </w:r>
            <w:r w:rsidR="00716067" w:rsidRPr="00F07C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 0.018)</w:t>
            </w:r>
          </w:p>
        </w:tc>
        <w:tc>
          <w:tcPr>
            <w:tcW w:w="850" w:type="dxa"/>
          </w:tcPr>
          <w:p w14:paraId="0012FEF8" w14:textId="7924E039" w:rsidR="006216D1" w:rsidRPr="00F07C4F" w:rsidRDefault="00716067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6216D1" w:rsidRPr="00F07C4F" w14:paraId="334F69DA" w14:textId="77777777" w:rsidTr="00F07C4F">
        <w:tc>
          <w:tcPr>
            <w:tcW w:w="1845" w:type="dxa"/>
          </w:tcPr>
          <w:p w14:paraId="74EB5733" w14:textId="77777777" w:rsidR="006216D1" w:rsidRPr="00F07C4F" w:rsidRDefault="006216D1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112" w:type="dxa"/>
          </w:tcPr>
          <w:p w14:paraId="037D297B" w14:textId="69847828" w:rsidR="006216D1" w:rsidRPr="00F07C4F" w:rsidRDefault="00716067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6216D1" w:rsidRPr="00F07C4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6216D1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3AD012A" w14:textId="305CB855" w:rsidR="006216D1" w:rsidRPr="00F07C4F" w:rsidRDefault="00716067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6212EE" w:rsidRPr="00F07C4F" w14:paraId="1AACCC3A" w14:textId="77777777" w:rsidTr="00F07C4F">
        <w:tc>
          <w:tcPr>
            <w:tcW w:w="1845" w:type="dxa"/>
          </w:tcPr>
          <w:p w14:paraId="694CA6B8" w14:textId="1E598686" w:rsidR="006212EE" w:rsidRPr="00F07C4F" w:rsidRDefault="006212E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112" w:type="dxa"/>
          </w:tcPr>
          <w:p w14:paraId="3CA4CFF7" w14:textId="77777777" w:rsidR="006212EE" w:rsidRPr="00F07C4F" w:rsidRDefault="006212E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9CAF885" w14:textId="3DF36428" w:rsidR="006212EE" w:rsidRPr="00F07C4F" w:rsidRDefault="006212EE" w:rsidP="00FB38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</w:tbl>
    <w:p w14:paraId="2DF56CEE" w14:textId="0072C53A" w:rsidR="00716067" w:rsidRPr="00084056" w:rsidRDefault="00716067" w:rsidP="00716067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 xml:space="preserve">B, estimate; CI, confidence interval </w:t>
      </w:r>
      <w:r w:rsidR="00C423C9">
        <w:rPr>
          <w:rFonts w:ascii="Times New Roman" w:hAnsi="Times New Roman" w:cs="Times New Roman" w:hint="eastAsia"/>
          <w:sz w:val="24"/>
          <w:szCs w:val="24"/>
        </w:rPr>
        <w:t xml:space="preserve">PHDI, </w:t>
      </w:r>
      <w:r w:rsidR="00C423C9" w:rsidRPr="00C423C9">
        <w:rPr>
          <w:rFonts w:ascii="Times New Roman" w:hAnsi="Times New Roman" w:cs="Times New Roman"/>
          <w:sz w:val="24"/>
          <w:szCs w:val="24"/>
        </w:rPr>
        <w:t>Planetary Health Diet Index</w:t>
      </w:r>
    </w:p>
    <w:p w14:paraId="3B60BD9A" w14:textId="77777777" w:rsidR="00716067" w:rsidRDefault="00716067" w:rsidP="00716067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>Estimate, confidence intervals, and p-values were calculated using linear mixed-effects models (two-sided).</w:t>
      </w:r>
    </w:p>
    <w:p w14:paraId="099A5A36" w14:textId="278E45D3" w:rsidR="00716067" w:rsidRPr="00084056" w:rsidRDefault="00716067" w:rsidP="00716067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084056">
        <w:rPr>
          <w:rFonts w:ascii="Times New Roman" w:hAnsi="Times New Roman" w:cs="Times New Roman"/>
          <w:sz w:val="24"/>
          <w:szCs w:val="24"/>
        </w:rPr>
        <w:t>: Linear mixed-effects model adjusted for age, s</w:t>
      </w:r>
      <w:r w:rsidRPr="005922E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>
        <w:rPr>
          <w:rFonts w:ascii="Times New Roman" w:hAnsi="Times New Roman" w:cs="Times New Roman" w:hint="eastAsia"/>
          <w:sz w:val="24"/>
          <w:szCs w:val="24"/>
        </w:rPr>
        <w:t>marriage</w:t>
      </w:r>
      <w:r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 w:rsidRPr="0008405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5922E7">
        <w:rPr>
          <w:rFonts w:ascii="Times New Roman" w:hAnsi="Times New Roman" w:cs="Times New Roman" w:hint="eastAsia"/>
          <w:sz w:val="24"/>
          <w:szCs w:val="24"/>
        </w:rPr>
        <w:t>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Arial" w:hAnsi="Arial" w:cs="Arial" w:hint="eastAsia"/>
          <w:color w:val="000000"/>
          <w:sz w:val="22"/>
        </w:rPr>
        <w:t>h</w:t>
      </w:r>
      <w:r w:rsidRPr="0017386D">
        <w:rPr>
          <w:rFonts w:ascii="Arial" w:eastAsia="Arial" w:hAnsi="Arial" w:cs="Arial"/>
          <w:color w:val="000000"/>
          <w:sz w:val="22"/>
        </w:rPr>
        <w:t>ousehold income per capita</w:t>
      </w:r>
      <w:r>
        <w:rPr>
          <w:rFonts w:ascii="Times New Roman" w:hAnsi="Times New Roman" w:cs="Times New Roman" w:hint="eastAsia"/>
          <w:sz w:val="24"/>
          <w:szCs w:val="24"/>
        </w:rPr>
        <w:t>, s</w:t>
      </w:r>
      <w:r w:rsidRPr="005922E7">
        <w:rPr>
          <w:rFonts w:ascii="Times New Roman" w:hAnsi="Times New Roman" w:cs="Times New Roman" w:hint="eastAsia"/>
          <w:sz w:val="24"/>
          <w:szCs w:val="24"/>
        </w:rPr>
        <w:t>mok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84056">
        <w:rPr>
          <w:rFonts w:ascii="Times New Roman" w:hAnsi="Times New Roman" w:cs="Times New Roman"/>
          <w:sz w:val="24"/>
          <w:szCs w:val="24"/>
        </w:rPr>
        <w:t xml:space="preserve">alcohol consumption, </w:t>
      </w:r>
      <w:r w:rsidRPr="00716067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MI</w:t>
      </w:r>
      <w:r w:rsidR="008808DF">
        <w:rPr>
          <w:rFonts w:ascii="Times New Roman" w:hAnsi="Times New Roman" w:cs="Times New Roman" w:hint="eastAsia"/>
          <w:sz w:val="24"/>
          <w:szCs w:val="24"/>
        </w:rPr>
        <w:t xml:space="preserve"> categor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16067">
        <w:rPr>
          <w:rFonts w:ascii="Times New Roman" w:hAnsi="Times New Roman" w:cs="Times New Roman" w:hint="eastAsia"/>
          <w:sz w:val="24"/>
          <w:szCs w:val="24"/>
        </w:rPr>
        <w:t>hypertension</w:t>
      </w:r>
      <w:r w:rsidRPr="00716067">
        <w:rPr>
          <w:rFonts w:ascii="Times New Roman" w:hAnsi="Times New Roman" w:cs="Times New Roman"/>
          <w:sz w:val="24"/>
          <w:szCs w:val="24"/>
        </w:rPr>
        <w:t xml:space="preserve">, </w:t>
      </w:r>
      <w:r w:rsidRPr="00716067">
        <w:rPr>
          <w:rFonts w:ascii="Times New Roman" w:hAnsi="Times New Roman" w:cs="Times New Roman" w:hint="eastAsia"/>
          <w:sz w:val="24"/>
          <w:szCs w:val="24"/>
        </w:rPr>
        <w:t>diabetes</w:t>
      </w:r>
      <w:r w:rsidRPr="00716067">
        <w:rPr>
          <w:rFonts w:ascii="Times New Roman" w:hAnsi="Times New Roman" w:cs="Times New Roman"/>
          <w:sz w:val="24"/>
          <w:szCs w:val="24"/>
        </w:rPr>
        <w:t xml:space="preserve">, </w:t>
      </w:r>
      <w:r w:rsidRPr="00716067">
        <w:rPr>
          <w:rFonts w:ascii="Times New Roman" w:hAnsi="Times New Roman" w:cs="Times New Roman" w:hint="eastAsia"/>
          <w:sz w:val="24"/>
          <w:szCs w:val="24"/>
        </w:rPr>
        <w:t>c</w:t>
      </w:r>
      <w:r w:rsidRPr="00716067">
        <w:rPr>
          <w:rFonts w:ascii="Times New Roman" w:hAnsi="Times New Roman" w:cs="Times New Roman"/>
          <w:sz w:val="24"/>
          <w:szCs w:val="24"/>
        </w:rPr>
        <w:t>ardiovascular</w:t>
      </w:r>
      <w:r w:rsidRPr="007160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6067">
        <w:rPr>
          <w:rFonts w:ascii="Times New Roman" w:hAnsi="Times New Roman" w:cs="Times New Roman"/>
          <w:sz w:val="24"/>
          <w:szCs w:val="24"/>
        </w:rPr>
        <w:t>disease, daily socialization</w:t>
      </w:r>
      <w:r w:rsidRPr="00716067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16067">
        <w:rPr>
          <w:rFonts w:ascii="Times New Roman" w:hAnsi="Times New Roman" w:cs="Times New Roman"/>
          <w:sz w:val="24"/>
          <w:szCs w:val="24"/>
        </w:rPr>
        <w:t>total calori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696FEAB" w14:textId="77777777" w:rsidR="003C65CE" w:rsidRDefault="003C65C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5321B28" w14:textId="1E40B004" w:rsidR="00CD2C46" w:rsidRPr="004039F3" w:rsidRDefault="003C65CE" w:rsidP="00CD2C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5 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</w:t>
      </w:r>
      <w:r w:rsidR="00C423C9" w:rsidRPr="00554F55">
        <w:rPr>
          <w:rFonts w:ascii="Times New Roman" w:hAnsi="Times New Roman" w:cs="Times New Roman"/>
          <w:b/>
          <w:bCs/>
          <w:sz w:val="24"/>
          <w:szCs w:val="24"/>
        </w:rPr>
        <w:t>adherence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 </w:t>
      </w:r>
      <w:r w:rsidR="004039F3" w:rsidRPr="006A1EA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4039F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C423C9" w:rsidRPr="00C423C9">
        <w:rPr>
          <w:rFonts w:ascii="Times New Roman" w:hAnsi="Times New Roman" w:cs="Times New Roman"/>
          <w:b/>
          <w:bCs/>
          <w:sz w:val="24"/>
          <w:szCs w:val="24"/>
        </w:rPr>
        <w:t>cumulative average</w:t>
      </w:r>
      <w:r w:rsidR="00C423C9" w:rsidRP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>PHDI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C61E71" w:rsidRPr="00C61E71">
        <w:rPr>
          <w:rFonts w:ascii="Times New Roman" w:hAnsi="Times New Roman" w:cs="Times New Roman"/>
          <w:b/>
          <w:bCs/>
          <w:sz w:val="24"/>
          <w:szCs w:val="24"/>
        </w:rPr>
        <w:t>using time from wave</w:t>
      </w:r>
      <w:r w:rsidR="00C61E7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61E71" w:rsidRPr="00C61E71">
        <w:rPr>
          <w:rFonts w:ascii="Times New Roman" w:hAnsi="Times New Roman" w:cs="Times New Roman"/>
          <w:b/>
          <w:bCs/>
          <w:sz w:val="24"/>
          <w:szCs w:val="24"/>
        </w:rPr>
        <w:t xml:space="preserve"> as timescal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tbl>
      <w:tblPr>
        <w:tblStyle w:val="a4"/>
        <w:tblW w:w="128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2403"/>
        <w:gridCol w:w="850"/>
        <w:gridCol w:w="3261"/>
        <w:gridCol w:w="1134"/>
        <w:gridCol w:w="2551"/>
        <w:gridCol w:w="851"/>
      </w:tblGrid>
      <w:tr w:rsidR="003C65CE" w:rsidRPr="00F07C4F" w14:paraId="7647B586" w14:textId="77777777" w:rsidTr="00F07C4F">
        <w:tc>
          <w:tcPr>
            <w:tcW w:w="1845" w:type="dxa"/>
            <w:tcBorders>
              <w:top w:val="single" w:sz="12" w:space="0" w:color="auto"/>
              <w:bottom w:val="nil"/>
            </w:tcBorders>
          </w:tcPr>
          <w:p w14:paraId="2FFFE75B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3" w:type="dxa"/>
            <w:gridSpan w:val="2"/>
            <w:tcBorders>
              <w:top w:val="single" w:sz="12" w:space="0" w:color="auto"/>
              <w:bottom w:val="nil"/>
            </w:tcBorders>
          </w:tcPr>
          <w:p w14:paraId="075B68CD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4395" w:type="dxa"/>
            <w:gridSpan w:val="2"/>
            <w:tcBorders>
              <w:top w:val="single" w:sz="12" w:space="0" w:color="auto"/>
              <w:bottom w:val="nil"/>
            </w:tcBorders>
          </w:tcPr>
          <w:p w14:paraId="58D032AC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</w:tcPr>
          <w:p w14:paraId="4634E526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3C65CE" w:rsidRPr="00F07C4F" w14:paraId="594C198E" w14:textId="77777777" w:rsidTr="00F07C4F">
        <w:tc>
          <w:tcPr>
            <w:tcW w:w="1845" w:type="dxa"/>
            <w:tcBorders>
              <w:top w:val="nil"/>
              <w:bottom w:val="single" w:sz="6" w:space="0" w:color="auto"/>
            </w:tcBorders>
          </w:tcPr>
          <w:p w14:paraId="380BC3E6" w14:textId="3DB6261F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bottom w:val="single" w:sz="6" w:space="0" w:color="auto"/>
            </w:tcBorders>
          </w:tcPr>
          <w:p w14:paraId="36672FE3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2FA4EF6F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61" w:type="dxa"/>
            <w:tcBorders>
              <w:top w:val="nil"/>
              <w:bottom w:val="single" w:sz="6" w:space="0" w:color="auto"/>
            </w:tcBorders>
          </w:tcPr>
          <w:p w14:paraId="6582323D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4ECE41D9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51" w:type="dxa"/>
            <w:tcBorders>
              <w:top w:val="nil"/>
              <w:bottom w:val="single" w:sz="6" w:space="0" w:color="auto"/>
            </w:tcBorders>
          </w:tcPr>
          <w:p w14:paraId="59C10D0E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5E1EA927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82568" w:rsidRPr="00F07C4F" w14:paraId="10949CB7" w14:textId="77777777" w:rsidTr="00F07C4F">
        <w:tc>
          <w:tcPr>
            <w:tcW w:w="1845" w:type="dxa"/>
            <w:tcBorders>
              <w:top w:val="single" w:sz="6" w:space="0" w:color="auto"/>
            </w:tcBorders>
          </w:tcPr>
          <w:p w14:paraId="2EEDBE84" w14:textId="0FE151AD" w:rsidR="00882568" w:rsidRPr="00F07C4F" w:rsidRDefault="00882568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2403" w:type="dxa"/>
            <w:tcBorders>
              <w:top w:val="single" w:sz="6" w:space="0" w:color="auto"/>
            </w:tcBorders>
          </w:tcPr>
          <w:p w14:paraId="71B28DCA" w14:textId="77777777" w:rsidR="00882568" w:rsidRPr="00F07C4F" w:rsidRDefault="00882568" w:rsidP="00C670C2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9F6754B" w14:textId="77777777" w:rsidR="00882568" w:rsidRPr="00F07C4F" w:rsidRDefault="00882568" w:rsidP="00C670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6" w:space="0" w:color="auto"/>
            </w:tcBorders>
          </w:tcPr>
          <w:p w14:paraId="2EFEA247" w14:textId="77777777" w:rsidR="00882568" w:rsidRPr="00F07C4F" w:rsidRDefault="00882568" w:rsidP="00C670C2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9A44413" w14:textId="77777777" w:rsidR="00882568" w:rsidRPr="00F07C4F" w:rsidRDefault="00882568" w:rsidP="00C670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2DD47547" w14:textId="77777777" w:rsidR="00882568" w:rsidRPr="00F07C4F" w:rsidRDefault="00882568" w:rsidP="00C670C2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AA3FFAE" w14:textId="77777777" w:rsidR="00882568" w:rsidRPr="00F07C4F" w:rsidRDefault="00882568" w:rsidP="00C670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C65CE" w:rsidRPr="00F07C4F" w14:paraId="2CA95C6B" w14:textId="77777777" w:rsidTr="00F07C4F">
        <w:tc>
          <w:tcPr>
            <w:tcW w:w="1845" w:type="dxa"/>
          </w:tcPr>
          <w:p w14:paraId="577D3500" w14:textId="6AA9C2BE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3253" w:type="dxa"/>
            <w:gridSpan w:val="2"/>
          </w:tcPr>
          <w:p w14:paraId="796727B9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95" w:type="dxa"/>
            <w:gridSpan w:val="2"/>
          </w:tcPr>
          <w:p w14:paraId="056BE58A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17518007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C65CE" w:rsidRPr="00F07C4F" w14:paraId="23F6000B" w14:textId="77777777" w:rsidTr="00F07C4F">
        <w:tc>
          <w:tcPr>
            <w:tcW w:w="1845" w:type="dxa"/>
          </w:tcPr>
          <w:p w14:paraId="784B4078" w14:textId="486D0D06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79F5465C" w14:textId="3FB7492A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199208C" w14:textId="40D4A0B7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3261" w:type="dxa"/>
          </w:tcPr>
          <w:p w14:paraId="7A826EB3" w14:textId="3EA187B1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8DDD30B" w14:textId="1F96B163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2551" w:type="dxa"/>
          </w:tcPr>
          <w:p w14:paraId="70F63D50" w14:textId="061ED72C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D208C" w:rsidRPr="00F07C4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D208C" w:rsidRPr="00F07C4F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9D208C" w:rsidRPr="00F07C4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19B0AB1" w14:textId="1D0D772B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3C65CE" w:rsidRPr="00F07C4F" w14:paraId="6A7B0E60" w14:textId="77777777" w:rsidTr="00F07C4F">
        <w:tc>
          <w:tcPr>
            <w:tcW w:w="1845" w:type="dxa"/>
          </w:tcPr>
          <w:p w14:paraId="2F6C745F" w14:textId="0EB8AFFD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6EB93A33" w14:textId="2F672CC8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C65CE" w:rsidRPr="00F07C4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2FAA0A0" w14:textId="365BAB2B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3261" w:type="dxa"/>
          </w:tcPr>
          <w:p w14:paraId="73F0FBC1" w14:textId="4B443416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EF70EF3" w14:textId="6B8FC58E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2551" w:type="dxa"/>
          </w:tcPr>
          <w:p w14:paraId="2DE6695E" w14:textId="77777777" w:rsidR="0093691C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  <w:p w14:paraId="67057996" w14:textId="2DD05F5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8164C54" w14:textId="0A1C1AE7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3C65CE" w:rsidRPr="00F07C4F" w14:paraId="1A498E46" w14:textId="77777777" w:rsidTr="00F07C4F">
        <w:tc>
          <w:tcPr>
            <w:tcW w:w="1845" w:type="dxa"/>
          </w:tcPr>
          <w:p w14:paraId="0DE36D3E" w14:textId="7AB603FA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68E29A5E" w14:textId="3A110899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84906DA" w14:textId="70DEA186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3261" w:type="dxa"/>
          </w:tcPr>
          <w:p w14:paraId="0498B8F5" w14:textId="13E2EA4A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1FC47B9" w14:textId="7A9CEE1C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551" w:type="dxa"/>
          </w:tcPr>
          <w:p w14:paraId="7658714D" w14:textId="5265E1E8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9FF82CC" w14:textId="36161ACB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3C65CE" w:rsidRPr="00F07C4F" w14:paraId="297CD257" w14:textId="77777777" w:rsidTr="00F07C4F">
        <w:tc>
          <w:tcPr>
            <w:tcW w:w="1845" w:type="dxa"/>
          </w:tcPr>
          <w:p w14:paraId="12E3D5D2" w14:textId="6E38246D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498E8A38" w14:textId="4EB2E1DD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C65CE" w:rsidRPr="00F07C4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C595145" w14:textId="2616475D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261" w:type="dxa"/>
          </w:tcPr>
          <w:p w14:paraId="098FB67C" w14:textId="199A596E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958749B" w14:textId="23052DD6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551" w:type="dxa"/>
          </w:tcPr>
          <w:p w14:paraId="017E5C0B" w14:textId="2C2A3C9A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79DBD87" w14:textId="65098C87" w:rsidR="003C65CE" w:rsidRPr="00F07C4F" w:rsidRDefault="009D208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3C65CE" w:rsidRPr="00F07C4F" w14:paraId="1FB251A5" w14:textId="77777777" w:rsidTr="00F07C4F">
        <w:tc>
          <w:tcPr>
            <w:tcW w:w="1845" w:type="dxa"/>
          </w:tcPr>
          <w:p w14:paraId="349E20EF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</w:t>
            </w:r>
          </w:p>
        </w:tc>
        <w:tc>
          <w:tcPr>
            <w:tcW w:w="11050" w:type="dxa"/>
            <w:gridSpan w:val="6"/>
          </w:tcPr>
          <w:p w14:paraId="316235AF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5CE" w:rsidRPr="00F07C4F" w14:paraId="7EB92777" w14:textId="77777777" w:rsidTr="00F07C4F">
        <w:tc>
          <w:tcPr>
            <w:tcW w:w="1845" w:type="dxa"/>
          </w:tcPr>
          <w:p w14:paraId="16F2DCF8" w14:textId="274D9854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3253" w:type="dxa"/>
            <w:gridSpan w:val="2"/>
          </w:tcPr>
          <w:p w14:paraId="7E13C824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95" w:type="dxa"/>
            <w:gridSpan w:val="2"/>
          </w:tcPr>
          <w:p w14:paraId="57F21A2B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7DE2BEA8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E6030" w:rsidRPr="00F07C4F" w14:paraId="17D5C8E7" w14:textId="77777777" w:rsidTr="00F07C4F">
        <w:tc>
          <w:tcPr>
            <w:tcW w:w="1845" w:type="dxa"/>
          </w:tcPr>
          <w:p w14:paraId="202C0AED" w14:textId="44E91614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wave</w:t>
            </w:r>
          </w:p>
        </w:tc>
        <w:tc>
          <w:tcPr>
            <w:tcW w:w="2403" w:type="dxa"/>
          </w:tcPr>
          <w:p w14:paraId="54ABE1F7" w14:textId="1020D0C7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13 (-0.090; 0.064)</w:t>
            </w:r>
          </w:p>
        </w:tc>
        <w:tc>
          <w:tcPr>
            <w:tcW w:w="850" w:type="dxa"/>
          </w:tcPr>
          <w:p w14:paraId="61089F97" w14:textId="3AF12915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3261" w:type="dxa"/>
          </w:tcPr>
          <w:p w14:paraId="22DF3C0C" w14:textId="04C4C97C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6 (-0.082; 0.070)</w:t>
            </w:r>
          </w:p>
        </w:tc>
        <w:tc>
          <w:tcPr>
            <w:tcW w:w="1134" w:type="dxa"/>
          </w:tcPr>
          <w:p w14:paraId="690F6A2E" w14:textId="3E64EBF2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2551" w:type="dxa"/>
          </w:tcPr>
          <w:p w14:paraId="0F694E0A" w14:textId="4CC98283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4 (-0.081; 0.072)</w:t>
            </w:r>
          </w:p>
        </w:tc>
        <w:tc>
          <w:tcPr>
            <w:tcW w:w="851" w:type="dxa"/>
          </w:tcPr>
          <w:p w14:paraId="55E39B9D" w14:textId="0F45AEBA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EE6030" w:rsidRPr="00F07C4F" w14:paraId="4CBE701D" w14:textId="77777777" w:rsidTr="00F07C4F">
        <w:tc>
          <w:tcPr>
            <w:tcW w:w="1845" w:type="dxa"/>
          </w:tcPr>
          <w:p w14:paraId="7F890AD9" w14:textId="648835A2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wave</w:t>
            </w:r>
          </w:p>
        </w:tc>
        <w:tc>
          <w:tcPr>
            <w:tcW w:w="2403" w:type="dxa"/>
          </w:tcPr>
          <w:p w14:paraId="47722B3B" w14:textId="7C36516A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4 (-0.043; 0.112)</w:t>
            </w:r>
          </w:p>
        </w:tc>
        <w:tc>
          <w:tcPr>
            <w:tcW w:w="850" w:type="dxa"/>
          </w:tcPr>
          <w:p w14:paraId="01F14EC7" w14:textId="6C3FA9D0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3261" w:type="dxa"/>
          </w:tcPr>
          <w:p w14:paraId="2167E1B1" w14:textId="400F0E0C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9 (-0.039; 0.115)</w:t>
            </w:r>
          </w:p>
        </w:tc>
        <w:tc>
          <w:tcPr>
            <w:tcW w:w="1134" w:type="dxa"/>
          </w:tcPr>
          <w:p w14:paraId="2949FC07" w14:textId="634C186E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2551" w:type="dxa"/>
          </w:tcPr>
          <w:p w14:paraId="16564FEB" w14:textId="5493D7AF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40 (-0.037; 0.117)</w:t>
            </w:r>
          </w:p>
        </w:tc>
        <w:tc>
          <w:tcPr>
            <w:tcW w:w="851" w:type="dxa"/>
          </w:tcPr>
          <w:p w14:paraId="0844A6C4" w14:textId="3DEC7880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EE6030" w:rsidRPr="00F07C4F" w14:paraId="1C974C36" w14:textId="77777777" w:rsidTr="00F07C4F">
        <w:tc>
          <w:tcPr>
            <w:tcW w:w="1845" w:type="dxa"/>
          </w:tcPr>
          <w:p w14:paraId="40DFEA3E" w14:textId="070E6B98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wave</w:t>
            </w:r>
          </w:p>
        </w:tc>
        <w:tc>
          <w:tcPr>
            <w:tcW w:w="2403" w:type="dxa"/>
          </w:tcPr>
          <w:p w14:paraId="692A20F7" w14:textId="52A22C36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31 (-0.111; 0.050)</w:t>
            </w:r>
          </w:p>
        </w:tc>
        <w:tc>
          <w:tcPr>
            <w:tcW w:w="850" w:type="dxa"/>
          </w:tcPr>
          <w:p w14:paraId="103F98C6" w14:textId="6C2A583E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3261" w:type="dxa"/>
          </w:tcPr>
          <w:p w14:paraId="72D48CC3" w14:textId="417F7FFF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16 (-0.096; 0.063)</w:t>
            </w:r>
          </w:p>
        </w:tc>
        <w:tc>
          <w:tcPr>
            <w:tcW w:w="1134" w:type="dxa"/>
          </w:tcPr>
          <w:p w14:paraId="5F2914D1" w14:textId="7A7EE92D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2551" w:type="dxa"/>
          </w:tcPr>
          <w:p w14:paraId="4610790E" w14:textId="3EDAC88E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14 (-0.094; 0.065)</w:t>
            </w:r>
          </w:p>
        </w:tc>
        <w:tc>
          <w:tcPr>
            <w:tcW w:w="851" w:type="dxa"/>
          </w:tcPr>
          <w:p w14:paraId="0100F3D8" w14:textId="7126872C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EE6030" w:rsidRPr="00F07C4F" w14:paraId="6241E721" w14:textId="77777777" w:rsidTr="00F07C4F">
        <w:tc>
          <w:tcPr>
            <w:tcW w:w="1845" w:type="dxa"/>
          </w:tcPr>
          <w:p w14:paraId="73536392" w14:textId="3D3EACF1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wave</w:t>
            </w:r>
          </w:p>
        </w:tc>
        <w:tc>
          <w:tcPr>
            <w:tcW w:w="2403" w:type="dxa"/>
          </w:tcPr>
          <w:p w14:paraId="611FC6F8" w14:textId="5E98D2E8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42 (-0.044; 0.129)</w:t>
            </w:r>
          </w:p>
        </w:tc>
        <w:tc>
          <w:tcPr>
            <w:tcW w:w="850" w:type="dxa"/>
          </w:tcPr>
          <w:p w14:paraId="1B21021F" w14:textId="7D0FBC78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3261" w:type="dxa"/>
          </w:tcPr>
          <w:p w14:paraId="5C5B138F" w14:textId="4164129C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1 (-0.055; 0.115)</w:t>
            </w:r>
          </w:p>
        </w:tc>
        <w:tc>
          <w:tcPr>
            <w:tcW w:w="1134" w:type="dxa"/>
          </w:tcPr>
          <w:p w14:paraId="2D0A4CE9" w14:textId="5C16B1C5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2551" w:type="dxa"/>
          </w:tcPr>
          <w:p w14:paraId="7F355910" w14:textId="1F2E6864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31 (-0.054; 0.116)</w:t>
            </w:r>
          </w:p>
        </w:tc>
        <w:tc>
          <w:tcPr>
            <w:tcW w:w="851" w:type="dxa"/>
          </w:tcPr>
          <w:p w14:paraId="3CA6B386" w14:textId="5AEF82B8" w:rsidR="00EE6030" w:rsidRPr="00F07C4F" w:rsidRDefault="00EE6030" w:rsidP="00EE6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3C65CE" w:rsidRPr="00F07C4F" w14:paraId="68A9C844" w14:textId="77777777" w:rsidTr="00F07C4F">
        <w:tc>
          <w:tcPr>
            <w:tcW w:w="1845" w:type="dxa"/>
          </w:tcPr>
          <w:p w14:paraId="154CD9D2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alculation</w:t>
            </w:r>
          </w:p>
        </w:tc>
        <w:tc>
          <w:tcPr>
            <w:tcW w:w="11050" w:type="dxa"/>
            <w:gridSpan w:val="6"/>
          </w:tcPr>
          <w:p w14:paraId="404D184B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5CE" w:rsidRPr="00F07C4F" w14:paraId="113F0BE4" w14:textId="77777777" w:rsidTr="00F07C4F">
        <w:tc>
          <w:tcPr>
            <w:tcW w:w="1845" w:type="dxa"/>
          </w:tcPr>
          <w:p w14:paraId="5474BC6F" w14:textId="713C03ED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3253" w:type="dxa"/>
            <w:gridSpan w:val="2"/>
          </w:tcPr>
          <w:p w14:paraId="1D6DBF19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95" w:type="dxa"/>
            <w:gridSpan w:val="2"/>
          </w:tcPr>
          <w:p w14:paraId="1648F495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07DBAB15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C65CE" w:rsidRPr="00F07C4F" w14:paraId="6AB863D0" w14:textId="77777777" w:rsidTr="00F07C4F">
        <w:tc>
          <w:tcPr>
            <w:tcW w:w="1845" w:type="dxa"/>
          </w:tcPr>
          <w:p w14:paraId="3AB7D357" w14:textId="218BF765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39337C35" w14:textId="6B40E66E" w:rsidR="003C65CE" w:rsidRPr="00F07C4F" w:rsidRDefault="000547F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730E1A9" w14:textId="4AF497B6" w:rsidR="003C65CE" w:rsidRPr="00F07C4F" w:rsidRDefault="00EE603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3261" w:type="dxa"/>
          </w:tcPr>
          <w:p w14:paraId="794DD327" w14:textId="637358E9" w:rsidR="003C65CE" w:rsidRPr="00F07C4F" w:rsidRDefault="000547F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9AA794D" w14:textId="3D35314C" w:rsidR="003C65CE" w:rsidRPr="00F07C4F" w:rsidRDefault="000547F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2551" w:type="dxa"/>
          </w:tcPr>
          <w:p w14:paraId="5BFC5BCF" w14:textId="3A787724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84; 0.049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B5AF00F" w14:textId="23C5E3F8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3C65CE" w:rsidRPr="00F07C4F" w14:paraId="7606BD51" w14:textId="77777777" w:rsidTr="00F07C4F">
        <w:tc>
          <w:tcPr>
            <w:tcW w:w="1845" w:type="dxa"/>
          </w:tcPr>
          <w:p w14:paraId="3ED9FFD9" w14:textId="0F362220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4C390724" w14:textId="79B0218D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E6030" w:rsidRPr="00F07C4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47FC" w:rsidRPr="00F07C4F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547FC" w:rsidRPr="00F07C4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42D3CBB7" w14:textId="2CCB57D4" w:rsidR="003C65CE" w:rsidRPr="00F07C4F" w:rsidRDefault="00EE603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3261" w:type="dxa"/>
          </w:tcPr>
          <w:p w14:paraId="523B0AF0" w14:textId="22446325" w:rsidR="003C65CE" w:rsidRPr="00F07C4F" w:rsidRDefault="000547F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E1F82C3" w14:textId="095CBDBE" w:rsidR="003C65CE" w:rsidRPr="00F07C4F" w:rsidRDefault="000547F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2551" w:type="dxa"/>
          </w:tcPr>
          <w:p w14:paraId="59E84A0E" w14:textId="3FC0545D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77; 0.056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F6DE569" w14:textId="367281C4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3C65CE" w:rsidRPr="00F07C4F" w14:paraId="0E79C00E" w14:textId="77777777" w:rsidTr="00F07C4F">
        <w:tc>
          <w:tcPr>
            <w:tcW w:w="1845" w:type="dxa"/>
          </w:tcPr>
          <w:p w14:paraId="7B99B3E6" w14:textId="538C81D4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529778E9" w14:textId="4165BB5A" w:rsidR="003C65CE" w:rsidRPr="00F07C4F" w:rsidRDefault="000547F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6030" w:rsidRPr="00F07C4F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-0.037; 0.010)</w:t>
            </w:r>
          </w:p>
        </w:tc>
        <w:tc>
          <w:tcPr>
            <w:tcW w:w="850" w:type="dxa"/>
          </w:tcPr>
          <w:p w14:paraId="18067450" w14:textId="56B8193E" w:rsidR="003C65CE" w:rsidRPr="00F07C4F" w:rsidRDefault="00EE603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3261" w:type="dxa"/>
          </w:tcPr>
          <w:p w14:paraId="4AA8E998" w14:textId="443CDFD9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547FC" w:rsidRPr="00F07C4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47FC" w:rsidRPr="00F07C4F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547FC" w:rsidRPr="00F07C4F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D163F77" w14:textId="23F973F7" w:rsidR="003C65CE" w:rsidRPr="00F07C4F" w:rsidRDefault="000547F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2551" w:type="dxa"/>
          </w:tcPr>
          <w:p w14:paraId="698D8A80" w14:textId="6F219809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94; 0.04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6073B45" w14:textId="5CA2CE7F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3C65CE" w:rsidRPr="00F07C4F" w14:paraId="3B95B26A" w14:textId="77777777" w:rsidTr="00F07C4F">
        <w:tc>
          <w:tcPr>
            <w:tcW w:w="1845" w:type="dxa"/>
          </w:tcPr>
          <w:p w14:paraId="6FC98178" w14:textId="2C993B6A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2078D520" w14:textId="2C464720" w:rsidR="003C65CE" w:rsidRPr="00F07C4F" w:rsidRDefault="00EE603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6950244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261" w:type="dxa"/>
          </w:tcPr>
          <w:p w14:paraId="2D84DC25" w14:textId="0FB79256" w:rsidR="003C65CE" w:rsidRPr="00F07C4F" w:rsidRDefault="000547F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-0.0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CFE516E" w14:textId="54817339" w:rsidR="003C65CE" w:rsidRPr="00F07C4F" w:rsidRDefault="000547F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551" w:type="dxa"/>
          </w:tcPr>
          <w:p w14:paraId="2386C892" w14:textId="7886969E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  <w:r w:rsidR="00365BE5" w:rsidRPr="00F07C4F">
              <w:rPr>
                <w:rFonts w:ascii="Times New Roman" w:hAnsi="Times New Roman" w:cs="Times New Roman"/>
                <w:sz w:val="24"/>
                <w:szCs w:val="24"/>
              </w:rPr>
              <w:t>(-0.004; 0.145)</w:t>
            </w:r>
          </w:p>
        </w:tc>
        <w:tc>
          <w:tcPr>
            <w:tcW w:w="851" w:type="dxa"/>
          </w:tcPr>
          <w:p w14:paraId="04C95A31" w14:textId="660A3A3A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3C65CE" w:rsidRPr="00F07C4F" w14:paraId="7344F895" w14:textId="77777777" w:rsidTr="00F07C4F">
        <w:tc>
          <w:tcPr>
            <w:tcW w:w="1845" w:type="dxa"/>
          </w:tcPr>
          <w:p w14:paraId="78EA5137" w14:textId="77777777" w:rsidR="003C65CE" w:rsidRPr="00F07C4F" w:rsidRDefault="003C65CE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on</w:t>
            </w:r>
          </w:p>
        </w:tc>
        <w:tc>
          <w:tcPr>
            <w:tcW w:w="11050" w:type="dxa"/>
            <w:gridSpan w:val="6"/>
          </w:tcPr>
          <w:p w14:paraId="503A9A79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5CE" w:rsidRPr="00F07C4F" w14:paraId="5F942DCC" w14:textId="77777777" w:rsidTr="00F07C4F">
        <w:tc>
          <w:tcPr>
            <w:tcW w:w="1845" w:type="dxa"/>
          </w:tcPr>
          <w:p w14:paraId="38016A29" w14:textId="601A807B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3253" w:type="dxa"/>
            <w:gridSpan w:val="2"/>
          </w:tcPr>
          <w:p w14:paraId="29526E74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95" w:type="dxa"/>
            <w:gridSpan w:val="2"/>
          </w:tcPr>
          <w:p w14:paraId="5A641D86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4DCD7F29" w14:textId="7777777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C65CE" w:rsidRPr="00F07C4F" w14:paraId="5E13F87A" w14:textId="77777777" w:rsidTr="00F07C4F">
        <w:tc>
          <w:tcPr>
            <w:tcW w:w="1845" w:type="dxa"/>
          </w:tcPr>
          <w:p w14:paraId="52ADC625" w14:textId="2059E465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6F976DE1" w14:textId="50D77E42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365BE5" w:rsidRPr="00F07C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65BE5" w:rsidRPr="00F07C4F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365BE5" w:rsidRPr="00F07C4F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F5F34EB" w14:textId="7DF149E1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3261" w:type="dxa"/>
          </w:tcPr>
          <w:p w14:paraId="227DEFAB" w14:textId="4B4B24E0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46033DC" w14:textId="67AEC1E1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2551" w:type="dxa"/>
          </w:tcPr>
          <w:p w14:paraId="09B2565E" w14:textId="6FAA18B3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44; 0.043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9A806A7" w14:textId="28A1E184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3C65CE" w:rsidRPr="00F07C4F" w14:paraId="5367ABC5" w14:textId="77777777" w:rsidTr="00F07C4F">
        <w:tc>
          <w:tcPr>
            <w:tcW w:w="1845" w:type="dxa"/>
          </w:tcPr>
          <w:p w14:paraId="3F3048EC" w14:textId="79FDD5B3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3A6A4F17" w14:textId="6A089F5D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B68F887" w14:textId="56DDFA6F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3261" w:type="dxa"/>
          </w:tcPr>
          <w:p w14:paraId="25131E59" w14:textId="7F0C9326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98004DC" w14:textId="2666C5E4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2551" w:type="dxa"/>
          </w:tcPr>
          <w:p w14:paraId="6F476587" w14:textId="7FCD33FB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23; 0.06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10EE4AE" w14:textId="449A6A33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3C65CE" w:rsidRPr="00F07C4F" w14:paraId="7333EAAA" w14:textId="77777777" w:rsidTr="00F07C4F">
        <w:tc>
          <w:tcPr>
            <w:tcW w:w="1845" w:type="dxa"/>
          </w:tcPr>
          <w:p w14:paraId="4B35861F" w14:textId="784D7121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5F674022" w14:textId="24259DA3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7142F45" w14:textId="25451114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3261" w:type="dxa"/>
          </w:tcPr>
          <w:p w14:paraId="7C663883" w14:textId="419DE5A0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60A5F" w:rsidRPr="00F07C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60A5F" w:rsidRPr="00F07C4F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60A5F" w:rsidRPr="00F07C4F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893009C" w14:textId="18B971D7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2551" w:type="dxa"/>
          </w:tcPr>
          <w:p w14:paraId="3A8B46CD" w14:textId="291A7AF2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-0.038; 0.054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C27F021" w14:textId="73050AB9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3C65CE" w:rsidRPr="00F07C4F" w14:paraId="26E91514" w14:textId="77777777" w:rsidTr="00F07C4F">
        <w:tc>
          <w:tcPr>
            <w:tcW w:w="1845" w:type="dxa"/>
          </w:tcPr>
          <w:p w14:paraId="29BE834E" w14:textId="0AF0AA47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F07C4F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E71" w:rsidRPr="00F07C4F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  <w:tc>
          <w:tcPr>
            <w:tcW w:w="2403" w:type="dxa"/>
          </w:tcPr>
          <w:p w14:paraId="0CC01172" w14:textId="08FEEEA4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65BE5" w:rsidRPr="00F07C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365BE5" w:rsidRPr="00F07C4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07C4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365BE5" w:rsidRPr="00F07C4F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F69E82E" w14:textId="7B452A4F" w:rsidR="003C65CE" w:rsidRPr="00F07C4F" w:rsidRDefault="00365BE5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261" w:type="dxa"/>
          </w:tcPr>
          <w:p w14:paraId="5CFCF52A" w14:textId="18F47B9E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3; 0.</w:t>
            </w: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F563EE5" w14:textId="7CD0D5B5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551" w:type="dxa"/>
          </w:tcPr>
          <w:p w14:paraId="5AB7D3F2" w14:textId="2CF9B90E" w:rsidR="003C65CE" w:rsidRPr="00F07C4F" w:rsidRDefault="00D60A5F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r w:rsidR="003C65CE" w:rsidRPr="00F07C4F">
              <w:rPr>
                <w:rFonts w:ascii="Times New Roman" w:hAnsi="Times New Roman" w:cs="Times New Roman"/>
                <w:sz w:val="24"/>
                <w:szCs w:val="24"/>
              </w:rPr>
              <w:t xml:space="preserve"> (0.004; 0.037)</w:t>
            </w:r>
          </w:p>
        </w:tc>
        <w:tc>
          <w:tcPr>
            <w:tcW w:w="851" w:type="dxa"/>
          </w:tcPr>
          <w:p w14:paraId="594AD563" w14:textId="62FB8DA5" w:rsidR="003C65CE" w:rsidRPr="00F07C4F" w:rsidRDefault="003C65CE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C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D60A5F" w:rsidRPr="00F07C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3CE87E50" w14:textId="5449856E" w:rsidR="00727E1B" w:rsidRPr="00084056" w:rsidRDefault="00727E1B" w:rsidP="00727E1B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 xml:space="preserve">B, estimate; CI, confidence interval </w:t>
      </w:r>
      <w:r w:rsidR="00C423C9">
        <w:rPr>
          <w:rFonts w:ascii="Times New Roman" w:hAnsi="Times New Roman" w:cs="Times New Roman" w:hint="eastAsia"/>
          <w:sz w:val="24"/>
          <w:szCs w:val="24"/>
        </w:rPr>
        <w:t xml:space="preserve">PHDI, </w:t>
      </w:r>
      <w:r w:rsidR="00C423C9" w:rsidRPr="00C423C9">
        <w:rPr>
          <w:rFonts w:ascii="Times New Roman" w:hAnsi="Times New Roman" w:cs="Times New Roman"/>
          <w:sz w:val="24"/>
          <w:szCs w:val="24"/>
        </w:rPr>
        <w:t>Planetary Health Diet Index</w:t>
      </w:r>
    </w:p>
    <w:p w14:paraId="3E42975B" w14:textId="77777777" w:rsidR="00727E1B" w:rsidRDefault="00727E1B" w:rsidP="00727E1B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>Estimate, confidence intervals, and p-values were calculated using linear mixed-effects models (two-sided).</w:t>
      </w:r>
    </w:p>
    <w:p w14:paraId="1BB5652A" w14:textId="77777777" w:rsidR="00727E1B" w:rsidRPr="00084056" w:rsidRDefault="00727E1B" w:rsidP="00727E1B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 xml:space="preserve">Model 1: Linear mixed-effects model adjusted for age,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>
        <w:rPr>
          <w:rFonts w:ascii="Times New Roman" w:hAnsi="Times New Roman" w:cs="Times New Roman" w:hint="eastAsia"/>
          <w:sz w:val="24"/>
          <w:szCs w:val="24"/>
        </w:rPr>
        <w:t>marriage</w:t>
      </w:r>
      <w:r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922E7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5922E7">
        <w:rPr>
          <w:rFonts w:ascii="Times New Roman" w:hAnsi="Times New Roman" w:cs="Times New Roman" w:hint="eastAsia"/>
          <w:sz w:val="24"/>
          <w:szCs w:val="24"/>
        </w:rPr>
        <w:t>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>
        <w:rPr>
          <w:rFonts w:ascii="Arial" w:hAnsi="Arial" w:cs="Arial" w:hint="eastAsia"/>
          <w:color w:val="000000"/>
          <w:sz w:val="22"/>
        </w:rPr>
        <w:t>h</w:t>
      </w:r>
      <w:r w:rsidRPr="0017386D">
        <w:rPr>
          <w:rFonts w:ascii="Arial" w:eastAsia="Arial" w:hAnsi="Arial" w:cs="Arial"/>
          <w:color w:val="000000"/>
          <w:sz w:val="22"/>
        </w:rPr>
        <w:t>ousehold income per capita</w:t>
      </w:r>
      <w:r w:rsidRPr="0008405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F6AD57" w14:textId="112FB185" w:rsidR="0001280B" w:rsidRDefault="00727E1B" w:rsidP="00727E1B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>Model 2: Linear mixed-effects model adjusted for age, s</w:t>
      </w:r>
      <w:r w:rsidRPr="005922E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>
        <w:rPr>
          <w:rFonts w:ascii="Times New Roman" w:hAnsi="Times New Roman" w:cs="Times New Roman" w:hint="eastAsia"/>
          <w:sz w:val="24"/>
          <w:szCs w:val="24"/>
        </w:rPr>
        <w:t>marriage</w:t>
      </w:r>
      <w:r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 w:rsidRPr="0008405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5922E7">
        <w:rPr>
          <w:rFonts w:ascii="Times New Roman" w:hAnsi="Times New Roman" w:cs="Times New Roman" w:hint="eastAsia"/>
          <w:sz w:val="24"/>
          <w:szCs w:val="24"/>
        </w:rPr>
        <w:t>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Arial" w:hAnsi="Arial" w:cs="Arial" w:hint="eastAsia"/>
          <w:color w:val="000000"/>
          <w:sz w:val="22"/>
        </w:rPr>
        <w:t>h</w:t>
      </w:r>
      <w:r w:rsidRPr="0017386D">
        <w:rPr>
          <w:rFonts w:ascii="Arial" w:eastAsia="Arial" w:hAnsi="Arial" w:cs="Arial"/>
          <w:color w:val="000000"/>
          <w:sz w:val="22"/>
        </w:rPr>
        <w:t>ousehold income per capita</w:t>
      </w:r>
      <w:r>
        <w:rPr>
          <w:rFonts w:ascii="Times New Roman" w:hAnsi="Times New Roman" w:cs="Times New Roman" w:hint="eastAsia"/>
          <w:sz w:val="24"/>
          <w:szCs w:val="24"/>
        </w:rPr>
        <w:t>, s</w:t>
      </w:r>
      <w:r w:rsidRPr="005922E7">
        <w:rPr>
          <w:rFonts w:ascii="Times New Roman" w:hAnsi="Times New Roman" w:cs="Times New Roman" w:hint="eastAsia"/>
          <w:sz w:val="24"/>
          <w:szCs w:val="24"/>
        </w:rPr>
        <w:t>mok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84056">
        <w:rPr>
          <w:rFonts w:ascii="Times New Roman" w:hAnsi="Times New Roman" w:cs="Times New Roman"/>
          <w:sz w:val="24"/>
          <w:szCs w:val="24"/>
        </w:rPr>
        <w:lastRenderedPageBreak/>
        <w:t xml:space="preserve">alcohol consumption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16067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MI</w:t>
      </w:r>
      <w:r w:rsidR="008808DF">
        <w:rPr>
          <w:rFonts w:ascii="Times New Roman" w:hAnsi="Times New Roman" w:cs="Times New Roman" w:hint="eastAsia"/>
          <w:sz w:val="24"/>
          <w:szCs w:val="24"/>
        </w:rPr>
        <w:t xml:space="preserve"> catego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980EE03" w14:textId="77777777" w:rsidR="0001280B" w:rsidRDefault="000128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C3AD86" w14:textId="1FD1216F" w:rsidR="0001280B" w:rsidRPr="00D17F4F" w:rsidRDefault="0001280B" w:rsidP="000128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544180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</w:t>
      </w:r>
      <w:r w:rsidR="00C423C9" w:rsidRPr="00554F55">
        <w:rPr>
          <w:rFonts w:ascii="Times New Roman" w:hAnsi="Times New Roman" w:cs="Times New Roman"/>
          <w:b/>
          <w:bCs/>
          <w:sz w:val="24"/>
          <w:szCs w:val="24"/>
        </w:rPr>
        <w:t>adherence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 </w:t>
      </w:r>
      <w:r w:rsidR="00D17F4F" w:rsidRPr="006A1EA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D17F4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C423C9" w:rsidRPr="00C423C9">
        <w:rPr>
          <w:rFonts w:ascii="Times New Roman" w:hAnsi="Times New Roman" w:cs="Times New Roman"/>
          <w:b/>
          <w:bCs/>
          <w:sz w:val="24"/>
          <w:szCs w:val="24"/>
        </w:rPr>
        <w:t>cumulative average</w:t>
      </w:r>
      <w:r w:rsidR="00C423C9" w:rsidRP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>PHDI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*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th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udy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b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elin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tbl>
      <w:tblPr>
        <w:tblStyle w:val="a4"/>
        <w:tblW w:w="123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2403"/>
        <w:gridCol w:w="850"/>
        <w:gridCol w:w="2694"/>
        <w:gridCol w:w="1134"/>
        <w:gridCol w:w="2551"/>
        <w:gridCol w:w="851"/>
      </w:tblGrid>
      <w:tr w:rsidR="0001280B" w:rsidRPr="00310256" w14:paraId="4D647135" w14:textId="77777777" w:rsidTr="00F07C4F">
        <w:tc>
          <w:tcPr>
            <w:tcW w:w="1845" w:type="dxa"/>
            <w:tcBorders>
              <w:top w:val="single" w:sz="12" w:space="0" w:color="auto"/>
              <w:bottom w:val="nil"/>
            </w:tcBorders>
          </w:tcPr>
          <w:p w14:paraId="51FE40FD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3" w:type="dxa"/>
            <w:gridSpan w:val="2"/>
            <w:tcBorders>
              <w:top w:val="single" w:sz="12" w:space="0" w:color="auto"/>
              <w:bottom w:val="nil"/>
            </w:tcBorders>
          </w:tcPr>
          <w:p w14:paraId="22100AB8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nil"/>
            </w:tcBorders>
          </w:tcPr>
          <w:p w14:paraId="5C780265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</w:tcPr>
          <w:p w14:paraId="0300B676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01280B" w:rsidRPr="00310256" w14:paraId="0DB6D807" w14:textId="77777777" w:rsidTr="00F07C4F">
        <w:tc>
          <w:tcPr>
            <w:tcW w:w="1845" w:type="dxa"/>
            <w:tcBorders>
              <w:top w:val="nil"/>
              <w:bottom w:val="single" w:sz="6" w:space="0" w:color="auto"/>
            </w:tcBorders>
          </w:tcPr>
          <w:p w14:paraId="2157DBC5" w14:textId="46CD1A99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bottom w:val="single" w:sz="6" w:space="0" w:color="auto"/>
            </w:tcBorders>
          </w:tcPr>
          <w:p w14:paraId="4296D30F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2F2BACA9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4" w:type="dxa"/>
            <w:tcBorders>
              <w:top w:val="nil"/>
              <w:bottom w:val="single" w:sz="6" w:space="0" w:color="auto"/>
            </w:tcBorders>
          </w:tcPr>
          <w:p w14:paraId="398B8A70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394AC99F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51" w:type="dxa"/>
            <w:tcBorders>
              <w:top w:val="nil"/>
              <w:bottom w:val="single" w:sz="6" w:space="0" w:color="auto"/>
            </w:tcBorders>
          </w:tcPr>
          <w:p w14:paraId="0525B7ED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130DA670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82568" w:rsidRPr="00310256" w14:paraId="524E1558" w14:textId="77777777" w:rsidTr="00F07C4F">
        <w:tc>
          <w:tcPr>
            <w:tcW w:w="1845" w:type="dxa"/>
            <w:tcBorders>
              <w:top w:val="single" w:sz="6" w:space="0" w:color="auto"/>
            </w:tcBorders>
          </w:tcPr>
          <w:p w14:paraId="3D60735A" w14:textId="4582397F" w:rsidR="00882568" w:rsidRPr="00310256" w:rsidRDefault="00882568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2403" w:type="dxa"/>
            <w:tcBorders>
              <w:top w:val="single" w:sz="6" w:space="0" w:color="auto"/>
            </w:tcBorders>
          </w:tcPr>
          <w:p w14:paraId="38362A7F" w14:textId="77777777" w:rsidR="00882568" w:rsidRPr="00310256" w:rsidRDefault="00882568" w:rsidP="00C670C2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11092C12" w14:textId="77777777" w:rsidR="00882568" w:rsidRPr="00310256" w:rsidRDefault="00882568" w:rsidP="00C670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6" w:space="0" w:color="auto"/>
            </w:tcBorders>
          </w:tcPr>
          <w:p w14:paraId="27EC7187" w14:textId="77777777" w:rsidR="00882568" w:rsidRPr="00310256" w:rsidRDefault="00882568" w:rsidP="00C670C2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4CC0A5B" w14:textId="77777777" w:rsidR="00882568" w:rsidRPr="00310256" w:rsidRDefault="00882568" w:rsidP="00C670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12B61563" w14:textId="77777777" w:rsidR="00882568" w:rsidRPr="00310256" w:rsidRDefault="00882568" w:rsidP="00C670C2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E5F1FA6" w14:textId="77777777" w:rsidR="00882568" w:rsidRPr="00310256" w:rsidRDefault="00882568" w:rsidP="00C670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01280B" w:rsidRPr="00310256" w14:paraId="307E4F95" w14:textId="77777777" w:rsidTr="00F07C4F">
        <w:tc>
          <w:tcPr>
            <w:tcW w:w="1845" w:type="dxa"/>
          </w:tcPr>
          <w:p w14:paraId="3A8A4701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65D2CF9F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828" w:type="dxa"/>
            <w:gridSpan w:val="2"/>
          </w:tcPr>
          <w:p w14:paraId="6373F3EE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7261E440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1280B" w:rsidRPr="00310256" w14:paraId="57962978" w14:textId="77777777" w:rsidTr="00F07C4F">
        <w:tc>
          <w:tcPr>
            <w:tcW w:w="1845" w:type="dxa"/>
          </w:tcPr>
          <w:p w14:paraId="78BFC2FE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6FA88F7E" w14:textId="6DBA79BA" w:rsidR="0001280B" w:rsidRPr="00310256" w:rsidRDefault="00C3361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095D37A" w14:textId="37FF0F0F" w:rsidR="0001280B" w:rsidRPr="00310256" w:rsidRDefault="0054418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694" w:type="dxa"/>
          </w:tcPr>
          <w:p w14:paraId="7EDECF26" w14:textId="705D9B4C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4BDF138" w14:textId="2B34ACCC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551" w:type="dxa"/>
          </w:tcPr>
          <w:p w14:paraId="45DBDA78" w14:textId="66438B58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E59015E" w14:textId="58C8813A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01280B" w:rsidRPr="00310256" w14:paraId="1F7A2B5E" w14:textId="77777777" w:rsidTr="00F07C4F">
        <w:tc>
          <w:tcPr>
            <w:tcW w:w="1845" w:type="dxa"/>
          </w:tcPr>
          <w:p w14:paraId="36C1D4E2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4510B858" w14:textId="072352BB" w:rsidR="0001280B" w:rsidRPr="00310256" w:rsidRDefault="00C3361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01280B" w:rsidRPr="003102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D7CE46F" w14:textId="213D2039" w:rsidR="0001280B" w:rsidRPr="00310256" w:rsidRDefault="0054418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2694" w:type="dxa"/>
          </w:tcPr>
          <w:p w14:paraId="2B542F59" w14:textId="6C3FCE3D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7A92593" w14:textId="7D5548BF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2551" w:type="dxa"/>
          </w:tcPr>
          <w:p w14:paraId="0F1353BE" w14:textId="7E4785BA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9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380639B" w14:textId="47B244D1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01280B" w:rsidRPr="00310256" w14:paraId="6B2738A0" w14:textId="77777777" w:rsidTr="00F07C4F">
        <w:tc>
          <w:tcPr>
            <w:tcW w:w="1845" w:type="dxa"/>
          </w:tcPr>
          <w:p w14:paraId="2CDE8AF1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70851890" w14:textId="70A751E4" w:rsidR="0001280B" w:rsidRPr="00310256" w:rsidRDefault="00C3361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D0C446C" w14:textId="24156B98" w:rsidR="0001280B" w:rsidRPr="00310256" w:rsidRDefault="0054418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694" w:type="dxa"/>
          </w:tcPr>
          <w:p w14:paraId="1AA9C3AB" w14:textId="7A21F0E1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DC44831" w14:textId="49B00ECB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2551" w:type="dxa"/>
          </w:tcPr>
          <w:p w14:paraId="6E126E2B" w14:textId="2EA360CE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41956E4" w14:textId="298D151C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01280B" w:rsidRPr="00310256" w14:paraId="13CEB110" w14:textId="77777777" w:rsidTr="00F07C4F">
        <w:tc>
          <w:tcPr>
            <w:tcW w:w="1845" w:type="dxa"/>
          </w:tcPr>
          <w:p w14:paraId="5AB43D1F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4F99B6C9" w14:textId="2F257068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4180" w:rsidRPr="0031025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4180" w:rsidRPr="00310256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3102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544180" w:rsidRPr="0031025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70625C5" w14:textId="36DF9510" w:rsidR="0001280B" w:rsidRPr="00310256" w:rsidRDefault="0054418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2694" w:type="dxa"/>
          </w:tcPr>
          <w:p w14:paraId="21E3CDDC" w14:textId="6F2C1CCD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B5D3BDA" w14:textId="3FDD892D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2551" w:type="dxa"/>
          </w:tcPr>
          <w:p w14:paraId="02CDE640" w14:textId="6532F984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006E6BD" w14:textId="5D29ECD4" w:rsidR="0001280B" w:rsidRPr="00310256" w:rsidRDefault="00A53B3A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01280B" w:rsidRPr="00310256" w14:paraId="114C6323" w14:textId="77777777" w:rsidTr="00F07C4F">
        <w:tc>
          <w:tcPr>
            <w:tcW w:w="1845" w:type="dxa"/>
          </w:tcPr>
          <w:p w14:paraId="7B6B7977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</w:t>
            </w:r>
          </w:p>
        </w:tc>
        <w:tc>
          <w:tcPr>
            <w:tcW w:w="10483" w:type="dxa"/>
            <w:gridSpan w:val="6"/>
          </w:tcPr>
          <w:p w14:paraId="651FD572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80B" w:rsidRPr="00310256" w14:paraId="3DC9D99B" w14:textId="77777777" w:rsidTr="00F07C4F">
        <w:tc>
          <w:tcPr>
            <w:tcW w:w="1845" w:type="dxa"/>
          </w:tcPr>
          <w:p w14:paraId="3A83FEB2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74CEC95A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828" w:type="dxa"/>
            <w:gridSpan w:val="2"/>
          </w:tcPr>
          <w:p w14:paraId="3C0F87F8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3ADFFBC0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1280B" w:rsidRPr="00310256" w14:paraId="2FB4AE14" w14:textId="77777777" w:rsidTr="00F07C4F">
        <w:tc>
          <w:tcPr>
            <w:tcW w:w="1845" w:type="dxa"/>
          </w:tcPr>
          <w:p w14:paraId="03ADD585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EE50A5C" w14:textId="3C57F683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3CB4A5A" w14:textId="3534AEA9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2694" w:type="dxa"/>
          </w:tcPr>
          <w:p w14:paraId="58F06437" w14:textId="46E88185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9418632" w14:textId="10037B12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2551" w:type="dxa"/>
          </w:tcPr>
          <w:p w14:paraId="01C5FB71" w14:textId="6C1B8F22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34BD846" w14:textId="7E065DB7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</w:tr>
      <w:tr w:rsidR="0001280B" w:rsidRPr="00310256" w14:paraId="42AB0DC6" w14:textId="77777777" w:rsidTr="00F07C4F">
        <w:tc>
          <w:tcPr>
            <w:tcW w:w="1845" w:type="dxa"/>
          </w:tcPr>
          <w:p w14:paraId="41870C08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74E575C8" w14:textId="6CFB2D36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1E4628F" w14:textId="137382B0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2694" w:type="dxa"/>
          </w:tcPr>
          <w:p w14:paraId="51A5C6D0" w14:textId="77173C13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FC9029C" w14:textId="41003EEF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2551" w:type="dxa"/>
          </w:tcPr>
          <w:p w14:paraId="3D760DD6" w14:textId="17391D3B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4FDAB8C" w14:textId="7FDFDEA9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01280B" w:rsidRPr="00310256" w14:paraId="5706889B" w14:textId="77777777" w:rsidTr="00F07C4F">
        <w:tc>
          <w:tcPr>
            <w:tcW w:w="1845" w:type="dxa"/>
          </w:tcPr>
          <w:p w14:paraId="373C3EC5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1D40DD3E" w14:textId="02F3A7FD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C74468C" w14:textId="250A1EA2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2694" w:type="dxa"/>
          </w:tcPr>
          <w:p w14:paraId="73C35D72" w14:textId="5C77E4F7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8E4D088" w14:textId="4DE164F4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2551" w:type="dxa"/>
          </w:tcPr>
          <w:p w14:paraId="6D20BD75" w14:textId="784FFD6D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C11195B" w14:textId="219C174B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01280B" w:rsidRPr="00310256" w14:paraId="7A3D4724" w14:textId="77777777" w:rsidTr="00F07C4F">
        <w:tc>
          <w:tcPr>
            <w:tcW w:w="1845" w:type="dxa"/>
          </w:tcPr>
          <w:p w14:paraId="30B38644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72329E04" w14:textId="0D13A7EA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AE4EBF4" w14:textId="302EFD4C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694" w:type="dxa"/>
          </w:tcPr>
          <w:p w14:paraId="5B3CA3B7" w14:textId="65516FB0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12F00" w:rsidRPr="00310256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912F00" w:rsidRPr="00310256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0618689" w14:textId="1119233D" w:rsidR="0001280B" w:rsidRPr="00310256" w:rsidRDefault="00912F00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551" w:type="dxa"/>
          </w:tcPr>
          <w:p w14:paraId="7873148D" w14:textId="5E919B63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1E85CCE" w14:textId="4F131941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01280B" w:rsidRPr="00310256" w14:paraId="30068204" w14:textId="77777777" w:rsidTr="00F07C4F">
        <w:tc>
          <w:tcPr>
            <w:tcW w:w="1845" w:type="dxa"/>
          </w:tcPr>
          <w:p w14:paraId="1BDF171B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ion</w:t>
            </w:r>
          </w:p>
        </w:tc>
        <w:tc>
          <w:tcPr>
            <w:tcW w:w="10483" w:type="dxa"/>
            <w:gridSpan w:val="6"/>
          </w:tcPr>
          <w:p w14:paraId="5886375B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80B" w:rsidRPr="00310256" w14:paraId="25AA052D" w14:textId="77777777" w:rsidTr="00F07C4F">
        <w:tc>
          <w:tcPr>
            <w:tcW w:w="1845" w:type="dxa"/>
          </w:tcPr>
          <w:p w14:paraId="04B692C5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6B2955B2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828" w:type="dxa"/>
            <w:gridSpan w:val="2"/>
          </w:tcPr>
          <w:p w14:paraId="2BC98E78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6E6B4E5C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1280B" w:rsidRPr="00310256" w14:paraId="73A4A427" w14:textId="77777777" w:rsidTr="00F07C4F">
        <w:tc>
          <w:tcPr>
            <w:tcW w:w="1845" w:type="dxa"/>
          </w:tcPr>
          <w:p w14:paraId="06955C9A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2B0E3DD6" w14:textId="1C038B66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C6715EE" w14:textId="06933590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2694" w:type="dxa"/>
          </w:tcPr>
          <w:p w14:paraId="79C12778" w14:textId="26E6FE9A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21428E6" w14:textId="73CDE0F0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551" w:type="dxa"/>
          </w:tcPr>
          <w:p w14:paraId="5A71AE3C" w14:textId="0A8416F8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851" w:type="dxa"/>
          </w:tcPr>
          <w:p w14:paraId="563613DB" w14:textId="45AE46F6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01280B" w:rsidRPr="00310256" w14:paraId="59DE138D" w14:textId="77777777" w:rsidTr="00F07C4F">
        <w:tc>
          <w:tcPr>
            <w:tcW w:w="1845" w:type="dxa"/>
          </w:tcPr>
          <w:p w14:paraId="0E3A6614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716AD51F" w14:textId="2BC0D923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 0.01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A7EE785" w14:textId="5D5DF0BF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2694" w:type="dxa"/>
          </w:tcPr>
          <w:p w14:paraId="6184AA76" w14:textId="6142749B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 0.017)</w:t>
            </w:r>
          </w:p>
        </w:tc>
        <w:tc>
          <w:tcPr>
            <w:tcW w:w="1134" w:type="dxa"/>
          </w:tcPr>
          <w:p w14:paraId="398C6635" w14:textId="654C2EA9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2551" w:type="dxa"/>
          </w:tcPr>
          <w:p w14:paraId="5A39C3F6" w14:textId="14570E36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 0.017)</w:t>
            </w:r>
          </w:p>
        </w:tc>
        <w:tc>
          <w:tcPr>
            <w:tcW w:w="851" w:type="dxa"/>
          </w:tcPr>
          <w:p w14:paraId="751FA3DC" w14:textId="67F0B193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01280B" w:rsidRPr="00310256" w14:paraId="722EBEDE" w14:textId="77777777" w:rsidTr="00F07C4F">
        <w:tc>
          <w:tcPr>
            <w:tcW w:w="1845" w:type="dxa"/>
          </w:tcPr>
          <w:p w14:paraId="37A0DFF7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1BCD51B" w14:textId="0117C0B2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4484680" w14:textId="470BAD97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2694" w:type="dxa"/>
          </w:tcPr>
          <w:p w14:paraId="53C5603C" w14:textId="14586867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609BF6D" w14:textId="6A3D3FEE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2551" w:type="dxa"/>
          </w:tcPr>
          <w:p w14:paraId="4F01AC70" w14:textId="63E1C561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E41177D" w14:textId="4EF0F8DF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01280B" w:rsidRPr="00310256" w14:paraId="62771035" w14:textId="77777777" w:rsidTr="00F07C4F">
        <w:tc>
          <w:tcPr>
            <w:tcW w:w="1845" w:type="dxa"/>
          </w:tcPr>
          <w:p w14:paraId="065D4E27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448BD940" w14:textId="3445D3A5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441A5719" w14:textId="57CAE63E" w:rsidR="0001280B" w:rsidRPr="00310256" w:rsidRDefault="009A704C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2694" w:type="dxa"/>
          </w:tcPr>
          <w:p w14:paraId="418C34AC" w14:textId="68F101D7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ACD751D" w14:textId="345C5F42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551" w:type="dxa"/>
          </w:tcPr>
          <w:p w14:paraId="7712B013" w14:textId="196B4669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2F9C13D" w14:textId="50936BAD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01280B" w:rsidRPr="00310256" w14:paraId="35ABA567" w14:textId="77777777" w:rsidTr="00F07C4F">
        <w:tc>
          <w:tcPr>
            <w:tcW w:w="1845" w:type="dxa"/>
          </w:tcPr>
          <w:p w14:paraId="0CB5B34C" w14:textId="77777777" w:rsidR="0001280B" w:rsidRPr="00310256" w:rsidRDefault="0001280B" w:rsidP="00C670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on</w:t>
            </w:r>
          </w:p>
        </w:tc>
        <w:tc>
          <w:tcPr>
            <w:tcW w:w="10483" w:type="dxa"/>
            <w:gridSpan w:val="6"/>
          </w:tcPr>
          <w:p w14:paraId="31AC2F9F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80B" w:rsidRPr="00310256" w14:paraId="08797C8A" w14:textId="77777777" w:rsidTr="00F07C4F">
        <w:tc>
          <w:tcPr>
            <w:tcW w:w="1845" w:type="dxa"/>
          </w:tcPr>
          <w:p w14:paraId="14F53491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1DEE517B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828" w:type="dxa"/>
            <w:gridSpan w:val="2"/>
          </w:tcPr>
          <w:p w14:paraId="5AB89501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402" w:type="dxa"/>
            <w:gridSpan w:val="2"/>
          </w:tcPr>
          <w:p w14:paraId="76391F7A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1280B" w:rsidRPr="00310256" w14:paraId="4E46B90E" w14:textId="77777777" w:rsidTr="00F07C4F">
        <w:tc>
          <w:tcPr>
            <w:tcW w:w="1845" w:type="dxa"/>
          </w:tcPr>
          <w:p w14:paraId="37AB7F4B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493F2CD3" w14:textId="5F6A70DB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7A7668F" w14:textId="69EE6E5A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2694" w:type="dxa"/>
          </w:tcPr>
          <w:p w14:paraId="0C162F81" w14:textId="633D4DE1" w:rsidR="0001280B" w:rsidRPr="00310256" w:rsidRDefault="00EF6614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A291A24" w14:textId="045D4BEA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2551" w:type="dxa"/>
          </w:tcPr>
          <w:p w14:paraId="25DCAC59" w14:textId="58AD104C" w:rsidR="0001280B" w:rsidRPr="00310256" w:rsidRDefault="00EF6614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DCCA0EF" w14:textId="43B1A0A6" w:rsidR="0001280B" w:rsidRPr="00310256" w:rsidRDefault="00EF6614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01280B" w:rsidRPr="00310256" w14:paraId="1162B6DA" w14:textId="77777777" w:rsidTr="00F07C4F">
        <w:tc>
          <w:tcPr>
            <w:tcW w:w="1845" w:type="dxa"/>
          </w:tcPr>
          <w:p w14:paraId="0A362BD3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5B3BFA0B" w14:textId="55D29246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6F46146" w14:textId="4BF92E5F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2694" w:type="dxa"/>
          </w:tcPr>
          <w:p w14:paraId="084475C7" w14:textId="7A736769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5670160" w14:textId="15020AE6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2551" w:type="dxa"/>
          </w:tcPr>
          <w:p w14:paraId="1BAC8E8D" w14:textId="67837304" w:rsidR="0001280B" w:rsidRPr="00310256" w:rsidRDefault="00EF6614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45E5866C" w14:textId="37905DE6" w:rsidR="0001280B" w:rsidRPr="00310256" w:rsidRDefault="00EF6614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01280B" w:rsidRPr="00310256" w14:paraId="511C3DFB" w14:textId="77777777" w:rsidTr="00F07C4F">
        <w:tc>
          <w:tcPr>
            <w:tcW w:w="1845" w:type="dxa"/>
          </w:tcPr>
          <w:p w14:paraId="130D85F7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intile 4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08D91420" w14:textId="0ED61566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AE5B65E" w14:textId="29860238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694" w:type="dxa"/>
          </w:tcPr>
          <w:p w14:paraId="2991E41B" w14:textId="2502020B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CE89CE0" w14:textId="7E88FAF5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2551" w:type="dxa"/>
          </w:tcPr>
          <w:p w14:paraId="62D718A3" w14:textId="2D453F84" w:rsidR="0001280B" w:rsidRPr="00310256" w:rsidRDefault="00EF6614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0D90831" w14:textId="2D7B7F9C" w:rsidR="0001280B" w:rsidRPr="00310256" w:rsidRDefault="00EF6614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01280B" w:rsidRPr="00310256" w14:paraId="145CA084" w14:textId="77777777" w:rsidTr="00F07C4F">
        <w:tc>
          <w:tcPr>
            <w:tcW w:w="1845" w:type="dxa"/>
          </w:tcPr>
          <w:p w14:paraId="43829B87" w14:textId="77777777" w:rsidR="0001280B" w:rsidRPr="00310256" w:rsidRDefault="0001280B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310256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04955F9D" w14:textId="3E4A5F0C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01280B" w:rsidRPr="0031025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181CE24" w14:textId="581ACFBD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2694" w:type="dxa"/>
          </w:tcPr>
          <w:p w14:paraId="1BCE3F8E" w14:textId="5EEAF101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268E375" w14:textId="1332629F" w:rsidR="0001280B" w:rsidRPr="00310256" w:rsidRDefault="005D574D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2551" w:type="dxa"/>
          </w:tcPr>
          <w:p w14:paraId="1CEAD42D" w14:textId="0CAF8681" w:rsidR="0001280B" w:rsidRPr="00310256" w:rsidRDefault="00EF6614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="0001280B" w:rsidRPr="003102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7DA7F90" w14:textId="6D486E09" w:rsidR="0001280B" w:rsidRPr="00310256" w:rsidRDefault="00EF6614" w:rsidP="00C6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256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</w:tbl>
    <w:p w14:paraId="58AFECAD" w14:textId="2390AB4C" w:rsidR="0001280B" w:rsidRPr="0001280B" w:rsidRDefault="0001280B" w:rsidP="0001280B">
      <w:pPr>
        <w:rPr>
          <w:rFonts w:ascii="Times New Roman" w:hAnsi="Times New Roman" w:cs="Times New Roman"/>
          <w:sz w:val="24"/>
          <w:szCs w:val="24"/>
        </w:rPr>
      </w:pPr>
      <w:r w:rsidRPr="0001280B">
        <w:rPr>
          <w:rFonts w:ascii="Times New Roman" w:hAnsi="Times New Roman" w:cs="Times New Roman"/>
          <w:sz w:val="24"/>
          <w:szCs w:val="24"/>
        </w:rPr>
        <w:t xml:space="preserve">B, estimate; CI, confidence interval </w:t>
      </w:r>
      <w:r w:rsidR="00C423C9">
        <w:rPr>
          <w:rFonts w:ascii="Times New Roman" w:hAnsi="Times New Roman" w:cs="Times New Roman" w:hint="eastAsia"/>
          <w:sz w:val="24"/>
          <w:szCs w:val="24"/>
        </w:rPr>
        <w:t xml:space="preserve">PHDI, </w:t>
      </w:r>
      <w:r w:rsidR="00C423C9" w:rsidRPr="00C423C9">
        <w:rPr>
          <w:rFonts w:ascii="Times New Roman" w:hAnsi="Times New Roman" w:cs="Times New Roman"/>
          <w:sz w:val="24"/>
          <w:szCs w:val="24"/>
        </w:rPr>
        <w:t>Planetary Health Diet Index</w:t>
      </w:r>
    </w:p>
    <w:p w14:paraId="2B1DC449" w14:textId="7F462837" w:rsidR="003C65CE" w:rsidRPr="0001280B" w:rsidRDefault="0001280B" w:rsidP="00CD2C4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280B">
        <w:rPr>
          <w:rFonts w:ascii="Times New Roman" w:hAnsi="Times New Roman" w:cs="Times New Roman"/>
          <w:sz w:val="24"/>
          <w:szCs w:val="24"/>
        </w:rPr>
        <w:t>Estimate, confidence intervals, and p-values were calculated using linear mixed-effects models (two-sided).</w:t>
      </w:r>
    </w:p>
    <w:p w14:paraId="61EC9C18" w14:textId="2E4EE448" w:rsidR="000D12EA" w:rsidRDefault="0001280B" w:rsidP="004C55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*</w:t>
      </w:r>
      <w:r w:rsidRPr="0001280B">
        <w:rPr>
          <w:rFonts w:ascii="Times New Roman" w:hAnsi="Times New Roman" w:cs="Times New Roman"/>
          <w:sz w:val="24"/>
          <w:szCs w:val="24"/>
        </w:rPr>
        <w:t xml:space="preserve">PHDI score ranged from 0 to </w:t>
      </w:r>
      <w:r>
        <w:rPr>
          <w:rFonts w:ascii="Times New Roman" w:hAnsi="Times New Roman" w:cs="Times New Roman" w:hint="eastAsia"/>
          <w:sz w:val="24"/>
          <w:szCs w:val="24"/>
        </w:rPr>
        <w:t>14</w:t>
      </w:r>
      <w:r w:rsidRPr="0001280B">
        <w:rPr>
          <w:rFonts w:ascii="Times New Roman" w:hAnsi="Times New Roman" w:cs="Times New Roman"/>
          <w:sz w:val="24"/>
          <w:szCs w:val="24"/>
        </w:rPr>
        <w:t xml:space="preserve"> and was categorized into quintiles</w:t>
      </w:r>
      <w:r w:rsidR="004C5561">
        <w:rPr>
          <w:rFonts w:ascii="Times New Roman" w:hAnsi="Times New Roman" w:cs="Times New Roman" w:hint="eastAsia"/>
          <w:sz w:val="24"/>
          <w:szCs w:val="24"/>
        </w:rPr>
        <w:t>.</w:t>
      </w:r>
    </w:p>
    <w:p w14:paraId="6D0D45F2" w14:textId="77777777" w:rsidR="0001280B" w:rsidRPr="00084056" w:rsidRDefault="0001280B" w:rsidP="0001280B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 xml:space="preserve">Model 1: Linear mixed-effects model adjusted for age,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>
        <w:rPr>
          <w:rFonts w:ascii="Times New Roman" w:hAnsi="Times New Roman" w:cs="Times New Roman" w:hint="eastAsia"/>
          <w:sz w:val="24"/>
          <w:szCs w:val="24"/>
        </w:rPr>
        <w:t>marriage</w:t>
      </w:r>
      <w:r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922E7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5922E7">
        <w:rPr>
          <w:rFonts w:ascii="Times New Roman" w:hAnsi="Times New Roman" w:cs="Times New Roman" w:hint="eastAsia"/>
          <w:sz w:val="24"/>
          <w:szCs w:val="24"/>
        </w:rPr>
        <w:t>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>
        <w:rPr>
          <w:rFonts w:ascii="Arial" w:hAnsi="Arial" w:cs="Arial" w:hint="eastAsia"/>
          <w:color w:val="000000"/>
          <w:sz w:val="22"/>
        </w:rPr>
        <w:t>h</w:t>
      </w:r>
      <w:r w:rsidRPr="0017386D">
        <w:rPr>
          <w:rFonts w:ascii="Arial" w:eastAsia="Arial" w:hAnsi="Arial" w:cs="Arial"/>
          <w:color w:val="000000"/>
          <w:sz w:val="22"/>
        </w:rPr>
        <w:t>ousehold income per capita</w:t>
      </w:r>
      <w:r w:rsidRPr="0008405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4144B5" w14:textId="4D951C67" w:rsidR="00152030" w:rsidRDefault="0001280B" w:rsidP="0001280B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>Model 2: Linear mixed-effects model adjusted for age, s</w:t>
      </w:r>
      <w:r w:rsidRPr="005922E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>
        <w:rPr>
          <w:rFonts w:ascii="Times New Roman" w:hAnsi="Times New Roman" w:cs="Times New Roman" w:hint="eastAsia"/>
          <w:sz w:val="24"/>
          <w:szCs w:val="24"/>
        </w:rPr>
        <w:t>marriage</w:t>
      </w:r>
      <w:r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 w:rsidRPr="0008405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5922E7">
        <w:rPr>
          <w:rFonts w:ascii="Times New Roman" w:hAnsi="Times New Roman" w:cs="Times New Roman" w:hint="eastAsia"/>
          <w:sz w:val="24"/>
          <w:szCs w:val="24"/>
        </w:rPr>
        <w:t>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Arial" w:hAnsi="Arial" w:cs="Arial" w:hint="eastAsia"/>
          <w:color w:val="000000"/>
          <w:sz w:val="22"/>
        </w:rPr>
        <w:t>h</w:t>
      </w:r>
      <w:r w:rsidRPr="0017386D">
        <w:rPr>
          <w:rFonts w:ascii="Arial" w:eastAsia="Arial" w:hAnsi="Arial" w:cs="Arial"/>
          <w:color w:val="000000"/>
          <w:sz w:val="22"/>
        </w:rPr>
        <w:t>ousehold income per capita</w:t>
      </w:r>
      <w:r>
        <w:rPr>
          <w:rFonts w:ascii="Times New Roman" w:hAnsi="Times New Roman" w:cs="Times New Roman" w:hint="eastAsia"/>
          <w:sz w:val="24"/>
          <w:szCs w:val="24"/>
        </w:rPr>
        <w:t>, s</w:t>
      </w:r>
      <w:r w:rsidRPr="005922E7">
        <w:rPr>
          <w:rFonts w:ascii="Times New Roman" w:hAnsi="Times New Roman" w:cs="Times New Roman" w:hint="eastAsia"/>
          <w:sz w:val="24"/>
          <w:szCs w:val="24"/>
        </w:rPr>
        <w:t>mok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84056">
        <w:rPr>
          <w:rFonts w:ascii="Times New Roman" w:hAnsi="Times New Roman" w:cs="Times New Roman"/>
          <w:sz w:val="24"/>
          <w:szCs w:val="24"/>
        </w:rPr>
        <w:t xml:space="preserve">alcohol consumption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16067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MI</w:t>
      </w:r>
      <w:r w:rsidR="008808DF">
        <w:rPr>
          <w:rFonts w:ascii="Times New Roman" w:hAnsi="Times New Roman" w:cs="Times New Roman" w:hint="eastAsia"/>
          <w:sz w:val="24"/>
          <w:szCs w:val="24"/>
        </w:rPr>
        <w:t xml:space="preserve"> catego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A4E343F" w14:textId="77777777" w:rsidR="00152030" w:rsidRDefault="001520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374369" w14:textId="0B88E543" w:rsidR="00152030" w:rsidRPr="007053FD" w:rsidRDefault="00152030" w:rsidP="001520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7 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</w:t>
      </w:r>
      <w:r w:rsidR="00C423C9" w:rsidRPr="00554F55">
        <w:rPr>
          <w:rFonts w:ascii="Times New Roman" w:hAnsi="Times New Roman" w:cs="Times New Roman"/>
          <w:b/>
          <w:bCs/>
          <w:sz w:val="24"/>
          <w:szCs w:val="24"/>
        </w:rPr>
        <w:t>adherence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</w:t>
      </w:r>
      <w:r w:rsidR="007053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053FD" w:rsidRPr="006A1EA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7053F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C423C9" w:rsidRPr="00C423C9">
        <w:rPr>
          <w:rFonts w:ascii="Times New Roman" w:hAnsi="Times New Roman" w:cs="Times New Roman"/>
          <w:b/>
          <w:bCs/>
          <w:sz w:val="24"/>
          <w:szCs w:val="24"/>
        </w:rPr>
        <w:t>cumulative average</w:t>
      </w:r>
      <w:r w:rsidR="00C423C9" w:rsidRP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>PHDI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 w:rsidR="006409D3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by </w:t>
      </w:r>
      <w:r w:rsidR="004112A4" w:rsidRPr="004112A4">
        <w:rPr>
          <w:rFonts w:ascii="Times New Roman" w:hAnsi="Times New Roman" w:cs="Times New Roman"/>
          <w:b/>
          <w:bCs/>
          <w:sz w:val="24"/>
          <w:szCs w:val="24"/>
        </w:rPr>
        <w:t>using the dataset with imputatio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.</w:t>
      </w:r>
    </w:p>
    <w:tbl>
      <w:tblPr>
        <w:tblStyle w:val="a4"/>
        <w:tblW w:w="1261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2403"/>
        <w:gridCol w:w="850"/>
        <w:gridCol w:w="2552"/>
        <w:gridCol w:w="1134"/>
        <w:gridCol w:w="2835"/>
        <w:gridCol w:w="992"/>
      </w:tblGrid>
      <w:tr w:rsidR="00152030" w:rsidRPr="00280AF9" w14:paraId="4436EABC" w14:textId="77777777" w:rsidTr="00F07C4F">
        <w:tc>
          <w:tcPr>
            <w:tcW w:w="1845" w:type="dxa"/>
            <w:tcBorders>
              <w:top w:val="single" w:sz="12" w:space="0" w:color="auto"/>
              <w:bottom w:val="nil"/>
            </w:tcBorders>
          </w:tcPr>
          <w:p w14:paraId="6C1F9B9A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3" w:type="dxa"/>
            <w:gridSpan w:val="2"/>
            <w:tcBorders>
              <w:top w:val="single" w:sz="12" w:space="0" w:color="auto"/>
              <w:bottom w:val="nil"/>
            </w:tcBorders>
          </w:tcPr>
          <w:p w14:paraId="13A162ED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nil"/>
            </w:tcBorders>
          </w:tcPr>
          <w:p w14:paraId="315CDADE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nil"/>
            </w:tcBorders>
          </w:tcPr>
          <w:p w14:paraId="52453609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152030" w:rsidRPr="00280AF9" w14:paraId="37CAE5E4" w14:textId="77777777" w:rsidTr="00F07C4F">
        <w:tc>
          <w:tcPr>
            <w:tcW w:w="1845" w:type="dxa"/>
            <w:tcBorders>
              <w:top w:val="nil"/>
              <w:bottom w:val="single" w:sz="6" w:space="0" w:color="auto"/>
            </w:tcBorders>
          </w:tcPr>
          <w:p w14:paraId="09D8049E" w14:textId="120E011D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bottom w:val="single" w:sz="6" w:space="0" w:color="auto"/>
            </w:tcBorders>
          </w:tcPr>
          <w:p w14:paraId="3F35DE77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10A4567F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52" w:type="dxa"/>
            <w:tcBorders>
              <w:top w:val="nil"/>
              <w:bottom w:val="single" w:sz="6" w:space="0" w:color="auto"/>
            </w:tcBorders>
          </w:tcPr>
          <w:p w14:paraId="0B9702C2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3B517DEE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35" w:type="dxa"/>
            <w:tcBorders>
              <w:top w:val="nil"/>
              <w:bottom w:val="single" w:sz="6" w:space="0" w:color="auto"/>
            </w:tcBorders>
          </w:tcPr>
          <w:p w14:paraId="4058E8CE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</w:tcPr>
          <w:p w14:paraId="2DE7FC68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82568" w:rsidRPr="00280AF9" w14:paraId="36039786" w14:textId="77777777" w:rsidTr="00F07C4F">
        <w:tc>
          <w:tcPr>
            <w:tcW w:w="1845" w:type="dxa"/>
            <w:tcBorders>
              <w:top w:val="single" w:sz="6" w:space="0" w:color="auto"/>
            </w:tcBorders>
          </w:tcPr>
          <w:p w14:paraId="6CBA2018" w14:textId="3E4D6005" w:rsidR="00882568" w:rsidRPr="00280AF9" w:rsidRDefault="00882568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2403" w:type="dxa"/>
            <w:tcBorders>
              <w:top w:val="single" w:sz="6" w:space="0" w:color="auto"/>
            </w:tcBorders>
          </w:tcPr>
          <w:p w14:paraId="3B6E18B4" w14:textId="77777777" w:rsidR="00882568" w:rsidRPr="00280AF9" w:rsidRDefault="00882568" w:rsidP="00B70AC6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09B67F18" w14:textId="77777777" w:rsidR="00882568" w:rsidRPr="00280AF9" w:rsidRDefault="00882568" w:rsidP="00B70AC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39367D0F" w14:textId="77777777" w:rsidR="00882568" w:rsidRPr="00280AF9" w:rsidRDefault="00882568" w:rsidP="00B70AC6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A686AE8" w14:textId="77777777" w:rsidR="00882568" w:rsidRPr="00280AF9" w:rsidRDefault="00882568" w:rsidP="00B70AC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12DA4AE8" w14:textId="77777777" w:rsidR="00882568" w:rsidRPr="00280AF9" w:rsidRDefault="00882568" w:rsidP="00B70AC6">
            <w:pP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B786D3D" w14:textId="77777777" w:rsidR="00882568" w:rsidRPr="00280AF9" w:rsidRDefault="00882568" w:rsidP="00B70AC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52030" w:rsidRPr="00280AF9" w14:paraId="64932A18" w14:textId="77777777" w:rsidTr="00F07C4F">
        <w:tc>
          <w:tcPr>
            <w:tcW w:w="1845" w:type="dxa"/>
          </w:tcPr>
          <w:p w14:paraId="7DE239EF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6AD58B6B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86" w:type="dxa"/>
            <w:gridSpan w:val="2"/>
          </w:tcPr>
          <w:p w14:paraId="1D5282FB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827" w:type="dxa"/>
            <w:gridSpan w:val="2"/>
          </w:tcPr>
          <w:p w14:paraId="01779B73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52030" w:rsidRPr="00280AF9" w14:paraId="1B3AD01E" w14:textId="77777777" w:rsidTr="00F07C4F">
        <w:tc>
          <w:tcPr>
            <w:tcW w:w="1845" w:type="dxa"/>
          </w:tcPr>
          <w:p w14:paraId="7CC2D812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59E831C9" w14:textId="1C044DEA" w:rsidR="00152030" w:rsidRPr="00280AF9" w:rsidRDefault="007F5E0C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BCAC09D" w14:textId="67ED7603" w:rsidR="00152030" w:rsidRPr="00280AF9" w:rsidRDefault="007F5E0C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2552" w:type="dxa"/>
          </w:tcPr>
          <w:p w14:paraId="6C4C23A5" w14:textId="5815B6BD" w:rsidR="00152030" w:rsidRPr="00280AF9" w:rsidRDefault="007E1136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0005E43" w14:textId="3337826C" w:rsidR="00152030" w:rsidRPr="00280AF9" w:rsidRDefault="007E1136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2835" w:type="dxa"/>
          </w:tcPr>
          <w:p w14:paraId="692D0AC7" w14:textId="61CC4C6E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003575A" w14:textId="6A1320E8" w:rsidR="00152030" w:rsidRPr="00280AF9" w:rsidRDefault="00375E3F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152030" w:rsidRPr="00280AF9" w14:paraId="77F244CB" w14:textId="77777777" w:rsidTr="00F07C4F">
        <w:tc>
          <w:tcPr>
            <w:tcW w:w="1845" w:type="dxa"/>
          </w:tcPr>
          <w:p w14:paraId="3A4EE01F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7EF8E906" w14:textId="6EFAC658" w:rsidR="00152030" w:rsidRPr="00280AF9" w:rsidRDefault="007F5E0C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152030" w:rsidRPr="00280AF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E1098F2" w14:textId="3704223C" w:rsidR="00152030" w:rsidRPr="00280AF9" w:rsidRDefault="007F5E0C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2552" w:type="dxa"/>
          </w:tcPr>
          <w:p w14:paraId="4DC848DD" w14:textId="5B4A02EB" w:rsidR="00152030" w:rsidRPr="00280AF9" w:rsidRDefault="007E1136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5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127; 0.017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7A03508" w14:textId="7C7A190E" w:rsidR="00152030" w:rsidRPr="00280AF9" w:rsidRDefault="007E1136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2835" w:type="dxa"/>
          </w:tcPr>
          <w:p w14:paraId="781F3936" w14:textId="7B19139A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0E2CD7E" w14:textId="61241063" w:rsidR="00152030" w:rsidRPr="00280AF9" w:rsidRDefault="00375E3F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152030" w:rsidRPr="00280AF9" w14:paraId="0BE2B7CE" w14:textId="77777777" w:rsidTr="00F07C4F">
        <w:tc>
          <w:tcPr>
            <w:tcW w:w="1845" w:type="dxa"/>
          </w:tcPr>
          <w:p w14:paraId="244620C6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1641DAD" w14:textId="7AE28EF7" w:rsidR="00152030" w:rsidRPr="00280AF9" w:rsidRDefault="007F5E0C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8D35634" w14:textId="705A41E4" w:rsidR="00152030" w:rsidRPr="00280AF9" w:rsidRDefault="007F5E0C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552" w:type="dxa"/>
          </w:tcPr>
          <w:p w14:paraId="0E9EF95D" w14:textId="4B0F1E22" w:rsidR="00152030" w:rsidRPr="00280AF9" w:rsidRDefault="007E1136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3D10A8E" w14:textId="76D9BAB7" w:rsidR="00152030" w:rsidRPr="00280AF9" w:rsidRDefault="007E1136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2835" w:type="dxa"/>
          </w:tcPr>
          <w:p w14:paraId="058E8BAF" w14:textId="3E2B6BF6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16; 0.117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8915E7D" w14:textId="4004BBD9" w:rsidR="00152030" w:rsidRPr="00280AF9" w:rsidRDefault="00375E3F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152030" w:rsidRPr="00280AF9" w14:paraId="317B8D2E" w14:textId="77777777" w:rsidTr="00F07C4F">
        <w:tc>
          <w:tcPr>
            <w:tcW w:w="1845" w:type="dxa"/>
          </w:tcPr>
          <w:p w14:paraId="13B21DE0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330CB28" w14:textId="4D9E63D5" w:rsidR="00152030" w:rsidRPr="00280AF9" w:rsidRDefault="007F5E0C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152030" w:rsidRPr="00280AF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1EE7A85" w14:textId="31E24214" w:rsidR="00152030" w:rsidRPr="00280AF9" w:rsidRDefault="007F5E0C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552" w:type="dxa"/>
          </w:tcPr>
          <w:p w14:paraId="64DF3AF9" w14:textId="3D2265AE" w:rsidR="00152030" w:rsidRPr="00280AF9" w:rsidRDefault="007E1136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0.020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2E649A2" w14:textId="36102213" w:rsidR="00152030" w:rsidRPr="00280AF9" w:rsidRDefault="007E1136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835" w:type="dxa"/>
          </w:tcPr>
          <w:p w14:paraId="37A3AA43" w14:textId="64F4A259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0.019; 0.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CC7A116" w14:textId="15AF1798" w:rsidR="00152030" w:rsidRPr="00280AF9" w:rsidRDefault="00375E3F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52030" w:rsidRPr="00280AF9" w14:paraId="5D364729" w14:textId="77777777" w:rsidTr="00F07C4F">
        <w:tc>
          <w:tcPr>
            <w:tcW w:w="1845" w:type="dxa"/>
          </w:tcPr>
          <w:p w14:paraId="6BE3DC6C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</w:t>
            </w:r>
          </w:p>
        </w:tc>
        <w:tc>
          <w:tcPr>
            <w:tcW w:w="10766" w:type="dxa"/>
            <w:gridSpan w:val="6"/>
          </w:tcPr>
          <w:p w14:paraId="1F8C1CB6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0" w:rsidRPr="00280AF9" w14:paraId="445D78CF" w14:textId="77777777" w:rsidTr="00F07C4F">
        <w:tc>
          <w:tcPr>
            <w:tcW w:w="1845" w:type="dxa"/>
          </w:tcPr>
          <w:p w14:paraId="0654CFF5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7EBA983B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86" w:type="dxa"/>
            <w:gridSpan w:val="2"/>
          </w:tcPr>
          <w:p w14:paraId="576F1268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827" w:type="dxa"/>
            <w:gridSpan w:val="2"/>
          </w:tcPr>
          <w:p w14:paraId="5B220D1A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52030" w:rsidRPr="00280AF9" w14:paraId="1D3C4AEC" w14:textId="77777777" w:rsidTr="00F07C4F">
        <w:tc>
          <w:tcPr>
            <w:tcW w:w="1845" w:type="dxa"/>
          </w:tcPr>
          <w:p w14:paraId="50F07949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469C86D" w14:textId="3C799A01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409D3" w:rsidRPr="00280AF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 w:rsidR="006409D3" w:rsidRPr="00280AF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="006409D3" w:rsidRPr="00280AF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93ACE72" w14:textId="311CACE8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2552" w:type="dxa"/>
          </w:tcPr>
          <w:p w14:paraId="400EC4E1" w14:textId="0312FB9E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1A3C0EF" w14:textId="67D80F71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2835" w:type="dxa"/>
          </w:tcPr>
          <w:p w14:paraId="522D5874" w14:textId="758521D4" w:rsidR="00152030" w:rsidRPr="00280AF9" w:rsidRDefault="00D246EC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0 (-0.024; 0.024)</w:t>
            </w:r>
          </w:p>
        </w:tc>
        <w:tc>
          <w:tcPr>
            <w:tcW w:w="992" w:type="dxa"/>
          </w:tcPr>
          <w:p w14:paraId="30A74CDB" w14:textId="1093AC42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152030" w:rsidRPr="00280AF9" w14:paraId="52B5EC25" w14:textId="77777777" w:rsidTr="00F07C4F">
        <w:tc>
          <w:tcPr>
            <w:tcW w:w="1845" w:type="dxa"/>
          </w:tcPr>
          <w:p w14:paraId="2D12FFA6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4CE65AD2" w14:textId="6AE557A8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409D3" w:rsidRPr="00280A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09D3" w:rsidRPr="00280AF9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6409D3" w:rsidRPr="00280AF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C370A1F" w14:textId="650449F5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2552" w:type="dxa"/>
          </w:tcPr>
          <w:p w14:paraId="268C2D51" w14:textId="1425FDD5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; 0.027)</w:t>
            </w:r>
          </w:p>
        </w:tc>
        <w:tc>
          <w:tcPr>
            <w:tcW w:w="1134" w:type="dxa"/>
          </w:tcPr>
          <w:p w14:paraId="6AB33F09" w14:textId="31843258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2835" w:type="dxa"/>
          </w:tcPr>
          <w:p w14:paraId="79862876" w14:textId="50A06DD9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246EC" w:rsidRPr="00280A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-0.02</w:t>
            </w:r>
            <w:r w:rsidR="00D246EC" w:rsidRPr="00280A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; 0.027)</w:t>
            </w:r>
          </w:p>
        </w:tc>
        <w:tc>
          <w:tcPr>
            <w:tcW w:w="992" w:type="dxa"/>
          </w:tcPr>
          <w:p w14:paraId="2ACB4229" w14:textId="21D9A927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152030" w:rsidRPr="00280AF9" w14:paraId="355BF3A6" w14:textId="77777777" w:rsidTr="00F07C4F">
        <w:tc>
          <w:tcPr>
            <w:tcW w:w="1845" w:type="dxa"/>
          </w:tcPr>
          <w:p w14:paraId="28312BB2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016626DB" w14:textId="4D2DE772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46ED5535" w14:textId="0F79A33C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2552" w:type="dxa"/>
          </w:tcPr>
          <w:p w14:paraId="19EAAE32" w14:textId="47DEAE7D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B296E3B" w14:textId="1E28E2CE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2835" w:type="dxa"/>
          </w:tcPr>
          <w:p w14:paraId="5F76C4DE" w14:textId="476E8B2F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409D3" w:rsidRPr="00280AF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246EC" w:rsidRPr="00280AF9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246EC" w:rsidRPr="00280AF9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A6B6704" w14:textId="3D033EA9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152030" w:rsidRPr="00280AF9" w14:paraId="6B28F7BC" w14:textId="77777777" w:rsidTr="00F07C4F">
        <w:tc>
          <w:tcPr>
            <w:tcW w:w="1845" w:type="dxa"/>
          </w:tcPr>
          <w:p w14:paraId="239EF010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236C579A" w14:textId="6BDF9E0A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E6974DB" w14:textId="5EDFE623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2552" w:type="dxa"/>
          </w:tcPr>
          <w:p w14:paraId="7EB4BB17" w14:textId="23A5B405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67A50C5" w14:textId="51F8A450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2835" w:type="dxa"/>
          </w:tcPr>
          <w:p w14:paraId="4D7999AA" w14:textId="15317840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D08F196" w14:textId="38A51B39" w:rsidR="00152030" w:rsidRPr="00280AF9" w:rsidRDefault="006409D3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152030" w:rsidRPr="00280AF9" w14:paraId="6D3796C1" w14:textId="77777777" w:rsidTr="00F07C4F">
        <w:tc>
          <w:tcPr>
            <w:tcW w:w="1845" w:type="dxa"/>
          </w:tcPr>
          <w:p w14:paraId="1DB4C4E2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ion</w:t>
            </w:r>
          </w:p>
        </w:tc>
        <w:tc>
          <w:tcPr>
            <w:tcW w:w="10766" w:type="dxa"/>
            <w:gridSpan w:val="6"/>
          </w:tcPr>
          <w:p w14:paraId="3AF1E6FF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0" w:rsidRPr="00280AF9" w14:paraId="654EA8DD" w14:textId="77777777" w:rsidTr="00F07C4F">
        <w:tc>
          <w:tcPr>
            <w:tcW w:w="1845" w:type="dxa"/>
          </w:tcPr>
          <w:p w14:paraId="089F6D51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673171FF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86" w:type="dxa"/>
            <w:gridSpan w:val="2"/>
          </w:tcPr>
          <w:p w14:paraId="6EEF3EF7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827" w:type="dxa"/>
            <w:gridSpan w:val="2"/>
          </w:tcPr>
          <w:p w14:paraId="6B4F892E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D1FB9" w:rsidRPr="00280AF9" w14:paraId="62362C57" w14:textId="77777777" w:rsidTr="00F07C4F">
        <w:tc>
          <w:tcPr>
            <w:tcW w:w="1845" w:type="dxa"/>
          </w:tcPr>
          <w:p w14:paraId="15B10991" w14:textId="77777777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43C8CD00" w14:textId="32CE8D86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32 (-0.035; 0.099)</w:t>
            </w:r>
          </w:p>
        </w:tc>
        <w:tc>
          <w:tcPr>
            <w:tcW w:w="850" w:type="dxa"/>
          </w:tcPr>
          <w:p w14:paraId="096D643A" w14:textId="650F4087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552" w:type="dxa"/>
          </w:tcPr>
          <w:p w14:paraId="44AAB5C6" w14:textId="420809A4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8 (-0.047; 0.083)</w:t>
            </w:r>
          </w:p>
        </w:tc>
        <w:tc>
          <w:tcPr>
            <w:tcW w:w="1134" w:type="dxa"/>
          </w:tcPr>
          <w:p w14:paraId="640C4950" w14:textId="05FE1BAF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2835" w:type="dxa"/>
          </w:tcPr>
          <w:p w14:paraId="466580D7" w14:textId="098ED943" w:rsidR="005D1FB9" w:rsidRPr="00280AF9" w:rsidRDefault="00793FAC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F0C9ED5" w14:textId="09B97F14" w:rsidR="005D1FB9" w:rsidRPr="00280AF9" w:rsidRDefault="00793FAC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5D1FB9" w:rsidRPr="00280AF9" w14:paraId="227CA99D" w14:textId="77777777" w:rsidTr="00F07C4F">
        <w:tc>
          <w:tcPr>
            <w:tcW w:w="1845" w:type="dxa"/>
          </w:tcPr>
          <w:p w14:paraId="534FF313" w14:textId="77777777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D2D0834" w14:textId="6C7AA477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2 (-0.065; 0.069)</w:t>
            </w:r>
          </w:p>
        </w:tc>
        <w:tc>
          <w:tcPr>
            <w:tcW w:w="850" w:type="dxa"/>
          </w:tcPr>
          <w:p w14:paraId="03A086BD" w14:textId="3E410749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2552" w:type="dxa"/>
          </w:tcPr>
          <w:p w14:paraId="405DBDF4" w14:textId="7202E0A5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10 (-0.076; 0.055)</w:t>
            </w:r>
          </w:p>
        </w:tc>
        <w:tc>
          <w:tcPr>
            <w:tcW w:w="1134" w:type="dxa"/>
          </w:tcPr>
          <w:p w14:paraId="674D0371" w14:textId="1939B3BC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2835" w:type="dxa"/>
          </w:tcPr>
          <w:p w14:paraId="108A0309" w14:textId="56628F2A" w:rsidR="005D1FB9" w:rsidRPr="00280AF9" w:rsidRDefault="00793FAC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9A322D9" w14:textId="241797FC" w:rsidR="005D1FB9" w:rsidRPr="00280AF9" w:rsidRDefault="00793FAC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5D1FB9" w:rsidRPr="00280AF9" w14:paraId="41279B3C" w14:textId="77777777" w:rsidTr="00F07C4F">
        <w:tc>
          <w:tcPr>
            <w:tcW w:w="1845" w:type="dxa"/>
          </w:tcPr>
          <w:p w14:paraId="2383AA27" w14:textId="77777777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0D2363E7" w14:textId="176B3141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27 (-0.043; 0.096)</w:t>
            </w:r>
          </w:p>
        </w:tc>
        <w:tc>
          <w:tcPr>
            <w:tcW w:w="850" w:type="dxa"/>
          </w:tcPr>
          <w:p w14:paraId="21BC3E35" w14:textId="172839C5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2552" w:type="dxa"/>
          </w:tcPr>
          <w:p w14:paraId="4DAB2DF3" w14:textId="3B92667C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8 (-0.050; 0.085)</w:t>
            </w:r>
          </w:p>
        </w:tc>
        <w:tc>
          <w:tcPr>
            <w:tcW w:w="1134" w:type="dxa"/>
          </w:tcPr>
          <w:p w14:paraId="3B0EB40C" w14:textId="29D264D8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2835" w:type="dxa"/>
          </w:tcPr>
          <w:p w14:paraId="3E1DF1FF" w14:textId="3E4C7E66" w:rsidR="005D1FB9" w:rsidRPr="00280AF9" w:rsidRDefault="00793FAC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DD9A1F9" w14:textId="43F49B4F" w:rsidR="005D1FB9" w:rsidRPr="00280AF9" w:rsidRDefault="00793FAC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5D1FB9" w:rsidRPr="00280AF9" w14:paraId="6EBB362C" w14:textId="77777777" w:rsidTr="00F07C4F">
        <w:tc>
          <w:tcPr>
            <w:tcW w:w="1845" w:type="dxa"/>
          </w:tcPr>
          <w:p w14:paraId="277B151B" w14:textId="77777777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7E56B26" w14:textId="6072BA90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93 (0.021; 0.164)</w:t>
            </w:r>
          </w:p>
        </w:tc>
        <w:tc>
          <w:tcPr>
            <w:tcW w:w="850" w:type="dxa"/>
          </w:tcPr>
          <w:p w14:paraId="774C6F70" w14:textId="25D56A0C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552" w:type="dxa"/>
          </w:tcPr>
          <w:p w14:paraId="4A5C0556" w14:textId="60E8C10F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81 (0.011; 0.151)</w:t>
            </w:r>
          </w:p>
        </w:tc>
        <w:tc>
          <w:tcPr>
            <w:tcW w:w="1134" w:type="dxa"/>
          </w:tcPr>
          <w:p w14:paraId="47459294" w14:textId="58182FD8" w:rsidR="005D1FB9" w:rsidRPr="00280AF9" w:rsidRDefault="005D1FB9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835" w:type="dxa"/>
          </w:tcPr>
          <w:p w14:paraId="5315058A" w14:textId="456A66BC" w:rsidR="005D1FB9" w:rsidRPr="00280AF9" w:rsidRDefault="00793FAC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  <w:r w:rsidR="005D1FB9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8826DCD" w14:textId="688CCF6A" w:rsidR="005D1FB9" w:rsidRPr="00280AF9" w:rsidRDefault="00793FAC" w:rsidP="005D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152030" w:rsidRPr="00280AF9" w14:paraId="0AD7E170" w14:textId="77777777" w:rsidTr="00F07C4F">
        <w:tc>
          <w:tcPr>
            <w:tcW w:w="1845" w:type="dxa"/>
          </w:tcPr>
          <w:p w14:paraId="1F1A3AFC" w14:textId="77777777" w:rsidR="00152030" w:rsidRPr="00280AF9" w:rsidRDefault="00152030" w:rsidP="00B70A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on</w:t>
            </w:r>
          </w:p>
        </w:tc>
        <w:tc>
          <w:tcPr>
            <w:tcW w:w="10766" w:type="dxa"/>
            <w:gridSpan w:val="6"/>
          </w:tcPr>
          <w:p w14:paraId="4C5598E8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030" w:rsidRPr="00280AF9" w14:paraId="04CF6A95" w14:textId="77777777" w:rsidTr="00F07C4F">
        <w:tc>
          <w:tcPr>
            <w:tcW w:w="1845" w:type="dxa"/>
          </w:tcPr>
          <w:p w14:paraId="16F04168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1A0A03B5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686" w:type="dxa"/>
            <w:gridSpan w:val="2"/>
          </w:tcPr>
          <w:p w14:paraId="0D3CF0D4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827" w:type="dxa"/>
            <w:gridSpan w:val="2"/>
          </w:tcPr>
          <w:p w14:paraId="75EF9FB9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52030" w:rsidRPr="00280AF9" w14:paraId="0FFA0D65" w14:textId="77777777" w:rsidTr="00F07C4F">
        <w:tc>
          <w:tcPr>
            <w:tcW w:w="1845" w:type="dxa"/>
          </w:tcPr>
          <w:p w14:paraId="243878AC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257A2E36" w14:textId="2D0984CB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B4B8B48" w14:textId="30B88D47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2552" w:type="dxa"/>
          </w:tcPr>
          <w:p w14:paraId="7C2B35CD" w14:textId="6C9C8F0B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65A39" w:rsidRPr="00280AF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65A39" w:rsidRPr="00280AF9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565A39" w:rsidRPr="00280AF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0BBE1DA" w14:textId="309F052E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2835" w:type="dxa"/>
          </w:tcPr>
          <w:p w14:paraId="62D41CB8" w14:textId="38119534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40A5A" w:rsidRPr="00280AF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40A5A" w:rsidRPr="00280AF9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340A5A" w:rsidRPr="00280AF9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E5EA558" w14:textId="4960FC3D" w:rsidR="00152030" w:rsidRPr="00280AF9" w:rsidRDefault="00340A5A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  <w:tr w:rsidR="00152030" w:rsidRPr="00280AF9" w14:paraId="17D29AF8" w14:textId="77777777" w:rsidTr="00F07C4F">
        <w:tc>
          <w:tcPr>
            <w:tcW w:w="1845" w:type="dxa"/>
          </w:tcPr>
          <w:p w14:paraId="06E088E1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6EEFC127" w14:textId="509178CB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ED1F5D1" w14:textId="63D8D508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2552" w:type="dxa"/>
          </w:tcPr>
          <w:p w14:paraId="57D04E7B" w14:textId="7FA177D1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17C45" w:rsidRPr="00280AF9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E17C45" w:rsidRPr="00280AF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D5FB2C0" w14:textId="4967596C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2835" w:type="dxa"/>
          </w:tcPr>
          <w:p w14:paraId="0B596970" w14:textId="4A784F05" w:rsidR="00152030" w:rsidRPr="00280AF9" w:rsidRDefault="00340A5A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02EA091" w14:textId="5FA02DD2" w:rsidR="00152030" w:rsidRPr="00280AF9" w:rsidRDefault="00340A5A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152030" w:rsidRPr="00280AF9" w14:paraId="5D2CD68E" w14:textId="77777777" w:rsidTr="00F07C4F">
        <w:tc>
          <w:tcPr>
            <w:tcW w:w="1845" w:type="dxa"/>
          </w:tcPr>
          <w:p w14:paraId="058FC9BB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intile 4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783ABE2A" w14:textId="7B2643A4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09E3C3E" w14:textId="5DABD193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552" w:type="dxa"/>
          </w:tcPr>
          <w:p w14:paraId="5179BA43" w14:textId="2F44FC82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5EB8ED5" w14:textId="57300519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835" w:type="dxa"/>
          </w:tcPr>
          <w:p w14:paraId="78D3554C" w14:textId="11D55DB9" w:rsidR="00152030" w:rsidRPr="00280AF9" w:rsidRDefault="00340A5A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E7C2F3B" w14:textId="5B055782" w:rsidR="00152030" w:rsidRPr="00280AF9" w:rsidRDefault="00340A5A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52030" w:rsidRPr="00280AF9" w14:paraId="3BAE4B1E" w14:textId="77777777" w:rsidTr="00F07C4F">
        <w:tc>
          <w:tcPr>
            <w:tcW w:w="1845" w:type="dxa"/>
          </w:tcPr>
          <w:p w14:paraId="1C2FE38C" w14:textId="77777777" w:rsidR="00152030" w:rsidRPr="00280AF9" w:rsidRDefault="00152030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280AF9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74394327" w14:textId="1FD46E03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152030" w:rsidRPr="00280AF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3D23271" w14:textId="74184462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552" w:type="dxa"/>
          </w:tcPr>
          <w:p w14:paraId="41E5FBE2" w14:textId="1E8A806F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EFCD6FB" w14:textId="5A0B8EB7" w:rsidR="00152030" w:rsidRPr="00280AF9" w:rsidRDefault="00565A39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835" w:type="dxa"/>
          </w:tcPr>
          <w:p w14:paraId="34D038C5" w14:textId="212FA197" w:rsidR="00152030" w:rsidRPr="00280AF9" w:rsidRDefault="00340A5A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  <w:r w:rsidR="00152030" w:rsidRPr="00280A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31EB263" w14:textId="7C65F4E2" w:rsidR="00152030" w:rsidRPr="00280AF9" w:rsidRDefault="00340A5A" w:rsidP="00B70A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AF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</w:tbl>
    <w:p w14:paraId="40668763" w14:textId="00085064" w:rsidR="00152030" w:rsidRPr="0001280B" w:rsidRDefault="00152030" w:rsidP="00152030">
      <w:pPr>
        <w:rPr>
          <w:rFonts w:ascii="Times New Roman" w:hAnsi="Times New Roman" w:cs="Times New Roman"/>
          <w:sz w:val="24"/>
          <w:szCs w:val="24"/>
        </w:rPr>
      </w:pPr>
      <w:r w:rsidRPr="0001280B">
        <w:rPr>
          <w:rFonts w:ascii="Times New Roman" w:hAnsi="Times New Roman" w:cs="Times New Roman"/>
          <w:sz w:val="24"/>
          <w:szCs w:val="24"/>
        </w:rPr>
        <w:t xml:space="preserve">B, estimate; CI, confidence interval </w:t>
      </w:r>
      <w:r w:rsidR="00C423C9">
        <w:rPr>
          <w:rFonts w:ascii="Times New Roman" w:hAnsi="Times New Roman" w:cs="Times New Roman" w:hint="eastAsia"/>
          <w:sz w:val="24"/>
          <w:szCs w:val="24"/>
        </w:rPr>
        <w:t xml:space="preserve">PHDI, </w:t>
      </w:r>
      <w:r w:rsidR="00C423C9" w:rsidRPr="00C423C9">
        <w:rPr>
          <w:rFonts w:ascii="Times New Roman" w:hAnsi="Times New Roman" w:cs="Times New Roman"/>
          <w:sz w:val="24"/>
          <w:szCs w:val="24"/>
        </w:rPr>
        <w:t>Planetary Health Diet Index</w:t>
      </w:r>
    </w:p>
    <w:p w14:paraId="3864B4CF" w14:textId="77777777" w:rsidR="00152030" w:rsidRPr="0001280B" w:rsidRDefault="00152030" w:rsidP="0015203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280B">
        <w:rPr>
          <w:rFonts w:ascii="Times New Roman" w:hAnsi="Times New Roman" w:cs="Times New Roman"/>
          <w:sz w:val="24"/>
          <w:szCs w:val="24"/>
        </w:rPr>
        <w:t>Estimate, confidence intervals, and p-values were calculated using linear mixed-effects models (two-sided).</w:t>
      </w:r>
    </w:p>
    <w:p w14:paraId="6A86375C" w14:textId="77777777" w:rsidR="00152030" w:rsidRPr="00084056" w:rsidRDefault="00152030" w:rsidP="00152030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 xml:space="preserve">Model 1: Linear mixed-effects model adjusted for age,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>
        <w:rPr>
          <w:rFonts w:ascii="Times New Roman" w:hAnsi="Times New Roman" w:cs="Times New Roman" w:hint="eastAsia"/>
          <w:sz w:val="24"/>
          <w:szCs w:val="24"/>
        </w:rPr>
        <w:t>marriage</w:t>
      </w:r>
      <w:r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922E7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5922E7">
        <w:rPr>
          <w:rFonts w:ascii="Times New Roman" w:hAnsi="Times New Roman" w:cs="Times New Roman" w:hint="eastAsia"/>
          <w:sz w:val="24"/>
          <w:szCs w:val="24"/>
        </w:rPr>
        <w:t>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>
        <w:rPr>
          <w:rFonts w:ascii="Arial" w:hAnsi="Arial" w:cs="Arial" w:hint="eastAsia"/>
          <w:color w:val="000000"/>
          <w:sz w:val="22"/>
        </w:rPr>
        <w:t>h</w:t>
      </w:r>
      <w:r w:rsidRPr="0017386D">
        <w:rPr>
          <w:rFonts w:ascii="Arial" w:eastAsia="Arial" w:hAnsi="Arial" w:cs="Arial"/>
          <w:color w:val="000000"/>
          <w:sz w:val="22"/>
        </w:rPr>
        <w:t>ousehold income per capita</w:t>
      </w:r>
      <w:r w:rsidRPr="0008405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A06C167" w14:textId="4144551E" w:rsidR="00F54EC7" w:rsidRDefault="00152030" w:rsidP="00152030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>Model 2: Linear mixed-effects model adjusted for age, s</w:t>
      </w:r>
      <w:r w:rsidRPr="005922E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>
        <w:rPr>
          <w:rFonts w:ascii="Times New Roman" w:hAnsi="Times New Roman" w:cs="Times New Roman" w:hint="eastAsia"/>
          <w:sz w:val="24"/>
          <w:szCs w:val="24"/>
        </w:rPr>
        <w:t>marriage</w:t>
      </w:r>
      <w:r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 w:rsidRPr="0008405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5922E7">
        <w:rPr>
          <w:rFonts w:ascii="Times New Roman" w:hAnsi="Times New Roman" w:cs="Times New Roman" w:hint="eastAsia"/>
          <w:sz w:val="24"/>
          <w:szCs w:val="24"/>
        </w:rPr>
        <w:t>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Arial" w:hAnsi="Arial" w:cs="Arial" w:hint="eastAsia"/>
          <w:color w:val="000000"/>
          <w:sz w:val="22"/>
        </w:rPr>
        <w:t>h</w:t>
      </w:r>
      <w:r w:rsidRPr="0017386D">
        <w:rPr>
          <w:rFonts w:ascii="Arial" w:eastAsia="Arial" w:hAnsi="Arial" w:cs="Arial"/>
          <w:color w:val="000000"/>
          <w:sz w:val="22"/>
        </w:rPr>
        <w:t>ousehold income per capita</w:t>
      </w:r>
      <w:r>
        <w:rPr>
          <w:rFonts w:ascii="Times New Roman" w:hAnsi="Times New Roman" w:cs="Times New Roman" w:hint="eastAsia"/>
          <w:sz w:val="24"/>
          <w:szCs w:val="24"/>
        </w:rPr>
        <w:t>, s</w:t>
      </w:r>
      <w:r w:rsidRPr="005922E7">
        <w:rPr>
          <w:rFonts w:ascii="Times New Roman" w:hAnsi="Times New Roman" w:cs="Times New Roman" w:hint="eastAsia"/>
          <w:sz w:val="24"/>
          <w:szCs w:val="24"/>
        </w:rPr>
        <w:t>mok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84056">
        <w:rPr>
          <w:rFonts w:ascii="Times New Roman" w:hAnsi="Times New Roman" w:cs="Times New Roman"/>
          <w:sz w:val="24"/>
          <w:szCs w:val="24"/>
        </w:rPr>
        <w:t xml:space="preserve">alcohol consumption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16067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MI</w:t>
      </w:r>
      <w:r w:rsidR="008808DF">
        <w:rPr>
          <w:rFonts w:ascii="Times New Roman" w:hAnsi="Times New Roman" w:cs="Times New Roman" w:hint="eastAsia"/>
          <w:sz w:val="24"/>
          <w:szCs w:val="24"/>
        </w:rPr>
        <w:t xml:space="preserve"> catego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1A94529" w14:textId="77777777" w:rsidR="00F54EC7" w:rsidRDefault="00F54E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58808F" w14:textId="04150242" w:rsidR="00152030" w:rsidRPr="001723AA" w:rsidRDefault="00F54EC7" w:rsidP="001520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C7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8 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D12EA">
        <w:rPr>
          <w:rFonts w:ascii="Times New Roman" w:hAnsi="Times New Roman" w:cs="Times New Roman"/>
          <w:b/>
          <w:bCs/>
          <w:sz w:val="24"/>
          <w:szCs w:val="24"/>
        </w:rPr>
        <w:t>n</w:t>
      </w:r>
      <w:proofErr w:type="spellStart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alysis</w:t>
      </w:r>
      <w:proofErr w:type="spellEnd"/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 the associations between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q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intiles of </w:t>
      </w:r>
      <w:r w:rsidR="00C423C9" w:rsidRPr="00554F55">
        <w:rPr>
          <w:rFonts w:ascii="Times New Roman" w:hAnsi="Times New Roman" w:cs="Times New Roman"/>
          <w:b/>
          <w:bCs/>
          <w:sz w:val="24"/>
          <w:szCs w:val="24"/>
        </w:rPr>
        <w:t>adherence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 </w:t>
      </w:r>
      <w:r w:rsidR="001723AA" w:rsidRPr="006A1EA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1723A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C423C9" w:rsidRPr="00C423C9">
        <w:rPr>
          <w:rFonts w:ascii="Times New Roman" w:hAnsi="Times New Roman" w:cs="Times New Roman"/>
          <w:b/>
          <w:bCs/>
          <w:sz w:val="24"/>
          <w:szCs w:val="24"/>
        </w:rPr>
        <w:t>cumulative average</w:t>
      </w:r>
      <w:r w:rsidR="00C423C9" w:rsidRPr="00C423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</w:rPr>
        <w:t>PHDI</w:t>
      </w:r>
      <w:r w:rsidR="00C423C9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*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th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udy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b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elin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d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a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nual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c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gnitive </w:t>
      </w:r>
      <w:r w:rsidRPr="00716067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d</w:t>
      </w:r>
      <w:r w:rsidRPr="00716067">
        <w:rPr>
          <w:rFonts w:ascii="Times New Roman" w:hAnsi="Times New Roman" w:cs="Times New Roman"/>
          <w:b/>
          <w:bCs/>
          <w:sz w:val="24"/>
          <w:szCs w:val="24"/>
          <w:lang w:val="en-GB"/>
        </w:rPr>
        <w:t>eclin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554F55">
        <w:rPr>
          <w:rFonts w:ascii="Times New Roman" w:hAnsi="Times New Roman" w:cs="Times New Roman"/>
          <w:b/>
          <w:bCs/>
          <w:sz w:val="24"/>
          <w:szCs w:val="24"/>
        </w:rPr>
        <w:t>stratified according to physical activ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4"/>
        <w:tblW w:w="121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2403"/>
        <w:gridCol w:w="850"/>
        <w:gridCol w:w="2552"/>
        <w:gridCol w:w="992"/>
        <w:gridCol w:w="2410"/>
        <w:gridCol w:w="1134"/>
      </w:tblGrid>
      <w:tr w:rsidR="00F54EC7" w:rsidRPr="00554F55" w14:paraId="673528B4" w14:textId="77777777" w:rsidTr="00F07C4F">
        <w:tc>
          <w:tcPr>
            <w:tcW w:w="1845" w:type="dxa"/>
            <w:tcBorders>
              <w:top w:val="single" w:sz="12" w:space="0" w:color="auto"/>
              <w:bottom w:val="nil"/>
            </w:tcBorders>
          </w:tcPr>
          <w:p w14:paraId="0111B1F1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3" w:type="dxa"/>
            <w:gridSpan w:val="2"/>
            <w:tcBorders>
              <w:top w:val="single" w:sz="12" w:space="0" w:color="auto"/>
              <w:bottom w:val="nil"/>
            </w:tcBorders>
          </w:tcPr>
          <w:p w14:paraId="1EE41929" w14:textId="77777777" w:rsidR="00F54EC7" w:rsidRPr="00554F55" w:rsidRDefault="00F54EC7" w:rsidP="005503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554F55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ght</w:t>
            </w:r>
            <w:r w:rsidRPr="00554F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1818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nil"/>
            </w:tcBorders>
          </w:tcPr>
          <w:p w14:paraId="2FA5ECA0" w14:textId="77777777" w:rsidR="00F54EC7" w:rsidRPr="00554F55" w:rsidRDefault="00F54EC7" w:rsidP="005503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554F55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oderate</w:t>
            </w:r>
            <w:r w:rsidRPr="00554F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677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nil"/>
            </w:tcBorders>
          </w:tcPr>
          <w:p w14:paraId="0B7373FB" w14:textId="77777777" w:rsidR="00F54EC7" w:rsidRPr="00554F55" w:rsidRDefault="00F54EC7" w:rsidP="005503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554F55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igorous</w:t>
            </w:r>
            <w:r w:rsidRPr="00554F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598)</w:t>
            </w:r>
          </w:p>
        </w:tc>
      </w:tr>
      <w:tr w:rsidR="00F54EC7" w:rsidRPr="00554F55" w14:paraId="42C874C9" w14:textId="77777777" w:rsidTr="00F07C4F">
        <w:tc>
          <w:tcPr>
            <w:tcW w:w="1845" w:type="dxa"/>
            <w:tcBorders>
              <w:top w:val="nil"/>
              <w:bottom w:val="single" w:sz="6" w:space="0" w:color="auto"/>
            </w:tcBorders>
          </w:tcPr>
          <w:p w14:paraId="7D6772A4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bottom w:val="single" w:sz="6" w:space="0" w:color="auto"/>
            </w:tcBorders>
          </w:tcPr>
          <w:p w14:paraId="04A5FFA8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6F4D9018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52" w:type="dxa"/>
            <w:tcBorders>
              <w:top w:val="nil"/>
              <w:bottom w:val="single" w:sz="6" w:space="0" w:color="auto"/>
            </w:tcBorders>
          </w:tcPr>
          <w:p w14:paraId="0D9DCE2D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</w:tcPr>
          <w:p w14:paraId="79FB45B9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</w:tcPr>
          <w:p w14:paraId="37AEBEF2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β (95% CI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45E023C1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54EC7" w:rsidRPr="00554F55" w14:paraId="231EABAD" w14:textId="77777777" w:rsidTr="00F07C4F">
        <w:tc>
          <w:tcPr>
            <w:tcW w:w="1845" w:type="dxa"/>
            <w:tcBorders>
              <w:top w:val="single" w:sz="6" w:space="0" w:color="auto"/>
            </w:tcBorders>
          </w:tcPr>
          <w:p w14:paraId="1F351C69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2403" w:type="dxa"/>
            <w:tcBorders>
              <w:top w:val="single" w:sz="6" w:space="0" w:color="auto"/>
            </w:tcBorders>
          </w:tcPr>
          <w:p w14:paraId="538FB65E" w14:textId="77777777" w:rsidR="00F54EC7" w:rsidRPr="00554F55" w:rsidRDefault="00F54EC7" w:rsidP="00550356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B542644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764CCAAD" w14:textId="77777777" w:rsidR="00F54EC7" w:rsidRPr="00554F55" w:rsidRDefault="00F54EC7" w:rsidP="00550356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B085617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09DBAB51" w14:textId="77777777" w:rsidR="00F54EC7" w:rsidRPr="00554F55" w:rsidRDefault="00F54EC7" w:rsidP="00550356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B47F8C0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54EC7" w:rsidRPr="00554F55" w14:paraId="17BD41AD" w14:textId="77777777" w:rsidTr="00F07C4F">
        <w:tc>
          <w:tcPr>
            <w:tcW w:w="1845" w:type="dxa"/>
          </w:tcPr>
          <w:p w14:paraId="6AACE216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056A68D2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544" w:type="dxa"/>
            <w:gridSpan w:val="2"/>
          </w:tcPr>
          <w:p w14:paraId="5E43F94F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544" w:type="dxa"/>
            <w:gridSpan w:val="2"/>
          </w:tcPr>
          <w:p w14:paraId="70C02E4D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54EC7" w:rsidRPr="00554F55" w14:paraId="029ED5E5" w14:textId="77777777" w:rsidTr="00F07C4F">
        <w:tc>
          <w:tcPr>
            <w:tcW w:w="1845" w:type="dxa"/>
          </w:tcPr>
          <w:p w14:paraId="528D4D82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11E34EE5" w14:textId="48FF8158" w:rsidR="00F54EC7" w:rsidRPr="00554F55" w:rsidRDefault="00266AE2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6; 0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856526D" w14:textId="7B1FC9A2" w:rsidR="00F54EC7" w:rsidRPr="00554F55" w:rsidRDefault="00E71871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871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552" w:type="dxa"/>
          </w:tcPr>
          <w:p w14:paraId="02A4F206" w14:textId="0A2F8BDF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CE57C2B" w14:textId="6D6FEFA1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2410" w:type="dxa"/>
          </w:tcPr>
          <w:p w14:paraId="5AD922A3" w14:textId="7EDCF9FD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712ADB5" w14:textId="4B6C0DD9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F54EC7" w:rsidRPr="00554F55" w14:paraId="370F3167" w14:textId="77777777" w:rsidTr="00F07C4F">
        <w:tc>
          <w:tcPr>
            <w:tcW w:w="1845" w:type="dxa"/>
          </w:tcPr>
          <w:p w14:paraId="22805D34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1845169" w14:textId="0719AFA4" w:rsidR="00F54EC7" w:rsidRPr="00554F55" w:rsidRDefault="00266AE2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54EC7" w:rsidRPr="00554F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C33F87F" w14:textId="77635FB7" w:rsidR="00F54EC7" w:rsidRPr="00554F55" w:rsidRDefault="00266AE2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552" w:type="dxa"/>
          </w:tcPr>
          <w:p w14:paraId="30D0E153" w14:textId="7D59058E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861080A" w14:textId="2C6CEBDE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2410" w:type="dxa"/>
          </w:tcPr>
          <w:p w14:paraId="1D7E4E23" w14:textId="48989178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16 (</w:t>
            </w:r>
            <w:r w:rsidR="00D14E7C" w:rsidRPr="00D14E7C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D14E7C" w:rsidRPr="00D14E7C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1885AC7" w14:textId="1C3A8302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F54EC7" w:rsidRPr="00554F55" w14:paraId="0D4FC282" w14:textId="77777777" w:rsidTr="00F07C4F">
        <w:tc>
          <w:tcPr>
            <w:tcW w:w="1845" w:type="dxa"/>
          </w:tcPr>
          <w:p w14:paraId="5CE6FD3B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248D9ED8" w14:textId="208F6077" w:rsidR="00F54EC7" w:rsidRPr="00554F55" w:rsidRDefault="00266AE2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8139936" w14:textId="585F32F6" w:rsidR="00F54EC7" w:rsidRPr="00554F55" w:rsidRDefault="00266AE2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552" w:type="dxa"/>
          </w:tcPr>
          <w:p w14:paraId="52E9972A" w14:textId="4FA31E0D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6590B56" w14:textId="6F7BF3E2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2410" w:type="dxa"/>
          </w:tcPr>
          <w:p w14:paraId="0114BD5C" w14:textId="58A4BD80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3B1211B" w14:textId="460D80DE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F54EC7" w:rsidRPr="00554F55" w14:paraId="40D00973" w14:textId="77777777" w:rsidTr="00F07C4F">
        <w:tc>
          <w:tcPr>
            <w:tcW w:w="1845" w:type="dxa"/>
          </w:tcPr>
          <w:p w14:paraId="47E5AEF5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5175D843" w14:textId="11873D2D" w:rsidR="00F54EC7" w:rsidRPr="00554F55" w:rsidRDefault="00266AE2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54EC7" w:rsidRPr="00554F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0F67009" w14:textId="1BB950F3" w:rsidR="00F54EC7" w:rsidRPr="00554F55" w:rsidRDefault="00266AE2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AE2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2552" w:type="dxa"/>
          </w:tcPr>
          <w:p w14:paraId="7934E01C" w14:textId="5413E2AB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C868003" w14:textId="381C3394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2410" w:type="dxa"/>
          </w:tcPr>
          <w:p w14:paraId="4EE9FE62" w14:textId="693C7B93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1D0C2DB" w14:textId="6EBDC0E3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6212EE" w:rsidRPr="00554F55" w14:paraId="680FBDA6" w14:textId="77777777" w:rsidTr="00F07C4F">
        <w:tc>
          <w:tcPr>
            <w:tcW w:w="1845" w:type="dxa"/>
          </w:tcPr>
          <w:p w14:paraId="46D6C4D3" w14:textId="6A71EFA4" w:rsidR="006212EE" w:rsidRPr="006212EE" w:rsidRDefault="006212EE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2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212EE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403" w:type="dxa"/>
          </w:tcPr>
          <w:p w14:paraId="3849A35A" w14:textId="77777777" w:rsidR="006212EE" w:rsidRPr="00266AE2" w:rsidRDefault="006212EE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C0C7F38" w14:textId="56557069" w:rsidR="006212EE" w:rsidRPr="00266AE2" w:rsidRDefault="006212EE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2</w:t>
            </w:r>
          </w:p>
        </w:tc>
        <w:tc>
          <w:tcPr>
            <w:tcW w:w="2552" w:type="dxa"/>
          </w:tcPr>
          <w:p w14:paraId="06798B25" w14:textId="77777777" w:rsidR="006212EE" w:rsidRPr="00D14E7C" w:rsidRDefault="006212EE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DBD165" w14:textId="26C657D1" w:rsidR="006212EE" w:rsidRPr="00D14E7C" w:rsidRDefault="006212EE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1</w:t>
            </w:r>
          </w:p>
        </w:tc>
        <w:tc>
          <w:tcPr>
            <w:tcW w:w="2410" w:type="dxa"/>
          </w:tcPr>
          <w:p w14:paraId="2EFD106B" w14:textId="77777777" w:rsidR="006212EE" w:rsidRPr="00D14E7C" w:rsidRDefault="006212EE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6BB51C" w14:textId="6596A3D5" w:rsidR="006212EE" w:rsidRPr="00D14E7C" w:rsidRDefault="006212EE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93C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F54EC7" w:rsidRPr="00554F55" w14:paraId="07C94343" w14:textId="77777777" w:rsidTr="00F07C4F">
        <w:tc>
          <w:tcPr>
            <w:tcW w:w="1845" w:type="dxa"/>
          </w:tcPr>
          <w:p w14:paraId="08075BF9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</w:t>
            </w:r>
          </w:p>
        </w:tc>
        <w:tc>
          <w:tcPr>
            <w:tcW w:w="10341" w:type="dxa"/>
            <w:gridSpan w:val="6"/>
          </w:tcPr>
          <w:p w14:paraId="1D6005BF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EC7" w:rsidRPr="00554F55" w14:paraId="457E0D7B" w14:textId="77777777" w:rsidTr="00F07C4F">
        <w:tc>
          <w:tcPr>
            <w:tcW w:w="1845" w:type="dxa"/>
          </w:tcPr>
          <w:p w14:paraId="4F2610C5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025E2E96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544" w:type="dxa"/>
            <w:gridSpan w:val="2"/>
          </w:tcPr>
          <w:p w14:paraId="722DDBDF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544" w:type="dxa"/>
            <w:gridSpan w:val="2"/>
          </w:tcPr>
          <w:p w14:paraId="645900BC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54EC7" w:rsidRPr="00554F55" w14:paraId="2A3520A0" w14:textId="77777777" w:rsidTr="00F07C4F">
        <w:tc>
          <w:tcPr>
            <w:tcW w:w="1845" w:type="dxa"/>
          </w:tcPr>
          <w:p w14:paraId="0FD7F1B7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6A60BEA3" w14:textId="57887C18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15 (</w:t>
            </w:r>
            <w:r w:rsidR="002157E4" w:rsidRPr="002157E4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; 0.05</w:t>
            </w:r>
            <w:r w:rsidR="002157E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C7E6628" w14:textId="7AFC5249" w:rsidR="00F54EC7" w:rsidRPr="00554F55" w:rsidRDefault="00AE61C1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1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2552" w:type="dxa"/>
          </w:tcPr>
          <w:p w14:paraId="3821D86F" w14:textId="46AA271F" w:rsidR="00F54EC7" w:rsidRPr="00554F55" w:rsidRDefault="005D706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066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D706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578F43E" w14:textId="00714053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2410" w:type="dxa"/>
          </w:tcPr>
          <w:p w14:paraId="0C3EA0CE" w14:textId="2C0D862E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9ABADBD" w14:textId="0DF8CF94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F54EC7" w:rsidRPr="00554F55" w14:paraId="12E70C9D" w14:textId="77777777" w:rsidTr="00F07C4F">
        <w:tc>
          <w:tcPr>
            <w:tcW w:w="1845" w:type="dxa"/>
          </w:tcPr>
          <w:p w14:paraId="5331625B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28971ACC" w14:textId="15D6499C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47EBC080" w14:textId="57C9BE46" w:rsidR="00F54EC7" w:rsidRPr="00554F55" w:rsidRDefault="00AE61C1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1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2552" w:type="dxa"/>
          </w:tcPr>
          <w:p w14:paraId="3A44D7C6" w14:textId="4D554090" w:rsidR="00F54EC7" w:rsidRPr="00554F55" w:rsidRDefault="005D706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066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D7066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D7066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E16A8A2" w14:textId="4791E463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2410" w:type="dxa"/>
          </w:tcPr>
          <w:p w14:paraId="465049A9" w14:textId="26A4FA25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126A726" w14:textId="41907014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F54EC7" w:rsidRPr="00554F55" w14:paraId="7E58C59C" w14:textId="77777777" w:rsidTr="00F07C4F">
        <w:tc>
          <w:tcPr>
            <w:tcW w:w="1845" w:type="dxa"/>
          </w:tcPr>
          <w:p w14:paraId="44DB922A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68338C3" w14:textId="36C9DCBB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3257312" w14:textId="08EBDB4A" w:rsidR="00F54EC7" w:rsidRPr="00554F55" w:rsidRDefault="00AE61C1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1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552" w:type="dxa"/>
          </w:tcPr>
          <w:p w14:paraId="2EBC5866" w14:textId="6AB23BE6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D7066" w:rsidRPr="005D706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A981940" w14:textId="713E62E5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410" w:type="dxa"/>
          </w:tcPr>
          <w:p w14:paraId="080D57B6" w14:textId="1564D529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2EAA216" w14:textId="44E83A0E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F54EC7" w:rsidRPr="00554F55" w14:paraId="5FD957E3" w14:textId="77777777" w:rsidTr="00F07C4F">
        <w:tc>
          <w:tcPr>
            <w:tcW w:w="1845" w:type="dxa"/>
          </w:tcPr>
          <w:p w14:paraId="2EA1E48A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13C95E13" w14:textId="7358E38B" w:rsidR="00F54EC7" w:rsidRPr="00554F55" w:rsidRDefault="00AE61C1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1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61C1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E61C1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F2AAD82" w14:textId="3677CC75" w:rsidR="00F54EC7" w:rsidRPr="00554F55" w:rsidRDefault="00AE61C1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1C1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2552" w:type="dxa"/>
          </w:tcPr>
          <w:p w14:paraId="134F2D52" w14:textId="4C57B120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F8A5524" w14:textId="0EBBADFB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410" w:type="dxa"/>
          </w:tcPr>
          <w:p w14:paraId="58F12250" w14:textId="403B2665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5BE47E8" w14:textId="5D2EF093" w:rsidR="00F54EC7" w:rsidRPr="00554F55" w:rsidRDefault="00D14E7C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E7C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6212EE" w:rsidRPr="00554F55" w14:paraId="6B57DC5F" w14:textId="77777777" w:rsidTr="00F07C4F">
        <w:tc>
          <w:tcPr>
            <w:tcW w:w="1845" w:type="dxa"/>
          </w:tcPr>
          <w:p w14:paraId="4C5244CE" w14:textId="36B1BDA5" w:rsidR="006212EE" w:rsidRPr="00554F55" w:rsidRDefault="006212EE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2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212EE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403" w:type="dxa"/>
          </w:tcPr>
          <w:p w14:paraId="0B267FB6" w14:textId="77777777" w:rsidR="006212EE" w:rsidRPr="00AE61C1" w:rsidRDefault="006212EE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EFE19AB" w14:textId="09DB3D1B" w:rsidR="006212EE" w:rsidRPr="00AE61C1" w:rsidRDefault="006212EE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5</w:t>
            </w:r>
          </w:p>
        </w:tc>
        <w:tc>
          <w:tcPr>
            <w:tcW w:w="2552" w:type="dxa"/>
          </w:tcPr>
          <w:p w14:paraId="552BA9EF" w14:textId="77777777" w:rsidR="006212EE" w:rsidRPr="00D14E7C" w:rsidRDefault="006212EE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23167C" w14:textId="7FE7FFED" w:rsidR="006212EE" w:rsidRPr="00D14E7C" w:rsidRDefault="005F6296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2410" w:type="dxa"/>
          </w:tcPr>
          <w:p w14:paraId="682252A9" w14:textId="77777777" w:rsidR="006212EE" w:rsidRPr="00D14E7C" w:rsidRDefault="006212EE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C9FF68" w14:textId="19E988CA" w:rsidR="006212EE" w:rsidRPr="00D14E7C" w:rsidRDefault="005F6296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4</w:t>
            </w:r>
          </w:p>
        </w:tc>
      </w:tr>
      <w:tr w:rsidR="00F54EC7" w:rsidRPr="00554F55" w14:paraId="31897292" w14:textId="77777777" w:rsidTr="00F07C4F">
        <w:tc>
          <w:tcPr>
            <w:tcW w:w="1845" w:type="dxa"/>
          </w:tcPr>
          <w:p w14:paraId="300D79AE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Calculation</w:t>
            </w:r>
          </w:p>
        </w:tc>
        <w:tc>
          <w:tcPr>
            <w:tcW w:w="10341" w:type="dxa"/>
            <w:gridSpan w:val="6"/>
          </w:tcPr>
          <w:p w14:paraId="1001D65D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EC7" w:rsidRPr="00554F55" w14:paraId="1181CF89" w14:textId="77777777" w:rsidTr="00F07C4F">
        <w:tc>
          <w:tcPr>
            <w:tcW w:w="1845" w:type="dxa"/>
          </w:tcPr>
          <w:p w14:paraId="00FD1B24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0906EE3A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544" w:type="dxa"/>
            <w:gridSpan w:val="2"/>
          </w:tcPr>
          <w:p w14:paraId="69EDD8BF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544" w:type="dxa"/>
            <w:gridSpan w:val="2"/>
          </w:tcPr>
          <w:p w14:paraId="64A10D22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54EC7" w:rsidRPr="00554F55" w14:paraId="7411222F" w14:textId="77777777" w:rsidTr="00F07C4F">
        <w:tc>
          <w:tcPr>
            <w:tcW w:w="1845" w:type="dxa"/>
          </w:tcPr>
          <w:p w14:paraId="3C0369C0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69FCC051" w14:textId="34BF8478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; 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06ACDE7" w14:textId="1E949591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2552" w:type="dxa"/>
          </w:tcPr>
          <w:p w14:paraId="3C69CEAA" w14:textId="57C6CCEA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22A2EFE" w14:textId="01B1E5DE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2410" w:type="dxa"/>
          </w:tcPr>
          <w:p w14:paraId="67599AF1" w14:textId="25E5A39A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399F321" w14:textId="5743334C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F54EC7" w:rsidRPr="00554F55" w14:paraId="09DA2056" w14:textId="77777777" w:rsidTr="00F07C4F">
        <w:tc>
          <w:tcPr>
            <w:tcW w:w="1845" w:type="dxa"/>
          </w:tcPr>
          <w:p w14:paraId="5059662D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10B1A4FE" w14:textId="729C6997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-0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; 0.024)</w:t>
            </w:r>
          </w:p>
        </w:tc>
        <w:tc>
          <w:tcPr>
            <w:tcW w:w="850" w:type="dxa"/>
          </w:tcPr>
          <w:p w14:paraId="0A13532F" w14:textId="1BDE1114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2552" w:type="dxa"/>
          </w:tcPr>
          <w:p w14:paraId="226ADA50" w14:textId="27C27F7D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845F74A" w14:textId="43698534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2410" w:type="dxa"/>
          </w:tcPr>
          <w:p w14:paraId="2F2CD5FC" w14:textId="6075CEDF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619E103" w14:textId="1590A326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F54EC7" w:rsidRPr="00554F55" w14:paraId="52CA38A7" w14:textId="77777777" w:rsidTr="00F07C4F">
        <w:tc>
          <w:tcPr>
            <w:tcW w:w="1845" w:type="dxa"/>
          </w:tcPr>
          <w:p w14:paraId="10173A78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662ABC0C" w14:textId="48E5CFD7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07D09E1" w14:textId="176F6B13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2552" w:type="dxa"/>
          </w:tcPr>
          <w:p w14:paraId="27F0B756" w14:textId="40C64885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8B6135D" w14:textId="032FDD0B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2410" w:type="dxa"/>
          </w:tcPr>
          <w:p w14:paraId="5C11CEAB" w14:textId="55C84E08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23267F0" w14:textId="4B3828A7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F54EC7" w:rsidRPr="00554F55" w14:paraId="10FB07ED" w14:textId="77777777" w:rsidTr="00F07C4F">
        <w:tc>
          <w:tcPr>
            <w:tcW w:w="1845" w:type="dxa"/>
          </w:tcPr>
          <w:p w14:paraId="32EC5009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2EC73C4B" w14:textId="09C7AE25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C60C69D" w14:textId="5D96B523" w:rsidR="00F54EC7" w:rsidRPr="00554F55" w:rsidRDefault="002157E4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57E4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2552" w:type="dxa"/>
          </w:tcPr>
          <w:p w14:paraId="17B045D0" w14:textId="6A9D85EF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61C0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1C0A" w:rsidRPr="00A61C0A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A61C0A" w:rsidRPr="00A61C0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072E8B2" w14:textId="0A3F099D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2410" w:type="dxa"/>
          </w:tcPr>
          <w:p w14:paraId="3355CDFB" w14:textId="3DE4B72E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8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DCBDD70" w14:textId="37A32EA0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5F6296" w:rsidRPr="00554F55" w14:paraId="69F6BA22" w14:textId="77777777" w:rsidTr="00F07C4F">
        <w:tc>
          <w:tcPr>
            <w:tcW w:w="1845" w:type="dxa"/>
          </w:tcPr>
          <w:p w14:paraId="74864931" w14:textId="6F2F0D4C" w:rsidR="005F6296" w:rsidRPr="00554F55" w:rsidRDefault="005F629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2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212EE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403" w:type="dxa"/>
          </w:tcPr>
          <w:p w14:paraId="5EB2E1CC" w14:textId="77777777" w:rsidR="005F6296" w:rsidRPr="002157E4" w:rsidRDefault="005F629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F8D38D6" w14:textId="34188FA3" w:rsidR="005F6296" w:rsidRPr="002157E4" w:rsidRDefault="005F6296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6</w:t>
            </w:r>
          </w:p>
        </w:tc>
        <w:tc>
          <w:tcPr>
            <w:tcW w:w="2552" w:type="dxa"/>
          </w:tcPr>
          <w:p w14:paraId="37CA2888" w14:textId="77777777" w:rsidR="005F6296" w:rsidRPr="00554F55" w:rsidRDefault="005F629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81CB7C" w14:textId="322F8652" w:rsidR="005F6296" w:rsidRPr="00A61C0A" w:rsidRDefault="005F6296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2410" w:type="dxa"/>
          </w:tcPr>
          <w:p w14:paraId="4B684B55" w14:textId="77777777" w:rsidR="005F6296" w:rsidRPr="00A61C0A" w:rsidRDefault="005F629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1EDC4F" w14:textId="492775FA" w:rsidR="005F6296" w:rsidRPr="00A61C0A" w:rsidRDefault="005F6296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9</w:t>
            </w:r>
          </w:p>
        </w:tc>
      </w:tr>
      <w:tr w:rsidR="00F54EC7" w:rsidRPr="00554F55" w14:paraId="65E1DDDD" w14:textId="77777777" w:rsidTr="00F07C4F">
        <w:tc>
          <w:tcPr>
            <w:tcW w:w="1845" w:type="dxa"/>
          </w:tcPr>
          <w:p w14:paraId="096BDADB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on</w:t>
            </w:r>
          </w:p>
        </w:tc>
        <w:tc>
          <w:tcPr>
            <w:tcW w:w="10341" w:type="dxa"/>
            <w:gridSpan w:val="6"/>
          </w:tcPr>
          <w:p w14:paraId="09B7A92D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EC7" w:rsidRPr="00554F55" w14:paraId="352F1B5E" w14:textId="77777777" w:rsidTr="00F07C4F">
        <w:tc>
          <w:tcPr>
            <w:tcW w:w="1845" w:type="dxa"/>
          </w:tcPr>
          <w:p w14:paraId="2509622B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1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253" w:type="dxa"/>
            <w:gridSpan w:val="2"/>
          </w:tcPr>
          <w:p w14:paraId="7407E143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544" w:type="dxa"/>
            <w:gridSpan w:val="2"/>
          </w:tcPr>
          <w:p w14:paraId="6D59B8C7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3544" w:type="dxa"/>
            <w:gridSpan w:val="2"/>
          </w:tcPr>
          <w:p w14:paraId="2612AACC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54EC7" w:rsidRPr="00554F55" w14:paraId="4464171C" w14:textId="77777777" w:rsidTr="00F07C4F">
        <w:tc>
          <w:tcPr>
            <w:tcW w:w="1845" w:type="dxa"/>
          </w:tcPr>
          <w:p w14:paraId="6B39B505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2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1FE272C9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11 (-0.008; 0.031)</w:t>
            </w:r>
          </w:p>
        </w:tc>
        <w:tc>
          <w:tcPr>
            <w:tcW w:w="850" w:type="dxa"/>
          </w:tcPr>
          <w:p w14:paraId="4D5A4722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552" w:type="dxa"/>
          </w:tcPr>
          <w:p w14:paraId="1B67D372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-0.025 (-0.057; 0.007)</w:t>
            </w:r>
          </w:p>
        </w:tc>
        <w:tc>
          <w:tcPr>
            <w:tcW w:w="992" w:type="dxa"/>
          </w:tcPr>
          <w:p w14:paraId="79278C0F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410" w:type="dxa"/>
          </w:tcPr>
          <w:p w14:paraId="7D351EDF" w14:textId="6C1DBA27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9EE41ED" w14:textId="194C3302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F54EC7" w:rsidRPr="00554F55" w14:paraId="2D9D0603" w14:textId="77777777" w:rsidTr="00F07C4F">
        <w:tc>
          <w:tcPr>
            <w:tcW w:w="1845" w:type="dxa"/>
          </w:tcPr>
          <w:p w14:paraId="4ED76A4F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3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39162A12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18 (-0.002; 0.037)</w:t>
            </w:r>
          </w:p>
        </w:tc>
        <w:tc>
          <w:tcPr>
            <w:tcW w:w="850" w:type="dxa"/>
          </w:tcPr>
          <w:p w14:paraId="2258D86C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2552" w:type="dxa"/>
          </w:tcPr>
          <w:p w14:paraId="45735F95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-0.028 (-0.059; 0.004)</w:t>
            </w:r>
          </w:p>
        </w:tc>
        <w:tc>
          <w:tcPr>
            <w:tcW w:w="992" w:type="dxa"/>
          </w:tcPr>
          <w:p w14:paraId="7626A161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410" w:type="dxa"/>
          </w:tcPr>
          <w:p w14:paraId="430A06AA" w14:textId="2BDF81CC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2AE8E7B" w14:textId="1949EE37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F54EC7" w:rsidRPr="00554F55" w14:paraId="5E32B5E3" w14:textId="77777777" w:rsidTr="00F07C4F">
        <w:tc>
          <w:tcPr>
            <w:tcW w:w="1845" w:type="dxa"/>
          </w:tcPr>
          <w:p w14:paraId="7BFC6858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4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1D3BEE35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16 (-0.005; 0.036)</w:t>
            </w:r>
          </w:p>
        </w:tc>
        <w:tc>
          <w:tcPr>
            <w:tcW w:w="850" w:type="dxa"/>
          </w:tcPr>
          <w:p w14:paraId="1F2E3302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2552" w:type="dxa"/>
          </w:tcPr>
          <w:p w14:paraId="4A679FB4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-0.016 (-0.049; 0.017)</w:t>
            </w:r>
          </w:p>
        </w:tc>
        <w:tc>
          <w:tcPr>
            <w:tcW w:w="992" w:type="dxa"/>
          </w:tcPr>
          <w:p w14:paraId="04669D47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2410" w:type="dxa"/>
          </w:tcPr>
          <w:p w14:paraId="6FAC5AF2" w14:textId="2528CAF6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229F1EC" w14:textId="0A9B6414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F54EC7" w:rsidRPr="00554F55" w14:paraId="7ECF7C7F" w14:textId="77777777" w:rsidTr="00F07C4F">
        <w:tc>
          <w:tcPr>
            <w:tcW w:w="1845" w:type="dxa"/>
          </w:tcPr>
          <w:p w14:paraId="5A78A66C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Quintile 5 </w:t>
            </w:r>
            <w:r w:rsidRPr="00554F55">
              <w:rPr>
                <w:rFonts w:ascii="Times New Roman" w:eastAsiaTheme="minorHAnsi" w:hAnsi="Times New Roman" w:cs="Times New Roman"/>
                <w:sz w:val="24"/>
                <w:szCs w:val="24"/>
              </w:rPr>
              <w:t>*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403" w:type="dxa"/>
          </w:tcPr>
          <w:p w14:paraId="619558B8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28 (0.005;</w:t>
            </w:r>
            <w:r w:rsidRPr="00554F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51)</w:t>
            </w:r>
          </w:p>
        </w:tc>
        <w:tc>
          <w:tcPr>
            <w:tcW w:w="850" w:type="dxa"/>
          </w:tcPr>
          <w:p w14:paraId="397982BB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552" w:type="dxa"/>
          </w:tcPr>
          <w:p w14:paraId="05990B64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-0.011 (-0.046; 0.024)</w:t>
            </w:r>
          </w:p>
        </w:tc>
        <w:tc>
          <w:tcPr>
            <w:tcW w:w="992" w:type="dxa"/>
          </w:tcPr>
          <w:p w14:paraId="5B56AB6E" w14:textId="77777777" w:rsidR="00F54EC7" w:rsidRPr="00554F55" w:rsidRDefault="00F54EC7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F55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2410" w:type="dxa"/>
          </w:tcPr>
          <w:p w14:paraId="26FB8C54" w14:textId="3DC0C673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r w:rsidR="00F54EC7" w:rsidRPr="00554F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B43458A" w14:textId="3E64BF6D" w:rsidR="00F54EC7" w:rsidRPr="00554F55" w:rsidRDefault="00A61C0A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C0A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5F6296" w:rsidRPr="00554F55" w14:paraId="46208C97" w14:textId="77777777" w:rsidTr="00F07C4F">
        <w:tc>
          <w:tcPr>
            <w:tcW w:w="1845" w:type="dxa"/>
          </w:tcPr>
          <w:p w14:paraId="1A535264" w14:textId="7B1E0189" w:rsidR="005F6296" w:rsidRPr="00554F55" w:rsidRDefault="005F629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2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212EE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403" w:type="dxa"/>
          </w:tcPr>
          <w:p w14:paraId="098C796F" w14:textId="77777777" w:rsidR="005F6296" w:rsidRPr="00554F55" w:rsidRDefault="005F629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D1B4627" w14:textId="676C30F7" w:rsidR="005F6296" w:rsidRPr="00554F55" w:rsidRDefault="005F6296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E93CE2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552" w:type="dxa"/>
          </w:tcPr>
          <w:p w14:paraId="4A5F342A" w14:textId="77777777" w:rsidR="005F6296" w:rsidRPr="00554F55" w:rsidRDefault="005F629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60FB9C" w14:textId="56E84128" w:rsidR="005F6296" w:rsidRPr="00554F55" w:rsidRDefault="005F6296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2</w:t>
            </w:r>
          </w:p>
        </w:tc>
        <w:tc>
          <w:tcPr>
            <w:tcW w:w="2410" w:type="dxa"/>
          </w:tcPr>
          <w:p w14:paraId="40A16D08" w14:textId="77777777" w:rsidR="005F6296" w:rsidRPr="00A61C0A" w:rsidRDefault="005F6296" w:rsidP="005503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E0B230" w14:textId="7CD61F24" w:rsidR="005F6296" w:rsidRPr="00A61C0A" w:rsidRDefault="005F6296" w:rsidP="00550356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93CE2"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</w:tr>
    </w:tbl>
    <w:p w14:paraId="6B5C36BF" w14:textId="5A00AE45" w:rsidR="00F54EC7" w:rsidRPr="0001280B" w:rsidRDefault="00F54EC7" w:rsidP="00F54EC7">
      <w:pPr>
        <w:rPr>
          <w:rFonts w:ascii="Times New Roman" w:hAnsi="Times New Roman" w:cs="Times New Roman"/>
          <w:sz w:val="24"/>
          <w:szCs w:val="24"/>
        </w:rPr>
      </w:pPr>
      <w:r w:rsidRPr="0001280B">
        <w:rPr>
          <w:rFonts w:ascii="Times New Roman" w:hAnsi="Times New Roman" w:cs="Times New Roman"/>
          <w:sz w:val="24"/>
          <w:szCs w:val="24"/>
        </w:rPr>
        <w:t xml:space="preserve">B, estimate; CI, confidence interval </w:t>
      </w:r>
      <w:r w:rsidR="00C423C9">
        <w:rPr>
          <w:rFonts w:ascii="Times New Roman" w:hAnsi="Times New Roman" w:cs="Times New Roman" w:hint="eastAsia"/>
          <w:sz w:val="24"/>
          <w:szCs w:val="24"/>
        </w:rPr>
        <w:t xml:space="preserve">PHDI, </w:t>
      </w:r>
      <w:r w:rsidR="00C423C9" w:rsidRPr="00C423C9">
        <w:rPr>
          <w:rFonts w:ascii="Times New Roman" w:hAnsi="Times New Roman" w:cs="Times New Roman"/>
          <w:sz w:val="24"/>
          <w:szCs w:val="24"/>
        </w:rPr>
        <w:t>Planetary Health Diet Index</w:t>
      </w:r>
    </w:p>
    <w:p w14:paraId="4BAD2FCD" w14:textId="77777777" w:rsidR="00F54EC7" w:rsidRPr="0001280B" w:rsidRDefault="00F54EC7" w:rsidP="00F54E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280B">
        <w:rPr>
          <w:rFonts w:ascii="Times New Roman" w:hAnsi="Times New Roman" w:cs="Times New Roman"/>
          <w:sz w:val="24"/>
          <w:szCs w:val="24"/>
        </w:rPr>
        <w:t>Estimate, confidence intervals, and p-values were calculated using linear mixed-effects models (two-sided).</w:t>
      </w:r>
    </w:p>
    <w:p w14:paraId="4E0FB366" w14:textId="77777777" w:rsidR="00F54EC7" w:rsidRDefault="00F54EC7" w:rsidP="00F54E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*</w:t>
      </w:r>
      <w:r w:rsidRPr="0001280B">
        <w:rPr>
          <w:rFonts w:ascii="Times New Roman" w:hAnsi="Times New Roman" w:cs="Times New Roman"/>
          <w:sz w:val="24"/>
          <w:szCs w:val="24"/>
        </w:rPr>
        <w:t xml:space="preserve">PHDI score ranged from 0 to </w:t>
      </w:r>
      <w:r>
        <w:rPr>
          <w:rFonts w:ascii="Times New Roman" w:hAnsi="Times New Roman" w:cs="Times New Roman" w:hint="eastAsia"/>
          <w:sz w:val="24"/>
          <w:szCs w:val="24"/>
        </w:rPr>
        <w:t>14</w:t>
      </w:r>
      <w:r w:rsidRPr="0001280B">
        <w:rPr>
          <w:rFonts w:ascii="Times New Roman" w:hAnsi="Times New Roman" w:cs="Times New Roman"/>
          <w:sz w:val="24"/>
          <w:szCs w:val="24"/>
        </w:rPr>
        <w:t xml:space="preserve"> and was categorized into quinti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F8F2C22" w14:textId="7EB22FF9" w:rsidR="00F54EC7" w:rsidRDefault="00F54EC7" w:rsidP="00F54EC7">
      <w:pPr>
        <w:rPr>
          <w:rFonts w:ascii="Times New Roman" w:hAnsi="Times New Roman" w:cs="Times New Roman"/>
          <w:sz w:val="24"/>
          <w:szCs w:val="24"/>
        </w:rPr>
      </w:pPr>
      <w:r w:rsidRPr="00084056">
        <w:rPr>
          <w:rFonts w:ascii="Times New Roman" w:hAnsi="Times New Roman" w:cs="Times New Roman"/>
          <w:sz w:val="24"/>
          <w:szCs w:val="24"/>
        </w:rPr>
        <w:t>Linear mixed-effects model adjusted for age, s</w:t>
      </w:r>
      <w:r w:rsidRPr="005922E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084056">
        <w:rPr>
          <w:rFonts w:ascii="Times New Roman" w:hAnsi="Times New Roman" w:cs="Times New Roman"/>
          <w:sz w:val="24"/>
          <w:szCs w:val="24"/>
        </w:rPr>
        <w:t xml:space="preserve">, education, </w:t>
      </w:r>
      <w:r>
        <w:rPr>
          <w:rFonts w:ascii="Times New Roman" w:hAnsi="Times New Roman" w:cs="Times New Roman" w:hint="eastAsia"/>
          <w:sz w:val="24"/>
          <w:szCs w:val="24"/>
        </w:rPr>
        <w:t>marriage</w:t>
      </w:r>
      <w:r w:rsidRPr="0008405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6216D1">
        <w:rPr>
          <w:rFonts w:ascii="Times New Roman" w:hAnsi="Times New Roman" w:cs="Times New Roman" w:hint="eastAsia"/>
          <w:sz w:val="24"/>
          <w:szCs w:val="24"/>
        </w:rPr>
        <w:t>esidency</w:t>
      </w:r>
      <w:r w:rsidRPr="0008405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5922E7">
        <w:rPr>
          <w:rFonts w:ascii="Times New Roman" w:hAnsi="Times New Roman" w:cs="Times New Roman" w:hint="eastAsia"/>
          <w:sz w:val="24"/>
          <w:szCs w:val="24"/>
        </w:rPr>
        <w:t>eg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Arial" w:hAnsi="Arial" w:cs="Arial" w:hint="eastAsia"/>
          <w:color w:val="000000"/>
          <w:sz w:val="22"/>
        </w:rPr>
        <w:t>h</w:t>
      </w:r>
      <w:r w:rsidRPr="0017386D">
        <w:rPr>
          <w:rFonts w:ascii="Arial" w:eastAsia="Arial" w:hAnsi="Arial" w:cs="Arial"/>
          <w:color w:val="000000"/>
          <w:sz w:val="22"/>
        </w:rPr>
        <w:t>ousehold income per capita</w:t>
      </w:r>
      <w:r>
        <w:rPr>
          <w:rFonts w:ascii="Times New Roman" w:hAnsi="Times New Roman" w:cs="Times New Roman" w:hint="eastAsia"/>
          <w:sz w:val="24"/>
          <w:szCs w:val="24"/>
        </w:rPr>
        <w:t>, s</w:t>
      </w:r>
      <w:r w:rsidRPr="005922E7">
        <w:rPr>
          <w:rFonts w:ascii="Times New Roman" w:hAnsi="Times New Roman" w:cs="Times New Roman" w:hint="eastAsia"/>
          <w:sz w:val="24"/>
          <w:szCs w:val="24"/>
        </w:rPr>
        <w:t>mok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84056">
        <w:rPr>
          <w:rFonts w:ascii="Times New Roman" w:hAnsi="Times New Roman" w:cs="Times New Roman"/>
          <w:sz w:val="24"/>
          <w:szCs w:val="24"/>
        </w:rPr>
        <w:t xml:space="preserve">alcohol consumption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16067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MI</w:t>
      </w:r>
      <w:r w:rsidR="008808DF">
        <w:rPr>
          <w:rFonts w:ascii="Times New Roman" w:hAnsi="Times New Roman" w:cs="Times New Roman" w:hint="eastAsia"/>
          <w:sz w:val="24"/>
          <w:szCs w:val="24"/>
        </w:rPr>
        <w:t xml:space="preserve"> categor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A020E3C" w14:textId="0922BC66" w:rsidR="005F6296" w:rsidRDefault="005F6296" w:rsidP="00F54EC7">
      <w:pPr>
        <w:rPr>
          <w:rFonts w:ascii="Times New Roman" w:hAnsi="Times New Roman" w:cs="Times New Roman"/>
          <w:sz w:val="24"/>
          <w:szCs w:val="24"/>
        </w:rPr>
      </w:pPr>
      <w:bookmarkStart w:id="1" w:name="_Hlk194912285"/>
      <w:r w:rsidRPr="005F6296">
        <w:rPr>
          <w:rFonts w:ascii="Times New Roman" w:hAnsi="Times New Roman" w:cs="Times New Roman"/>
          <w:i/>
          <w:iCs/>
          <w:sz w:val="24"/>
          <w:szCs w:val="24"/>
        </w:rPr>
        <w:lastRenderedPageBreak/>
        <w:t>P</w:t>
      </w:r>
      <w:r w:rsidRPr="005F6296">
        <w:rPr>
          <w:rFonts w:ascii="Times New Roman" w:hAnsi="Times New Roman" w:cs="Times New Roman"/>
          <w:sz w:val="24"/>
          <w:szCs w:val="24"/>
        </w:rPr>
        <w:t xml:space="preserve"> for trend using the Wald test.</w:t>
      </w:r>
    </w:p>
    <w:bookmarkEnd w:id="1"/>
    <w:p w14:paraId="54521C1C" w14:textId="77777777" w:rsidR="0001280B" w:rsidRPr="00F54EC7" w:rsidRDefault="0001280B" w:rsidP="0001280B">
      <w:pPr>
        <w:rPr>
          <w:rFonts w:ascii="Times New Roman" w:hAnsi="Times New Roman" w:cs="Times New Roman"/>
          <w:sz w:val="24"/>
          <w:szCs w:val="24"/>
        </w:rPr>
      </w:pPr>
    </w:p>
    <w:sectPr w:rsidR="0001280B" w:rsidRPr="00F54EC7" w:rsidSect="00E420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70F44" w14:textId="77777777" w:rsidR="007C524A" w:rsidRDefault="007C524A" w:rsidP="00D04C77">
      <w:pPr>
        <w:rPr>
          <w:rFonts w:hint="eastAsia"/>
        </w:rPr>
      </w:pPr>
      <w:r>
        <w:separator/>
      </w:r>
    </w:p>
  </w:endnote>
  <w:endnote w:type="continuationSeparator" w:id="0">
    <w:p w14:paraId="39CF20DF" w14:textId="77777777" w:rsidR="007C524A" w:rsidRDefault="007C524A" w:rsidP="00D04C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3709113"/>
      <w:docPartObj>
        <w:docPartGallery w:val="Page Numbers (Bottom of Page)"/>
        <w:docPartUnique/>
      </w:docPartObj>
    </w:sdtPr>
    <w:sdtContent>
      <w:p w14:paraId="3BDCEF08" w14:textId="7024F484" w:rsidR="00D04C77" w:rsidRDefault="00D04C77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B8463C" w14:textId="77777777" w:rsidR="00D04C77" w:rsidRDefault="00D04C77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733E6" w14:textId="77777777" w:rsidR="007C524A" w:rsidRDefault="007C524A" w:rsidP="00D04C77">
      <w:pPr>
        <w:rPr>
          <w:rFonts w:hint="eastAsia"/>
        </w:rPr>
      </w:pPr>
      <w:r>
        <w:separator/>
      </w:r>
    </w:p>
  </w:footnote>
  <w:footnote w:type="continuationSeparator" w:id="0">
    <w:p w14:paraId="0FEA4B34" w14:textId="77777777" w:rsidR="007C524A" w:rsidRDefault="007C524A" w:rsidP="00D04C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5D"/>
    <w:rsid w:val="00001B6A"/>
    <w:rsid w:val="0001280B"/>
    <w:rsid w:val="000547FC"/>
    <w:rsid w:val="00084056"/>
    <w:rsid w:val="000D12EA"/>
    <w:rsid w:val="000F661F"/>
    <w:rsid w:val="00114BA4"/>
    <w:rsid w:val="001506E1"/>
    <w:rsid w:val="00152030"/>
    <w:rsid w:val="001723AA"/>
    <w:rsid w:val="001B6D6D"/>
    <w:rsid w:val="001E4D31"/>
    <w:rsid w:val="00201FF8"/>
    <w:rsid w:val="002112A1"/>
    <w:rsid w:val="002157E4"/>
    <w:rsid w:val="00266AE2"/>
    <w:rsid w:val="00280AF9"/>
    <w:rsid w:val="00284967"/>
    <w:rsid w:val="002B14D3"/>
    <w:rsid w:val="002B4FFA"/>
    <w:rsid w:val="002D32A0"/>
    <w:rsid w:val="002F5DFC"/>
    <w:rsid w:val="00310256"/>
    <w:rsid w:val="00324614"/>
    <w:rsid w:val="00340A5A"/>
    <w:rsid w:val="0036281E"/>
    <w:rsid w:val="00365BE5"/>
    <w:rsid w:val="00375E3F"/>
    <w:rsid w:val="00377E93"/>
    <w:rsid w:val="003A5E11"/>
    <w:rsid w:val="003C65CE"/>
    <w:rsid w:val="004039F3"/>
    <w:rsid w:val="004112A4"/>
    <w:rsid w:val="00417666"/>
    <w:rsid w:val="00457343"/>
    <w:rsid w:val="004779BF"/>
    <w:rsid w:val="004A21A7"/>
    <w:rsid w:val="004C5561"/>
    <w:rsid w:val="004D0257"/>
    <w:rsid w:val="004E06CC"/>
    <w:rsid w:val="005316EC"/>
    <w:rsid w:val="0053281D"/>
    <w:rsid w:val="00544180"/>
    <w:rsid w:val="00565A39"/>
    <w:rsid w:val="00573A99"/>
    <w:rsid w:val="005807E6"/>
    <w:rsid w:val="005922E7"/>
    <w:rsid w:val="005A3D7C"/>
    <w:rsid w:val="005A6270"/>
    <w:rsid w:val="005D1FB9"/>
    <w:rsid w:val="005D574D"/>
    <w:rsid w:val="005D5BAF"/>
    <w:rsid w:val="005D7066"/>
    <w:rsid w:val="005E46D4"/>
    <w:rsid w:val="005F6296"/>
    <w:rsid w:val="006212EE"/>
    <w:rsid w:val="006216D1"/>
    <w:rsid w:val="006409D3"/>
    <w:rsid w:val="00685300"/>
    <w:rsid w:val="0069196C"/>
    <w:rsid w:val="00691E16"/>
    <w:rsid w:val="006A01BA"/>
    <w:rsid w:val="006D32A7"/>
    <w:rsid w:val="006D34AD"/>
    <w:rsid w:val="006F700A"/>
    <w:rsid w:val="007053FD"/>
    <w:rsid w:val="00712655"/>
    <w:rsid w:val="007148DA"/>
    <w:rsid w:val="00716067"/>
    <w:rsid w:val="00727E1B"/>
    <w:rsid w:val="007421E5"/>
    <w:rsid w:val="0075151C"/>
    <w:rsid w:val="00782504"/>
    <w:rsid w:val="00793FAC"/>
    <w:rsid w:val="0079626C"/>
    <w:rsid w:val="007C524A"/>
    <w:rsid w:val="007D6178"/>
    <w:rsid w:val="007E1136"/>
    <w:rsid w:val="007F5E0C"/>
    <w:rsid w:val="00803FBF"/>
    <w:rsid w:val="00812306"/>
    <w:rsid w:val="008165FA"/>
    <w:rsid w:val="008174BD"/>
    <w:rsid w:val="008520FC"/>
    <w:rsid w:val="008808DF"/>
    <w:rsid w:val="00882568"/>
    <w:rsid w:val="008860FD"/>
    <w:rsid w:val="008E254E"/>
    <w:rsid w:val="00904F09"/>
    <w:rsid w:val="00912F00"/>
    <w:rsid w:val="0093691C"/>
    <w:rsid w:val="0095441E"/>
    <w:rsid w:val="009A4755"/>
    <w:rsid w:val="009A704C"/>
    <w:rsid w:val="009B404D"/>
    <w:rsid w:val="009D208C"/>
    <w:rsid w:val="009E6AC9"/>
    <w:rsid w:val="009F6531"/>
    <w:rsid w:val="009F682D"/>
    <w:rsid w:val="00A110AB"/>
    <w:rsid w:val="00A33E9B"/>
    <w:rsid w:val="00A53B3A"/>
    <w:rsid w:val="00A61C0A"/>
    <w:rsid w:val="00AC2933"/>
    <w:rsid w:val="00AE61C1"/>
    <w:rsid w:val="00B208DF"/>
    <w:rsid w:val="00BA54CC"/>
    <w:rsid w:val="00BD53FC"/>
    <w:rsid w:val="00C12142"/>
    <w:rsid w:val="00C3361C"/>
    <w:rsid w:val="00C423C9"/>
    <w:rsid w:val="00C61E71"/>
    <w:rsid w:val="00C77222"/>
    <w:rsid w:val="00CA3C37"/>
    <w:rsid w:val="00CD2C46"/>
    <w:rsid w:val="00CE6C5D"/>
    <w:rsid w:val="00D04C77"/>
    <w:rsid w:val="00D14E7C"/>
    <w:rsid w:val="00D17F4F"/>
    <w:rsid w:val="00D2251E"/>
    <w:rsid w:val="00D246EC"/>
    <w:rsid w:val="00D46E38"/>
    <w:rsid w:val="00D600A9"/>
    <w:rsid w:val="00D60A5F"/>
    <w:rsid w:val="00D6772F"/>
    <w:rsid w:val="00DA4DFE"/>
    <w:rsid w:val="00DC3626"/>
    <w:rsid w:val="00E17C45"/>
    <w:rsid w:val="00E32716"/>
    <w:rsid w:val="00E4207D"/>
    <w:rsid w:val="00E70C30"/>
    <w:rsid w:val="00E71871"/>
    <w:rsid w:val="00E747A8"/>
    <w:rsid w:val="00E75027"/>
    <w:rsid w:val="00E93CE2"/>
    <w:rsid w:val="00E955ED"/>
    <w:rsid w:val="00EA3BCC"/>
    <w:rsid w:val="00EB4B0D"/>
    <w:rsid w:val="00EE6030"/>
    <w:rsid w:val="00EE61B2"/>
    <w:rsid w:val="00EF6614"/>
    <w:rsid w:val="00F07C4F"/>
    <w:rsid w:val="00F54EC7"/>
    <w:rsid w:val="00F80D98"/>
    <w:rsid w:val="00FE34C2"/>
    <w:rsid w:val="00FF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585F49"/>
  <w14:defaultImageDpi w14:val="32767"/>
  <w15:chartTrackingRefBased/>
  <w15:docId w15:val="{E89FC13F-2D73-49B9-84A7-5DB2BCBE7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600A9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styleId="a4">
    <w:name w:val="Table Grid"/>
    <w:basedOn w:val="a1"/>
    <w:uiPriority w:val="39"/>
    <w:rsid w:val="00852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04C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04C7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04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04C77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71606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16067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6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9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4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7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3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0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6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5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6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85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6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0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3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8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1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1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5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7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70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3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54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8</Pages>
  <Words>2738</Words>
  <Characters>15612</Characters>
  <Application>Microsoft Office Word</Application>
  <DocSecurity>0</DocSecurity>
  <Lines>130</Lines>
  <Paragraphs>36</Paragraphs>
  <ScaleCrop>false</ScaleCrop>
  <Company/>
  <LinksUpToDate>false</LinksUpToDate>
  <CharactersWithSpaces>1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唐</dc:creator>
  <cp:keywords/>
  <dc:description/>
  <cp:lastModifiedBy>路 唐</cp:lastModifiedBy>
  <cp:revision>128</cp:revision>
  <dcterms:created xsi:type="dcterms:W3CDTF">2025-01-02T01:52:00Z</dcterms:created>
  <dcterms:modified xsi:type="dcterms:W3CDTF">2025-04-07T06:31:00Z</dcterms:modified>
</cp:coreProperties>
</file>